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98274" w14:textId="330F887D" w:rsidR="001F2CEC" w:rsidRPr="00A56425" w:rsidRDefault="001F2CEC" w:rsidP="001F2CEC">
      <w:pPr>
        <w:pStyle w:val="Heading1"/>
      </w:pPr>
      <w:r w:rsidRPr="00A56425">
        <w:t xml:space="preserve">Supplement </w:t>
      </w:r>
    </w:p>
    <w:p w14:paraId="2DE1FAA4" w14:textId="75F3F5AE" w:rsidR="009F3FA0" w:rsidRPr="002E7FF4" w:rsidRDefault="009F3FA0" w:rsidP="009F3FA0">
      <w:pPr>
        <w:pStyle w:val="Heading2"/>
        <w:rPr>
          <w:i w:val="0"/>
          <w:iCs w:val="0"/>
        </w:rPr>
      </w:pPr>
      <w:r w:rsidRPr="002E7FF4">
        <w:rPr>
          <w:b/>
          <w:bCs w:val="0"/>
          <w:i w:val="0"/>
          <w:iCs w:val="0"/>
        </w:rPr>
        <w:t>Table S1</w:t>
      </w:r>
      <w:r w:rsidR="002E7FF4">
        <w:rPr>
          <w:i w:val="0"/>
          <w:iCs w:val="0"/>
        </w:rPr>
        <w:tab/>
      </w:r>
      <w:r w:rsidRPr="002E7FF4">
        <w:rPr>
          <w:i w:val="0"/>
          <w:iCs w:val="0"/>
        </w:rPr>
        <w:t>Dose and frequency of carfilzomib-based regimens</w:t>
      </w:r>
      <w:r w:rsidR="002E7FF4">
        <w:rPr>
          <w:i w:val="0"/>
          <w:iCs w:val="0"/>
        </w:rPr>
        <w:t>.</w:t>
      </w:r>
    </w:p>
    <w:p w14:paraId="51593B98" w14:textId="77777777" w:rsidR="009F3FA0" w:rsidRPr="00A56425" w:rsidRDefault="009F3FA0" w:rsidP="009F3FA0">
      <w:pPr>
        <w:pStyle w:val="EndNoteBibliography"/>
        <w:rPr>
          <w:rFonts w:asciiTheme="majorHAnsi" w:hAnsiTheme="majorHAnsi" w:cstheme="majorHAnsi"/>
        </w:rPr>
      </w:pPr>
    </w:p>
    <w:tbl>
      <w:tblPr>
        <w:tblStyle w:val="TableGrid"/>
        <w:tblW w:w="139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2"/>
        <w:gridCol w:w="1600"/>
        <w:gridCol w:w="1418"/>
        <w:gridCol w:w="1842"/>
        <w:gridCol w:w="1560"/>
        <w:gridCol w:w="1701"/>
        <w:gridCol w:w="1661"/>
      </w:tblGrid>
      <w:tr w:rsidR="00676701" w:rsidRPr="00A56425" w14:paraId="4B8A3A3C" w14:textId="77777777" w:rsidTr="0090415B">
        <w:tc>
          <w:tcPr>
            <w:tcW w:w="4212" w:type="dxa"/>
            <w:vMerge w:val="restart"/>
            <w:tcBorders>
              <w:top w:val="single" w:sz="4" w:space="0" w:color="auto"/>
              <w:bottom w:val="nil"/>
            </w:tcBorders>
          </w:tcPr>
          <w:p w14:paraId="67502423" w14:textId="77777777" w:rsidR="00676701" w:rsidRPr="00A56425" w:rsidRDefault="00676701" w:rsidP="00676701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gridSpan w:val="3"/>
            <w:tcBorders>
              <w:top w:val="single" w:sz="4" w:space="0" w:color="auto"/>
              <w:bottom w:val="nil"/>
            </w:tcBorders>
          </w:tcPr>
          <w:p w14:paraId="1D027260" w14:textId="750A43B6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hAnsiTheme="majorHAnsi" w:cstheme="majorHAnsi"/>
                <w:b/>
                <w:bCs/>
              </w:rPr>
              <w:t>KRd (</w:t>
            </w:r>
            <w:r w:rsidR="00480FEC" w:rsidRPr="00480FEC">
              <w:rPr>
                <w:rFonts w:asciiTheme="majorHAnsi" w:hAnsiTheme="majorHAnsi" w:cstheme="majorHAnsi"/>
                <w:b/>
                <w:bCs/>
                <w:i/>
                <w:iCs/>
              </w:rPr>
              <w:t>n</w:t>
            </w:r>
            <w:r w:rsidRPr="00A56425">
              <w:rPr>
                <w:rFonts w:asciiTheme="majorHAnsi" w:hAnsiTheme="majorHAnsi" w:cstheme="majorHAnsi"/>
                <w:b/>
                <w:bCs/>
              </w:rPr>
              <w:t xml:space="preserve"> = 993)</w:t>
            </w:r>
          </w:p>
        </w:tc>
        <w:tc>
          <w:tcPr>
            <w:tcW w:w="4922" w:type="dxa"/>
            <w:gridSpan w:val="3"/>
            <w:tcBorders>
              <w:top w:val="single" w:sz="4" w:space="0" w:color="auto"/>
              <w:bottom w:val="nil"/>
            </w:tcBorders>
          </w:tcPr>
          <w:p w14:paraId="08873E77" w14:textId="67ACEFA8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hAnsiTheme="majorHAnsi" w:cstheme="majorHAnsi"/>
                <w:b/>
                <w:bCs/>
              </w:rPr>
              <w:t>Kd (</w:t>
            </w:r>
            <w:r w:rsidR="00480FEC">
              <w:rPr>
                <w:rFonts w:asciiTheme="majorHAnsi" w:hAnsiTheme="majorHAnsi" w:cstheme="majorHAnsi"/>
                <w:b/>
                <w:bCs/>
                <w:i/>
                <w:iCs/>
              </w:rPr>
              <w:t>n</w:t>
            </w:r>
            <w:r w:rsidRPr="00A56425">
              <w:rPr>
                <w:rFonts w:asciiTheme="majorHAnsi" w:hAnsiTheme="majorHAnsi" w:cstheme="majorHAnsi"/>
                <w:b/>
                <w:bCs/>
              </w:rPr>
              <w:t xml:space="preserve"> = 1478)</w:t>
            </w:r>
          </w:p>
        </w:tc>
      </w:tr>
      <w:tr w:rsidR="00676701" w:rsidRPr="00A56425" w14:paraId="3A9F738C" w14:textId="77777777" w:rsidTr="0090415B">
        <w:tc>
          <w:tcPr>
            <w:tcW w:w="4212" w:type="dxa"/>
            <w:vMerge/>
            <w:tcBorders>
              <w:top w:val="nil"/>
              <w:bottom w:val="single" w:sz="4" w:space="0" w:color="auto"/>
            </w:tcBorders>
          </w:tcPr>
          <w:p w14:paraId="10E8EAD7" w14:textId="77777777" w:rsidR="00676701" w:rsidRPr="00A56425" w:rsidRDefault="00676701" w:rsidP="00676701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14:paraId="1EC611CA" w14:textId="681DB1C3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2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FA52F61" w14:textId="56396E70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3L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6F17612B" w14:textId="744EAE6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4L+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285E1D1" w14:textId="5F01E912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2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534F31A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3L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</w:tcPr>
          <w:p w14:paraId="0B5F2708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4L+</w:t>
            </w:r>
          </w:p>
        </w:tc>
      </w:tr>
      <w:tr w:rsidR="00676701" w:rsidRPr="00A56425" w14:paraId="30B62B2B" w14:textId="77777777" w:rsidTr="0090415B">
        <w:tc>
          <w:tcPr>
            <w:tcW w:w="4212" w:type="dxa"/>
            <w:tcBorders>
              <w:top w:val="single" w:sz="4" w:space="0" w:color="auto"/>
            </w:tcBorders>
          </w:tcPr>
          <w:p w14:paraId="122098B4" w14:textId="77777777" w:rsidR="00676701" w:rsidRPr="00A56425" w:rsidRDefault="00676701" w:rsidP="00676701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</w:rPr>
              <w:t>Number of patients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2F9B9F28" w14:textId="09859EF5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 w:themeColor="text1"/>
                <w:kern w:val="24"/>
              </w:rPr>
              <w:t>49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35A15E" w14:textId="662FC21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0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47C52D7" w14:textId="5135E92F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9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78EF8E0" w14:textId="1786E27B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0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EE67CB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40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5F1095FC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color w:val="000000" w:themeColor="text1"/>
                <w:kern w:val="24"/>
              </w:rPr>
              <w:t>1133</w:t>
            </w:r>
          </w:p>
        </w:tc>
      </w:tr>
      <w:tr w:rsidR="00676701" w:rsidRPr="00A56425" w14:paraId="3C1A0E27" w14:textId="77777777" w:rsidTr="004D6C26">
        <w:trPr>
          <w:trHeight w:val="504"/>
        </w:trPr>
        <w:tc>
          <w:tcPr>
            <w:tcW w:w="4212" w:type="dxa"/>
          </w:tcPr>
          <w:p w14:paraId="57A2D016" w14:textId="1B4DACC9" w:rsidR="00676701" w:rsidRPr="00A56425" w:rsidRDefault="00676701" w:rsidP="00676701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</w:rPr>
              <w:t>Dose (mg</w:t>
            </w:r>
            <w:r w:rsidR="00C0703E">
              <w:rPr>
                <w:rFonts w:asciiTheme="majorHAnsi" w:hAnsiTheme="majorHAnsi" w:cstheme="majorHAnsi"/>
              </w:rPr>
              <w:t>/m</w:t>
            </w:r>
            <w:r w:rsidR="00C0703E" w:rsidRPr="001F393F">
              <w:rPr>
                <w:rFonts w:asciiTheme="majorHAnsi" w:hAnsiTheme="majorHAnsi" w:cstheme="majorHAnsi"/>
                <w:vertAlign w:val="superscript"/>
              </w:rPr>
              <w:t>2</w:t>
            </w:r>
            <w:r w:rsidRPr="00A56425">
              <w:rPr>
                <w:rFonts w:asciiTheme="majorHAnsi" w:hAnsiTheme="majorHAnsi" w:cstheme="majorHAnsi"/>
              </w:rPr>
              <w:t>), first two administrations</w:t>
            </w:r>
          </w:p>
        </w:tc>
        <w:tc>
          <w:tcPr>
            <w:tcW w:w="1600" w:type="dxa"/>
          </w:tcPr>
          <w:p w14:paraId="43C19B10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756694F1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2" w:type="dxa"/>
          </w:tcPr>
          <w:p w14:paraId="7B6CE379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</w:tcPr>
          <w:p w14:paraId="1C15B010" w14:textId="42ED2303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7102803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61" w:type="dxa"/>
          </w:tcPr>
          <w:p w14:paraId="11DBB889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676701" w:rsidRPr="00A56425" w14:paraId="550DF57E" w14:textId="77777777" w:rsidTr="0090415B">
        <w:tc>
          <w:tcPr>
            <w:tcW w:w="4212" w:type="dxa"/>
          </w:tcPr>
          <w:p w14:paraId="2FC2E8DC" w14:textId="77777777" w:rsidR="00676701" w:rsidRPr="00A56425" w:rsidRDefault="00676701" w:rsidP="00676701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</w:rPr>
              <w:t xml:space="preserve">    Median (IQR)</w:t>
            </w:r>
          </w:p>
        </w:tc>
        <w:tc>
          <w:tcPr>
            <w:tcW w:w="1600" w:type="dxa"/>
          </w:tcPr>
          <w:p w14:paraId="6C7184D3" w14:textId="09E219A8" w:rsidR="00676701" w:rsidRPr="00A56425" w:rsidRDefault="00CB703F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CB703F">
              <w:rPr>
                <w:rFonts w:asciiTheme="majorHAnsi" w:hAnsiTheme="majorHAnsi" w:cstheme="majorHAnsi"/>
                <w:color w:val="000000" w:themeColor="text1"/>
                <w:kern w:val="24"/>
              </w:rPr>
              <w:t>22 (13–33)</w:t>
            </w:r>
          </w:p>
        </w:tc>
        <w:tc>
          <w:tcPr>
            <w:tcW w:w="1418" w:type="dxa"/>
          </w:tcPr>
          <w:p w14:paraId="5A018DAF" w14:textId="41FF00E5" w:rsidR="00676701" w:rsidRPr="00A56425" w:rsidRDefault="00CB703F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CB703F">
              <w:rPr>
                <w:rFonts w:asciiTheme="majorHAnsi" w:hAnsiTheme="majorHAnsi" w:cstheme="majorHAnsi"/>
                <w:color w:val="000000" w:themeColor="text1"/>
                <w:kern w:val="24"/>
              </w:rPr>
              <w:t>23 (17–33)</w:t>
            </w:r>
          </w:p>
        </w:tc>
        <w:tc>
          <w:tcPr>
            <w:tcW w:w="1842" w:type="dxa"/>
          </w:tcPr>
          <w:p w14:paraId="08A5564F" w14:textId="6ED23A3D" w:rsidR="00676701" w:rsidRPr="00A56425" w:rsidRDefault="00CB703F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CB703F">
              <w:rPr>
                <w:rFonts w:asciiTheme="majorHAnsi" w:hAnsiTheme="majorHAnsi" w:cstheme="majorHAnsi"/>
                <w:color w:val="000000" w:themeColor="text1"/>
                <w:kern w:val="24"/>
              </w:rPr>
              <w:t>23 (16–33)</w:t>
            </w:r>
          </w:p>
        </w:tc>
        <w:tc>
          <w:tcPr>
            <w:tcW w:w="1560" w:type="dxa"/>
          </w:tcPr>
          <w:p w14:paraId="636C1676" w14:textId="12112954" w:rsidR="00676701" w:rsidRPr="00A56425" w:rsidRDefault="00CB703F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CB703F">
              <w:rPr>
                <w:rFonts w:asciiTheme="majorHAnsi" w:hAnsiTheme="majorHAnsi" w:cstheme="majorHAnsi"/>
                <w:kern w:val="24"/>
              </w:rPr>
              <w:t>22 (12–33)</w:t>
            </w:r>
          </w:p>
        </w:tc>
        <w:tc>
          <w:tcPr>
            <w:tcW w:w="1701" w:type="dxa"/>
          </w:tcPr>
          <w:p w14:paraId="44A6A534" w14:textId="376B3609" w:rsidR="00676701" w:rsidRPr="00A56425" w:rsidRDefault="007271DE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7271DE">
              <w:rPr>
                <w:rFonts w:asciiTheme="majorHAnsi" w:hAnsiTheme="majorHAnsi" w:cstheme="majorHAnsi"/>
                <w:kern w:val="24"/>
              </w:rPr>
              <w:t>27 (17–33)</w:t>
            </w:r>
          </w:p>
        </w:tc>
        <w:tc>
          <w:tcPr>
            <w:tcW w:w="1661" w:type="dxa"/>
          </w:tcPr>
          <w:p w14:paraId="481C8ACA" w14:textId="2704CBCA" w:rsidR="00676701" w:rsidRPr="00A56425" w:rsidRDefault="007271DE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7271DE">
              <w:rPr>
                <w:rFonts w:asciiTheme="majorHAnsi" w:hAnsiTheme="majorHAnsi" w:cstheme="majorHAnsi"/>
                <w:color w:val="000000" w:themeColor="text1"/>
                <w:kern w:val="24"/>
              </w:rPr>
              <w:t>25 (17–33)</w:t>
            </w:r>
          </w:p>
        </w:tc>
      </w:tr>
      <w:tr w:rsidR="00676701" w:rsidRPr="00A56425" w14:paraId="4435B00E" w14:textId="77777777" w:rsidTr="0090415B">
        <w:tc>
          <w:tcPr>
            <w:tcW w:w="4212" w:type="dxa"/>
          </w:tcPr>
          <w:p w14:paraId="138FBECA" w14:textId="4E711C1A" w:rsidR="00676701" w:rsidRPr="00A56425" w:rsidRDefault="00676701" w:rsidP="00676701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</w:rPr>
              <w:t>Dose (mg</w:t>
            </w:r>
            <w:r w:rsidR="00C0703E">
              <w:rPr>
                <w:rFonts w:asciiTheme="majorHAnsi" w:hAnsiTheme="majorHAnsi" w:cstheme="majorHAnsi"/>
              </w:rPr>
              <w:t>/m</w:t>
            </w:r>
            <w:r w:rsidR="00C0703E" w:rsidRPr="001F393F">
              <w:rPr>
                <w:rFonts w:asciiTheme="majorHAnsi" w:hAnsiTheme="majorHAnsi" w:cstheme="majorHAnsi"/>
                <w:vertAlign w:val="superscript"/>
              </w:rPr>
              <w:t>2</w:t>
            </w:r>
            <w:r w:rsidRPr="00A56425">
              <w:rPr>
                <w:rFonts w:asciiTheme="majorHAnsi" w:hAnsiTheme="majorHAnsi" w:cstheme="majorHAnsi"/>
              </w:rPr>
              <w:t>), subsequent administrations</w:t>
            </w:r>
          </w:p>
        </w:tc>
        <w:tc>
          <w:tcPr>
            <w:tcW w:w="1600" w:type="dxa"/>
          </w:tcPr>
          <w:p w14:paraId="1A6C67AC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4BD1E46F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2" w:type="dxa"/>
          </w:tcPr>
          <w:p w14:paraId="4E3563F2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</w:tcPr>
          <w:p w14:paraId="0C9700F6" w14:textId="0BFD9503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180C8BFA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61" w:type="dxa"/>
          </w:tcPr>
          <w:p w14:paraId="3462A88C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676701" w:rsidRPr="00A56425" w14:paraId="5F57624C" w14:textId="77777777" w:rsidTr="0090415B">
        <w:tc>
          <w:tcPr>
            <w:tcW w:w="4212" w:type="dxa"/>
          </w:tcPr>
          <w:p w14:paraId="75F6C7D5" w14:textId="77777777" w:rsidR="00676701" w:rsidRPr="00A56425" w:rsidRDefault="00676701" w:rsidP="00676701">
            <w:pPr>
              <w:pStyle w:val="EndNoteBibliography"/>
              <w:spacing w:line="360" w:lineRule="auto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</w:rPr>
              <w:t xml:space="preserve">    Median (IQR)</w:t>
            </w:r>
          </w:p>
        </w:tc>
        <w:tc>
          <w:tcPr>
            <w:tcW w:w="1600" w:type="dxa"/>
          </w:tcPr>
          <w:p w14:paraId="1CF7BF17" w14:textId="7E0ADA06" w:rsidR="00676701" w:rsidRPr="00A56425" w:rsidRDefault="00063CB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063CB1">
              <w:rPr>
                <w:rFonts w:asciiTheme="majorHAnsi" w:hAnsiTheme="majorHAnsi" w:cstheme="majorHAnsi"/>
                <w:color w:val="000000" w:themeColor="text1"/>
                <w:kern w:val="24"/>
              </w:rPr>
              <w:t>28 (22–33)</w:t>
            </w:r>
          </w:p>
        </w:tc>
        <w:tc>
          <w:tcPr>
            <w:tcW w:w="1418" w:type="dxa"/>
          </w:tcPr>
          <w:p w14:paraId="676A9C03" w14:textId="1C8CF2E7" w:rsidR="00676701" w:rsidRPr="00A56425" w:rsidRDefault="00063CB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063CB1">
              <w:rPr>
                <w:rFonts w:asciiTheme="majorHAnsi" w:hAnsiTheme="majorHAnsi" w:cstheme="majorHAnsi"/>
                <w:color w:val="000000" w:themeColor="text1"/>
                <w:kern w:val="24"/>
              </w:rPr>
              <w:t>29 (22–33)</w:t>
            </w:r>
          </w:p>
        </w:tc>
        <w:tc>
          <w:tcPr>
            <w:tcW w:w="1842" w:type="dxa"/>
          </w:tcPr>
          <w:p w14:paraId="7FF003F1" w14:textId="664F4F19" w:rsidR="00676701" w:rsidRPr="00A56425" w:rsidRDefault="00063CB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063CB1">
              <w:rPr>
                <w:rFonts w:asciiTheme="majorHAnsi" w:hAnsiTheme="majorHAnsi" w:cstheme="majorHAnsi"/>
                <w:color w:val="000000" w:themeColor="text1"/>
                <w:kern w:val="24"/>
              </w:rPr>
              <w:t>28 (19–33)</w:t>
            </w:r>
          </w:p>
        </w:tc>
        <w:tc>
          <w:tcPr>
            <w:tcW w:w="1560" w:type="dxa"/>
          </w:tcPr>
          <w:p w14:paraId="175D1BC2" w14:textId="0B9A6CDB" w:rsidR="00676701" w:rsidRPr="00A56425" w:rsidRDefault="00063CB1" w:rsidP="00676701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063CB1">
              <w:rPr>
                <w:rFonts w:asciiTheme="majorHAnsi" w:hAnsiTheme="majorHAnsi" w:cstheme="majorHAnsi"/>
                <w:kern w:val="24"/>
              </w:rPr>
              <w:t>34 (24–48)</w:t>
            </w:r>
          </w:p>
        </w:tc>
        <w:tc>
          <w:tcPr>
            <w:tcW w:w="1701" w:type="dxa"/>
          </w:tcPr>
          <w:p w14:paraId="69FEB22C" w14:textId="3E4EC59B" w:rsidR="00676701" w:rsidRPr="00A56425" w:rsidRDefault="00063CB1" w:rsidP="00676701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063CB1">
              <w:rPr>
                <w:rFonts w:asciiTheme="majorHAnsi" w:hAnsiTheme="majorHAnsi" w:cstheme="majorHAnsi"/>
                <w:kern w:val="24"/>
              </w:rPr>
              <w:t>43 (30–57)</w:t>
            </w:r>
          </w:p>
        </w:tc>
        <w:tc>
          <w:tcPr>
            <w:tcW w:w="1661" w:type="dxa"/>
          </w:tcPr>
          <w:p w14:paraId="6B0633E0" w14:textId="6EFFA00D" w:rsidR="00676701" w:rsidRPr="00A56425" w:rsidRDefault="00063CB1" w:rsidP="00676701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063CB1">
              <w:rPr>
                <w:rFonts w:asciiTheme="majorHAnsi" w:hAnsiTheme="majorHAnsi" w:cstheme="majorHAnsi"/>
                <w:color w:val="000000" w:themeColor="text1"/>
                <w:kern w:val="24"/>
              </w:rPr>
              <w:t>37 (27–54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</w:rPr>
              <w:t>)</w:t>
            </w:r>
          </w:p>
        </w:tc>
      </w:tr>
      <w:tr w:rsidR="00676701" w:rsidRPr="00A56425" w14:paraId="6F711288" w14:textId="77777777" w:rsidTr="0090415B">
        <w:tc>
          <w:tcPr>
            <w:tcW w:w="4212" w:type="dxa"/>
          </w:tcPr>
          <w:p w14:paraId="3662E084" w14:textId="4677850E" w:rsidR="00676701" w:rsidRPr="00A56425" w:rsidRDefault="00676701" w:rsidP="00676701">
            <w:pPr>
              <w:pStyle w:val="EndNoteBibliography"/>
              <w:spacing w:line="360" w:lineRule="auto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kern w:val="24"/>
              </w:rPr>
              <w:t>Number of injections</w:t>
            </w:r>
            <w:r w:rsidR="003843DE">
              <w:rPr>
                <w:rFonts w:asciiTheme="majorHAnsi" w:eastAsia="Times New Roman" w:hAnsiTheme="majorHAnsi" w:cstheme="majorHAnsi"/>
                <w:kern w:val="24"/>
              </w:rPr>
              <w:t xml:space="preserve"> per 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week</w:t>
            </w:r>
          </w:p>
        </w:tc>
        <w:tc>
          <w:tcPr>
            <w:tcW w:w="1600" w:type="dxa"/>
          </w:tcPr>
          <w:p w14:paraId="260783BF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  <w:tc>
          <w:tcPr>
            <w:tcW w:w="1418" w:type="dxa"/>
          </w:tcPr>
          <w:p w14:paraId="0955F5EE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  <w:tc>
          <w:tcPr>
            <w:tcW w:w="1842" w:type="dxa"/>
          </w:tcPr>
          <w:p w14:paraId="41C86023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  <w:tc>
          <w:tcPr>
            <w:tcW w:w="1560" w:type="dxa"/>
          </w:tcPr>
          <w:p w14:paraId="0A4BF8CE" w14:textId="47F17895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  <w:tc>
          <w:tcPr>
            <w:tcW w:w="1701" w:type="dxa"/>
          </w:tcPr>
          <w:p w14:paraId="1F94A9F0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  <w:tc>
          <w:tcPr>
            <w:tcW w:w="1661" w:type="dxa"/>
          </w:tcPr>
          <w:p w14:paraId="25483162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</w:tr>
      <w:tr w:rsidR="00676701" w:rsidRPr="00A56425" w14:paraId="7FE61B89" w14:textId="77777777" w:rsidTr="0090415B">
        <w:tc>
          <w:tcPr>
            <w:tcW w:w="4212" w:type="dxa"/>
          </w:tcPr>
          <w:p w14:paraId="498D27B1" w14:textId="600A16C6" w:rsidR="00676701" w:rsidRPr="00A56425" w:rsidRDefault="00676701" w:rsidP="00676701">
            <w:pPr>
              <w:pStyle w:val="EndNoteBibliography"/>
              <w:spacing w:line="360" w:lineRule="auto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</w:rPr>
              <w:t xml:space="preserve">    Median (IQR)</w:t>
            </w:r>
            <w:r w:rsidR="00700776" w:rsidRPr="00700776">
              <w:rPr>
                <w:rFonts w:asciiTheme="majorHAnsi" w:hAnsiTheme="majorHAnsi" w:cstheme="majorHAnsi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29835028" w14:textId="21024583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 w:themeColor="text1"/>
                <w:kern w:val="24"/>
              </w:rPr>
              <w:t>2 (2–3)</w:t>
            </w:r>
          </w:p>
        </w:tc>
        <w:tc>
          <w:tcPr>
            <w:tcW w:w="1418" w:type="dxa"/>
          </w:tcPr>
          <w:p w14:paraId="2DA6D5DD" w14:textId="6F3163B4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 w:themeColor="text1"/>
                <w:kern w:val="24"/>
              </w:rPr>
              <w:t>2 (2–3)</w:t>
            </w:r>
          </w:p>
        </w:tc>
        <w:tc>
          <w:tcPr>
            <w:tcW w:w="1842" w:type="dxa"/>
          </w:tcPr>
          <w:p w14:paraId="74675620" w14:textId="54CADFEC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 w:themeColor="text1"/>
                <w:kern w:val="24"/>
              </w:rPr>
              <w:t>2 (2–3)</w:t>
            </w:r>
          </w:p>
        </w:tc>
        <w:tc>
          <w:tcPr>
            <w:tcW w:w="1560" w:type="dxa"/>
          </w:tcPr>
          <w:p w14:paraId="47388D50" w14:textId="3393D15F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 (2–4)</w:t>
            </w:r>
          </w:p>
        </w:tc>
        <w:tc>
          <w:tcPr>
            <w:tcW w:w="1701" w:type="dxa"/>
          </w:tcPr>
          <w:p w14:paraId="5F9211FF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 (2–3)</w:t>
            </w:r>
          </w:p>
        </w:tc>
        <w:tc>
          <w:tcPr>
            <w:tcW w:w="1661" w:type="dxa"/>
          </w:tcPr>
          <w:p w14:paraId="01C95EF9" w14:textId="7777777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 w:themeColor="text1"/>
                <w:kern w:val="24"/>
              </w:rPr>
              <w:t>2 (2–3)</w:t>
            </w:r>
          </w:p>
        </w:tc>
      </w:tr>
      <w:tr w:rsidR="00676701" w:rsidRPr="00624A52" w14:paraId="614C416A" w14:textId="77777777" w:rsidTr="0090415B">
        <w:tc>
          <w:tcPr>
            <w:tcW w:w="4212" w:type="dxa"/>
          </w:tcPr>
          <w:p w14:paraId="5A56F94C" w14:textId="32364710" w:rsidR="00676701" w:rsidRPr="00A56425" w:rsidRDefault="00676701" w:rsidP="00676701">
            <w:pPr>
              <w:pStyle w:val="EndNoteBibliography"/>
              <w:spacing w:line="360" w:lineRule="auto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kern w:val="24"/>
              </w:rPr>
              <w:t>Patients with always only 1 injection</w:t>
            </w:r>
            <w:r w:rsidR="003843DE">
              <w:rPr>
                <w:rFonts w:asciiTheme="majorHAnsi" w:eastAsia="Times New Roman" w:hAnsiTheme="majorHAnsi" w:cstheme="majorHAnsi"/>
                <w:kern w:val="24"/>
              </w:rPr>
              <w:t xml:space="preserve"> per 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week (</w:t>
            </w:r>
            <w:r w:rsidR="00624A52">
              <w:rPr>
                <w:rFonts w:asciiTheme="majorHAnsi" w:eastAsia="Times New Roman" w:hAnsiTheme="majorHAnsi" w:cstheme="majorHAnsi"/>
                <w:kern w:val="24"/>
              </w:rPr>
              <w:t xml:space="preserve">n, 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%)</w:t>
            </w:r>
            <w:r w:rsidR="00700776" w:rsidRPr="00700776">
              <w:rPr>
                <w:rFonts w:asciiTheme="majorHAnsi" w:hAnsiTheme="majorHAnsi" w:cstheme="majorHAnsi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7E8538B5" w14:textId="2E43D941" w:rsidR="00676701" w:rsidRPr="00A56425" w:rsidRDefault="00EE76E9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t>≤ 10</w:t>
            </w:r>
          </w:p>
        </w:tc>
        <w:tc>
          <w:tcPr>
            <w:tcW w:w="1418" w:type="dxa"/>
          </w:tcPr>
          <w:p w14:paraId="57DD7E66" w14:textId="14E13714" w:rsidR="00676701" w:rsidRPr="00A56425" w:rsidRDefault="00EE76E9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t>≤ 10</w:t>
            </w:r>
          </w:p>
        </w:tc>
        <w:tc>
          <w:tcPr>
            <w:tcW w:w="1842" w:type="dxa"/>
          </w:tcPr>
          <w:p w14:paraId="6746F8A0" w14:textId="20DD4AB3" w:rsidR="00676701" w:rsidRPr="00624A52" w:rsidRDefault="00EE76E9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624A52">
              <w:t>≤ 10</w:t>
            </w:r>
          </w:p>
        </w:tc>
        <w:tc>
          <w:tcPr>
            <w:tcW w:w="1560" w:type="dxa"/>
          </w:tcPr>
          <w:p w14:paraId="55A6B824" w14:textId="4322F3FF" w:rsidR="00676701" w:rsidRPr="00624A52" w:rsidRDefault="00F872D2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624A52">
              <w:rPr>
                <w:rFonts w:asciiTheme="majorHAnsi" w:hAnsiTheme="majorHAnsi" w:cstheme="majorHAnsi"/>
                <w:kern w:val="24"/>
              </w:rPr>
              <w:t>15 (</w:t>
            </w:r>
            <w:r w:rsidR="00676701" w:rsidRPr="00624A52">
              <w:rPr>
                <w:rFonts w:asciiTheme="majorHAnsi" w:hAnsiTheme="majorHAnsi" w:cstheme="majorHAnsi"/>
                <w:kern w:val="24"/>
              </w:rPr>
              <w:t>14</w:t>
            </w:r>
            <w:r w:rsidRPr="00624A52">
              <w:rPr>
                <w:rFonts w:asciiTheme="majorHAnsi" w:hAnsiTheme="majorHAnsi" w:cstheme="majorHAnsi"/>
                <w:kern w:val="24"/>
              </w:rPr>
              <w:t>.3)</w:t>
            </w:r>
          </w:p>
        </w:tc>
        <w:tc>
          <w:tcPr>
            <w:tcW w:w="1701" w:type="dxa"/>
          </w:tcPr>
          <w:p w14:paraId="77F32D9E" w14:textId="3F20DBA7" w:rsidR="00676701" w:rsidRPr="00624A52" w:rsidRDefault="00EE76E9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624A52">
              <w:t>≤ 10</w:t>
            </w:r>
          </w:p>
        </w:tc>
        <w:tc>
          <w:tcPr>
            <w:tcW w:w="1661" w:type="dxa"/>
          </w:tcPr>
          <w:p w14:paraId="4729FFDB" w14:textId="2080C4B1" w:rsidR="00676701" w:rsidRPr="00624A52" w:rsidRDefault="00624A52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</w:rPr>
            </w:pPr>
            <w:r w:rsidRPr="00624A52">
              <w:rPr>
                <w:rFonts w:asciiTheme="majorHAnsi" w:hAnsiTheme="majorHAnsi" w:cstheme="majorHAnsi"/>
                <w:color w:val="000000"/>
                <w:kern w:val="24"/>
              </w:rPr>
              <w:t>136 (</w:t>
            </w:r>
            <w:r w:rsidR="00676701" w:rsidRPr="00624A52">
              <w:rPr>
                <w:rFonts w:asciiTheme="majorHAnsi" w:hAnsiTheme="majorHAnsi" w:cstheme="majorHAnsi"/>
                <w:color w:val="000000"/>
                <w:kern w:val="24"/>
              </w:rPr>
              <w:t>12</w:t>
            </w:r>
            <w:r w:rsidRPr="00624A52">
              <w:rPr>
                <w:rFonts w:asciiTheme="majorHAnsi" w:hAnsiTheme="majorHAnsi" w:cstheme="majorHAnsi"/>
                <w:color w:val="000000"/>
                <w:kern w:val="24"/>
              </w:rPr>
              <w:t>.0)</w:t>
            </w:r>
          </w:p>
        </w:tc>
      </w:tr>
      <w:tr w:rsidR="00676701" w:rsidRPr="00A56425" w14:paraId="6D4021A2" w14:textId="77777777" w:rsidTr="0090415B">
        <w:tc>
          <w:tcPr>
            <w:tcW w:w="4212" w:type="dxa"/>
          </w:tcPr>
          <w:p w14:paraId="1850E6D9" w14:textId="14572E8A" w:rsidR="00676701" w:rsidRPr="00A56425" w:rsidRDefault="00676701" w:rsidP="00676701">
            <w:pPr>
              <w:pStyle w:val="EndNoteBibliography"/>
              <w:spacing w:line="360" w:lineRule="auto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kern w:val="24"/>
              </w:rPr>
              <w:t>Patients with change from 2 injections</w:t>
            </w:r>
            <w:r w:rsidR="003843DE">
              <w:rPr>
                <w:rFonts w:asciiTheme="majorHAnsi" w:eastAsia="Times New Roman" w:hAnsiTheme="majorHAnsi" w:cstheme="majorHAnsi"/>
                <w:kern w:val="24"/>
              </w:rPr>
              <w:t xml:space="preserve"> per 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week to 1 injection</w:t>
            </w:r>
            <w:r w:rsidR="003843DE">
              <w:rPr>
                <w:rFonts w:asciiTheme="majorHAnsi" w:eastAsia="Times New Roman" w:hAnsiTheme="majorHAnsi" w:cstheme="majorHAnsi"/>
                <w:kern w:val="24"/>
              </w:rPr>
              <w:t xml:space="preserve"> per 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week (n, %)</w:t>
            </w:r>
            <w:r w:rsidR="00700776" w:rsidRPr="00700776">
              <w:rPr>
                <w:rFonts w:asciiTheme="majorHAnsi" w:hAnsiTheme="majorHAnsi" w:cstheme="majorHAnsi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2E4F41F9" w14:textId="18AF6A5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185 (37</w:t>
            </w:r>
            <w:r w:rsidR="00F872D2" w:rsidRPr="00A56425">
              <w:rPr>
                <w:rFonts w:asciiTheme="majorHAnsi" w:hAnsiTheme="majorHAnsi" w:cstheme="majorHAnsi"/>
                <w:color w:val="000000"/>
                <w:kern w:val="24"/>
              </w:rPr>
              <w:t>.2)</w:t>
            </w:r>
          </w:p>
        </w:tc>
        <w:tc>
          <w:tcPr>
            <w:tcW w:w="1418" w:type="dxa"/>
          </w:tcPr>
          <w:p w14:paraId="31A2A9A0" w14:textId="524316CB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73 (36</w:t>
            </w:r>
            <w:r w:rsidR="00F872D2" w:rsidRPr="00A56425">
              <w:rPr>
                <w:rFonts w:asciiTheme="majorHAnsi" w:hAnsiTheme="majorHAnsi" w:cstheme="majorHAnsi"/>
                <w:color w:val="000000"/>
                <w:kern w:val="24"/>
              </w:rPr>
              <w:t>.0</w:t>
            </w: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)</w:t>
            </w:r>
          </w:p>
        </w:tc>
        <w:tc>
          <w:tcPr>
            <w:tcW w:w="1842" w:type="dxa"/>
          </w:tcPr>
          <w:p w14:paraId="4852337E" w14:textId="71A96662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98 (33</w:t>
            </w:r>
            <w:r w:rsidR="00F872D2" w:rsidRPr="00A56425">
              <w:rPr>
                <w:rFonts w:asciiTheme="majorHAnsi" w:hAnsiTheme="majorHAnsi" w:cstheme="majorHAnsi"/>
                <w:color w:val="000000"/>
                <w:kern w:val="24"/>
              </w:rPr>
              <w:t>.4</w:t>
            </w: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)</w:t>
            </w:r>
          </w:p>
        </w:tc>
        <w:tc>
          <w:tcPr>
            <w:tcW w:w="1560" w:type="dxa"/>
          </w:tcPr>
          <w:p w14:paraId="72B4C735" w14:textId="7A6567F1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20 (19</w:t>
            </w:r>
            <w:r w:rsidR="00F872D2" w:rsidRPr="00A56425">
              <w:rPr>
                <w:rFonts w:asciiTheme="majorHAnsi" w:hAnsiTheme="majorHAnsi" w:cstheme="majorHAnsi"/>
                <w:color w:val="000000"/>
                <w:kern w:val="24"/>
              </w:rPr>
              <w:t>.0</w:t>
            </w: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)</w:t>
            </w:r>
          </w:p>
        </w:tc>
        <w:tc>
          <w:tcPr>
            <w:tcW w:w="1701" w:type="dxa"/>
          </w:tcPr>
          <w:p w14:paraId="1C4B2053" w14:textId="74C3E89B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75 (31</w:t>
            </w:r>
            <w:r w:rsidR="00143320" w:rsidRPr="00A56425">
              <w:rPr>
                <w:rFonts w:asciiTheme="majorHAnsi" w:hAnsiTheme="majorHAnsi" w:cstheme="majorHAnsi"/>
                <w:color w:val="000000"/>
                <w:kern w:val="24"/>
              </w:rPr>
              <w:t>.3</w:t>
            </w: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)</w:t>
            </w:r>
          </w:p>
        </w:tc>
        <w:tc>
          <w:tcPr>
            <w:tcW w:w="1661" w:type="dxa"/>
          </w:tcPr>
          <w:p w14:paraId="0923C6C7" w14:textId="7B61F60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294 (</w:t>
            </w:r>
            <w:r w:rsidR="00143320" w:rsidRPr="00A56425">
              <w:rPr>
                <w:rFonts w:asciiTheme="majorHAnsi" w:hAnsiTheme="majorHAnsi" w:cstheme="majorHAnsi"/>
                <w:color w:val="000000"/>
                <w:kern w:val="24"/>
              </w:rPr>
              <w:t>25.9</w:t>
            </w: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)</w:t>
            </w:r>
          </w:p>
        </w:tc>
      </w:tr>
      <w:tr w:rsidR="00676701" w:rsidRPr="00A56425" w14:paraId="299BC667" w14:textId="77777777" w:rsidTr="0090415B">
        <w:tc>
          <w:tcPr>
            <w:tcW w:w="4212" w:type="dxa"/>
          </w:tcPr>
          <w:p w14:paraId="50574720" w14:textId="5B13573B" w:rsidR="00676701" w:rsidRPr="00A56425" w:rsidRDefault="00676701" w:rsidP="00676701">
            <w:pPr>
              <w:pStyle w:val="EndNoteBibliography"/>
              <w:tabs>
                <w:tab w:val="left" w:pos="1410"/>
              </w:tabs>
              <w:spacing w:line="360" w:lineRule="auto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kern w:val="24"/>
              </w:rPr>
              <w:lastRenderedPageBreak/>
              <w:t>Patients with change from 1 injection</w:t>
            </w:r>
            <w:r w:rsidR="003843DE">
              <w:rPr>
                <w:rFonts w:asciiTheme="majorHAnsi" w:eastAsia="Times New Roman" w:hAnsiTheme="majorHAnsi" w:cstheme="majorHAnsi"/>
                <w:kern w:val="24"/>
              </w:rPr>
              <w:t xml:space="preserve"> per 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week to 2 injections</w:t>
            </w:r>
            <w:r w:rsidR="003843DE">
              <w:rPr>
                <w:rFonts w:asciiTheme="majorHAnsi" w:eastAsia="Times New Roman" w:hAnsiTheme="majorHAnsi" w:cstheme="majorHAnsi"/>
                <w:kern w:val="24"/>
              </w:rPr>
              <w:t xml:space="preserve"> per 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week (n, %)</w:t>
            </w:r>
            <w:r w:rsidR="00700776" w:rsidRPr="00700776">
              <w:rPr>
                <w:rFonts w:asciiTheme="majorHAnsi" w:hAnsiTheme="majorHAnsi" w:cstheme="majorHAnsi"/>
                <w:vertAlign w:val="superscript"/>
              </w:rPr>
              <w:t>a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ab/>
            </w:r>
          </w:p>
        </w:tc>
        <w:tc>
          <w:tcPr>
            <w:tcW w:w="1600" w:type="dxa"/>
          </w:tcPr>
          <w:p w14:paraId="33A66FCA" w14:textId="2B65F04B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117 (</w:t>
            </w:r>
            <w:r w:rsidR="00F872D2" w:rsidRPr="00A56425">
              <w:rPr>
                <w:rFonts w:asciiTheme="majorHAnsi" w:hAnsiTheme="majorHAnsi" w:cstheme="majorHAnsi"/>
                <w:color w:val="000000"/>
                <w:kern w:val="24"/>
              </w:rPr>
              <w:t>23.5</w:t>
            </w: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)</w:t>
            </w:r>
          </w:p>
        </w:tc>
        <w:tc>
          <w:tcPr>
            <w:tcW w:w="1418" w:type="dxa"/>
          </w:tcPr>
          <w:p w14:paraId="131B71A0" w14:textId="5E233411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59 (29</w:t>
            </w:r>
            <w:r w:rsidR="00F872D2" w:rsidRPr="00A56425">
              <w:rPr>
                <w:rFonts w:asciiTheme="majorHAnsi" w:hAnsiTheme="majorHAnsi" w:cstheme="majorHAnsi"/>
                <w:color w:val="000000"/>
                <w:kern w:val="24"/>
              </w:rPr>
              <w:t>.1</w:t>
            </w: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)</w:t>
            </w:r>
          </w:p>
        </w:tc>
        <w:tc>
          <w:tcPr>
            <w:tcW w:w="1842" w:type="dxa"/>
          </w:tcPr>
          <w:p w14:paraId="1EE2C76A" w14:textId="66119C62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67 (</w:t>
            </w:r>
            <w:r w:rsidR="00F872D2" w:rsidRPr="00A56425">
              <w:rPr>
                <w:rFonts w:asciiTheme="majorHAnsi" w:hAnsiTheme="majorHAnsi" w:cstheme="majorHAnsi"/>
                <w:color w:val="000000"/>
                <w:kern w:val="24"/>
              </w:rPr>
              <w:t>22.9</w:t>
            </w: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)</w:t>
            </w:r>
          </w:p>
        </w:tc>
        <w:tc>
          <w:tcPr>
            <w:tcW w:w="1560" w:type="dxa"/>
          </w:tcPr>
          <w:p w14:paraId="3F507975" w14:textId="4C5C09CA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11 (10</w:t>
            </w:r>
            <w:r w:rsidR="00F872D2" w:rsidRPr="00A56425">
              <w:rPr>
                <w:rFonts w:asciiTheme="majorHAnsi" w:hAnsiTheme="majorHAnsi" w:cstheme="majorHAnsi"/>
                <w:color w:val="000000"/>
                <w:kern w:val="24"/>
              </w:rPr>
              <w:t>.5</w:t>
            </w: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)</w:t>
            </w:r>
          </w:p>
        </w:tc>
        <w:tc>
          <w:tcPr>
            <w:tcW w:w="1701" w:type="dxa"/>
          </w:tcPr>
          <w:p w14:paraId="0D504763" w14:textId="72DD402D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43 (</w:t>
            </w:r>
            <w:r w:rsidR="00143320" w:rsidRPr="00A56425">
              <w:rPr>
                <w:rFonts w:asciiTheme="majorHAnsi" w:hAnsiTheme="majorHAnsi" w:cstheme="majorHAnsi"/>
                <w:color w:val="000000"/>
                <w:kern w:val="24"/>
              </w:rPr>
              <w:t>17.9</w:t>
            </w: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)</w:t>
            </w:r>
          </w:p>
        </w:tc>
        <w:tc>
          <w:tcPr>
            <w:tcW w:w="1661" w:type="dxa"/>
          </w:tcPr>
          <w:p w14:paraId="5BCF5830" w14:textId="03FB3AAF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</w:rPr>
            </w:pP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210 (</w:t>
            </w:r>
            <w:r w:rsidR="00143320" w:rsidRPr="00A56425">
              <w:rPr>
                <w:rFonts w:asciiTheme="majorHAnsi" w:hAnsiTheme="majorHAnsi" w:cstheme="majorHAnsi"/>
                <w:color w:val="000000"/>
                <w:kern w:val="24"/>
              </w:rPr>
              <w:t>18.5</w:t>
            </w:r>
            <w:r w:rsidRPr="00A56425">
              <w:rPr>
                <w:rFonts w:asciiTheme="majorHAnsi" w:hAnsiTheme="majorHAnsi" w:cstheme="majorHAnsi"/>
                <w:color w:val="000000"/>
                <w:kern w:val="24"/>
              </w:rPr>
              <w:t>)</w:t>
            </w:r>
          </w:p>
        </w:tc>
      </w:tr>
      <w:tr w:rsidR="00676701" w:rsidRPr="00A56425" w14:paraId="6519195A" w14:textId="77777777" w:rsidTr="0090415B">
        <w:tc>
          <w:tcPr>
            <w:tcW w:w="4212" w:type="dxa"/>
          </w:tcPr>
          <w:p w14:paraId="58172EF0" w14:textId="77777777" w:rsidR="00676701" w:rsidRPr="00A56425" w:rsidRDefault="00676701" w:rsidP="00676701">
            <w:pPr>
              <w:pStyle w:val="EndNoteBibliography"/>
              <w:spacing w:line="360" w:lineRule="auto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kern w:val="24"/>
              </w:rPr>
              <w:t>Patients receiving carfilzomib at home (n, %)</w:t>
            </w:r>
          </w:p>
        </w:tc>
        <w:tc>
          <w:tcPr>
            <w:tcW w:w="1600" w:type="dxa"/>
          </w:tcPr>
          <w:p w14:paraId="5D8B7D17" w14:textId="24A242D4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4 (</w:t>
            </w:r>
            <w:r w:rsidR="00F872D2" w:rsidRPr="00A56425">
              <w:rPr>
                <w:rFonts w:asciiTheme="majorHAnsi" w:hAnsiTheme="majorHAnsi" w:cstheme="majorHAnsi"/>
                <w:kern w:val="24"/>
              </w:rPr>
              <w:t>4.8</w:t>
            </w:r>
            <w:r w:rsidRPr="00A56425">
              <w:rPr>
                <w:rFonts w:asciiTheme="majorHAnsi" w:hAnsiTheme="majorHAnsi" w:cstheme="majorHAnsi"/>
                <w:kern w:val="24"/>
              </w:rPr>
              <w:t>)​</w:t>
            </w:r>
          </w:p>
        </w:tc>
        <w:tc>
          <w:tcPr>
            <w:tcW w:w="1418" w:type="dxa"/>
          </w:tcPr>
          <w:p w14:paraId="4B4AC348" w14:textId="03253CE9" w:rsidR="00676701" w:rsidRPr="00A56425" w:rsidRDefault="00EE76E9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t>≤ 10</w:t>
            </w:r>
          </w:p>
        </w:tc>
        <w:tc>
          <w:tcPr>
            <w:tcW w:w="1842" w:type="dxa"/>
          </w:tcPr>
          <w:p w14:paraId="0E327887" w14:textId="0B2EAC98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4 (</w:t>
            </w:r>
            <w:r w:rsidR="00F872D2" w:rsidRPr="00A56425">
              <w:rPr>
                <w:rFonts w:asciiTheme="majorHAnsi" w:hAnsiTheme="majorHAnsi" w:cstheme="majorHAnsi"/>
                <w:kern w:val="24"/>
              </w:rPr>
              <w:t>4.8</w:t>
            </w:r>
            <w:r w:rsidRPr="00A56425">
              <w:rPr>
                <w:rFonts w:asciiTheme="majorHAnsi" w:hAnsiTheme="majorHAnsi" w:cstheme="majorHAnsi"/>
                <w:kern w:val="24"/>
              </w:rPr>
              <w:t>)​</w:t>
            </w:r>
          </w:p>
        </w:tc>
        <w:tc>
          <w:tcPr>
            <w:tcW w:w="1560" w:type="dxa"/>
          </w:tcPr>
          <w:p w14:paraId="0C709F02" w14:textId="697778CA" w:rsidR="00676701" w:rsidRPr="00A56425" w:rsidRDefault="00EE76E9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t>≤ 10</w:t>
            </w:r>
          </w:p>
        </w:tc>
        <w:tc>
          <w:tcPr>
            <w:tcW w:w="1701" w:type="dxa"/>
          </w:tcPr>
          <w:p w14:paraId="5790BFD4" w14:textId="36DD0C60" w:rsidR="00676701" w:rsidRPr="00A56425" w:rsidRDefault="00EE76E9" w:rsidP="00143320">
            <w:pPr>
              <w:pStyle w:val="EndNoteBibliography"/>
              <w:spacing w:line="360" w:lineRule="auto"/>
              <w:jc w:val="center"/>
              <w:rPr>
                <w:rFonts w:asciiTheme="majorHAnsi" w:hAnsiTheme="majorHAnsi"/>
                <w:kern w:val="24"/>
              </w:rPr>
            </w:pPr>
            <w:r w:rsidRPr="00A56425">
              <w:t>≤ 10</w:t>
            </w:r>
          </w:p>
        </w:tc>
        <w:tc>
          <w:tcPr>
            <w:tcW w:w="1661" w:type="dxa"/>
          </w:tcPr>
          <w:p w14:paraId="671C1961" w14:textId="53033A17" w:rsidR="00676701" w:rsidRPr="00A56425" w:rsidRDefault="00676701" w:rsidP="00676701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66 (</w:t>
            </w:r>
            <w:r w:rsidR="00143320" w:rsidRPr="00A56425">
              <w:rPr>
                <w:rFonts w:asciiTheme="majorHAnsi" w:hAnsiTheme="majorHAnsi" w:cstheme="majorHAnsi"/>
                <w:kern w:val="24"/>
              </w:rPr>
              <w:t>5.8</w:t>
            </w:r>
            <w:r w:rsidRPr="00A56425">
              <w:rPr>
                <w:rFonts w:asciiTheme="majorHAnsi" w:hAnsiTheme="majorHAnsi" w:cstheme="majorHAnsi"/>
                <w:kern w:val="24"/>
              </w:rPr>
              <w:t>)​</w:t>
            </w:r>
          </w:p>
        </w:tc>
      </w:tr>
    </w:tbl>
    <w:p w14:paraId="1C0F718B" w14:textId="60769AAA" w:rsidR="00E3497E" w:rsidRDefault="00E3497E" w:rsidP="00E3497E">
      <w:pPr>
        <w:rPr>
          <w:sz w:val="20"/>
          <w:szCs w:val="20"/>
        </w:rPr>
      </w:pPr>
      <w:r w:rsidRPr="00A56425">
        <w:rPr>
          <w:sz w:val="20"/>
          <w:szCs w:val="20"/>
        </w:rPr>
        <w:t xml:space="preserve">Patient numbers of ≤ 10 are not specified to comply with data privacy restrictions in France. </w:t>
      </w:r>
    </w:p>
    <w:p w14:paraId="0A49A8E2" w14:textId="77777777" w:rsidR="00C0703E" w:rsidRPr="00700776" w:rsidRDefault="00C0703E" w:rsidP="00C0703E">
      <w:pPr>
        <w:rPr>
          <w:sz w:val="20"/>
          <w:szCs w:val="20"/>
        </w:rPr>
      </w:pPr>
      <w:r w:rsidRPr="00700776">
        <w:rPr>
          <w:sz w:val="20"/>
          <w:szCs w:val="20"/>
          <w:vertAlign w:val="superscript"/>
        </w:rPr>
        <w:t>a</w:t>
      </w:r>
      <w:r w:rsidRPr="00700776">
        <w:rPr>
          <w:sz w:val="20"/>
          <w:szCs w:val="20"/>
        </w:rPr>
        <w:t>This study relies on reimbursed prescription records</w:t>
      </w:r>
      <w:r>
        <w:rPr>
          <w:sz w:val="20"/>
          <w:szCs w:val="20"/>
        </w:rPr>
        <w:t>. The</w:t>
      </w:r>
      <w:r w:rsidRPr="00700776">
        <w:rPr>
          <w:sz w:val="20"/>
          <w:szCs w:val="20"/>
        </w:rPr>
        <w:t xml:space="preserve"> timing of drug reimbursement may not </w:t>
      </w:r>
      <w:r>
        <w:rPr>
          <w:sz w:val="20"/>
          <w:szCs w:val="20"/>
        </w:rPr>
        <w:t xml:space="preserve">always </w:t>
      </w:r>
      <w:r w:rsidRPr="00700776">
        <w:rPr>
          <w:sz w:val="20"/>
          <w:szCs w:val="20"/>
        </w:rPr>
        <w:t xml:space="preserve">match </w:t>
      </w:r>
      <w:r>
        <w:rPr>
          <w:sz w:val="20"/>
          <w:szCs w:val="20"/>
        </w:rPr>
        <w:t>the</w:t>
      </w:r>
      <w:r w:rsidRPr="00700776">
        <w:rPr>
          <w:sz w:val="20"/>
          <w:szCs w:val="20"/>
        </w:rPr>
        <w:t xml:space="preserve"> actual administration date</w:t>
      </w:r>
      <w:r>
        <w:rPr>
          <w:sz w:val="20"/>
          <w:szCs w:val="20"/>
        </w:rPr>
        <w:t xml:space="preserve"> </w:t>
      </w:r>
      <w:r w:rsidRPr="00700776">
        <w:rPr>
          <w:sz w:val="20"/>
          <w:szCs w:val="20"/>
        </w:rPr>
        <w:t>exactly</w:t>
      </w:r>
      <w:r>
        <w:rPr>
          <w:sz w:val="20"/>
          <w:szCs w:val="20"/>
        </w:rPr>
        <w:t xml:space="preserve">; therefore, in some instances, the reported number of injections per week may not precisely reflect the number of administered injections per week. </w:t>
      </w:r>
      <w:r w:rsidRPr="00700776">
        <w:rPr>
          <w:sz w:val="20"/>
          <w:szCs w:val="20"/>
        </w:rPr>
        <w:t xml:space="preserve"> </w:t>
      </w:r>
    </w:p>
    <w:p w14:paraId="353546C6" w14:textId="007304F1" w:rsidR="009F3FA0" w:rsidRPr="00A56425" w:rsidRDefault="00BE56E7" w:rsidP="009F3FA0">
      <w:pPr>
        <w:pStyle w:val="FootnoteText"/>
      </w:pPr>
      <w:r>
        <w:t xml:space="preserve">Abbreviations: </w:t>
      </w:r>
      <w:r w:rsidR="009F3FA0" w:rsidRPr="00A56425">
        <w:t>2L, second</w:t>
      </w:r>
      <w:r w:rsidR="00E3497E">
        <w:t>-</w:t>
      </w:r>
      <w:r w:rsidR="009F3FA0" w:rsidRPr="00A56425">
        <w:t>line treatment; 3L, third</w:t>
      </w:r>
      <w:r w:rsidR="00E3497E">
        <w:t>-</w:t>
      </w:r>
      <w:r w:rsidR="009F3FA0" w:rsidRPr="00A56425">
        <w:t xml:space="preserve">line treatment; 4L+, </w:t>
      </w:r>
      <w:r w:rsidR="00611DEF" w:rsidRPr="00A56425">
        <w:t>fourth</w:t>
      </w:r>
      <w:r w:rsidR="00611DEF">
        <w:t xml:space="preserve">-line treatment </w:t>
      </w:r>
      <w:r w:rsidR="00611DEF" w:rsidRPr="00A56425">
        <w:t xml:space="preserve">or </w:t>
      </w:r>
      <w:r w:rsidR="009F3FA0" w:rsidRPr="00A56425">
        <w:t xml:space="preserve">later lines; IQR, interquartile range; </w:t>
      </w:r>
      <w:r w:rsidR="009920FA" w:rsidRPr="00A56425">
        <w:t>Kd, carfilzomib and dexamethasone; KRd, carfilzomib, lenalidomide and dexamethasone</w:t>
      </w:r>
      <w:r w:rsidR="009F3FA0" w:rsidRPr="00A56425">
        <w:t>.</w:t>
      </w:r>
    </w:p>
    <w:p w14:paraId="1CFF73B5" w14:textId="77777777" w:rsidR="009F3FA0" w:rsidRPr="00A56425" w:rsidRDefault="009F3FA0">
      <w:pPr>
        <w:spacing w:after="200" w:line="276" w:lineRule="auto"/>
        <w:rPr>
          <w:bCs/>
          <w:i/>
          <w:iCs/>
        </w:rPr>
      </w:pPr>
      <w:r w:rsidRPr="00A56425">
        <w:br w:type="page"/>
      </w:r>
    </w:p>
    <w:p w14:paraId="795E6CE8" w14:textId="7C5F6036" w:rsidR="00301BCF" w:rsidRPr="002E7FF4" w:rsidRDefault="00301BCF" w:rsidP="00301BCF">
      <w:pPr>
        <w:pStyle w:val="Heading2"/>
        <w:rPr>
          <w:i w:val="0"/>
          <w:iCs w:val="0"/>
        </w:rPr>
      </w:pPr>
      <w:r w:rsidRPr="002E7FF4">
        <w:rPr>
          <w:b/>
          <w:bCs w:val="0"/>
          <w:i w:val="0"/>
          <w:iCs w:val="0"/>
        </w:rPr>
        <w:lastRenderedPageBreak/>
        <w:t xml:space="preserve">Table </w:t>
      </w:r>
      <w:r w:rsidR="009F3FA0" w:rsidRPr="002E7FF4">
        <w:rPr>
          <w:b/>
          <w:bCs w:val="0"/>
          <w:i w:val="0"/>
          <w:iCs w:val="0"/>
        </w:rPr>
        <w:t>S2</w:t>
      </w:r>
      <w:r w:rsidR="002E7FF4">
        <w:rPr>
          <w:i w:val="0"/>
          <w:iCs w:val="0"/>
        </w:rPr>
        <w:tab/>
      </w:r>
      <w:r w:rsidR="004C7AD6" w:rsidRPr="002E7FF4">
        <w:rPr>
          <w:i w:val="0"/>
          <w:iCs w:val="0"/>
        </w:rPr>
        <w:t xml:space="preserve">KRd </w:t>
      </w:r>
      <w:r w:rsidR="000419FB" w:rsidRPr="002E7FF4">
        <w:rPr>
          <w:i w:val="0"/>
          <w:iCs w:val="0"/>
        </w:rPr>
        <w:t xml:space="preserve">dosing patterns </w:t>
      </w:r>
      <w:r w:rsidRPr="002E7FF4">
        <w:rPr>
          <w:i w:val="0"/>
          <w:iCs w:val="0"/>
        </w:rPr>
        <w:t xml:space="preserve">in 2018 </w:t>
      </w:r>
      <w:r w:rsidR="004C7AD6" w:rsidRPr="002E7FF4">
        <w:rPr>
          <w:i w:val="0"/>
          <w:iCs w:val="0"/>
        </w:rPr>
        <w:t>and 2019</w:t>
      </w:r>
      <w:r w:rsidR="000419FB" w:rsidRPr="002E7FF4">
        <w:rPr>
          <w:i w:val="0"/>
          <w:iCs w:val="0"/>
        </w:rPr>
        <w:t xml:space="preserve"> (</w:t>
      </w:r>
      <w:r w:rsidR="000419FB" w:rsidRPr="002E7FF4">
        <w:t>n</w:t>
      </w:r>
      <w:r w:rsidR="000419FB" w:rsidRPr="002E7FF4">
        <w:rPr>
          <w:i w:val="0"/>
          <w:iCs w:val="0"/>
        </w:rPr>
        <w:t xml:space="preserve"> = 766)</w:t>
      </w:r>
      <w:r w:rsidR="002E7FF4">
        <w:rPr>
          <w:i w:val="0"/>
          <w:iCs w:val="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403"/>
        <w:gridCol w:w="1403"/>
        <w:gridCol w:w="1403"/>
        <w:gridCol w:w="1403"/>
        <w:gridCol w:w="1403"/>
        <w:gridCol w:w="1404"/>
      </w:tblGrid>
      <w:tr w:rsidR="00676701" w:rsidRPr="00A56425" w14:paraId="21F59DDE" w14:textId="77777777" w:rsidTr="00277EF0">
        <w:tc>
          <w:tcPr>
            <w:tcW w:w="5529" w:type="dxa"/>
            <w:vMerge w:val="restart"/>
            <w:tcBorders>
              <w:top w:val="single" w:sz="4" w:space="0" w:color="auto"/>
              <w:bottom w:val="nil"/>
            </w:tcBorders>
          </w:tcPr>
          <w:p w14:paraId="24348C0B" w14:textId="77777777" w:rsidR="00301BCF" w:rsidRPr="00A56425" w:rsidRDefault="00301BCF" w:rsidP="00277EF0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09" w:type="dxa"/>
            <w:gridSpan w:val="3"/>
            <w:tcBorders>
              <w:top w:val="single" w:sz="4" w:space="0" w:color="auto"/>
              <w:bottom w:val="nil"/>
            </w:tcBorders>
          </w:tcPr>
          <w:p w14:paraId="0EED3999" w14:textId="74C71278" w:rsidR="00301BCF" w:rsidRPr="00A56425" w:rsidRDefault="004C7AD6" w:rsidP="00277EF0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hAnsiTheme="majorHAnsi" w:cstheme="majorHAnsi"/>
                <w:b/>
                <w:bCs/>
              </w:rPr>
              <w:t>2018</w:t>
            </w:r>
          </w:p>
        </w:tc>
        <w:tc>
          <w:tcPr>
            <w:tcW w:w="4210" w:type="dxa"/>
            <w:gridSpan w:val="3"/>
            <w:tcBorders>
              <w:top w:val="single" w:sz="4" w:space="0" w:color="auto"/>
              <w:bottom w:val="nil"/>
            </w:tcBorders>
          </w:tcPr>
          <w:p w14:paraId="3DC74D84" w14:textId="141C7A09" w:rsidR="00301BCF" w:rsidRPr="00A56425" w:rsidRDefault="004C7AD6" w:rsidP="00277EF0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hAnsiTheme="majorHAnsi" w:cstheme="majorHAnsi"/>
                <w:b/>
                <w:bCs/>
              </w:rPr>
              <w:t>2019</w:t>
            </w:r>
          </w:p>
        </w:tc>
      </w:tr>
      <w:tr w:rsidR="00676701" w:rsidRPr="00A56425" w14:paraId="72F76D10" w14:textId="77777777" w:rsidTr="00277EF0">
        <w:tc>
          <w:tcPr>
            <w:tcW w:w="5529" w:type="dxa"/>
            <w:vMerge/>
            <w:tcBorders>
              <w:top w:val="nil"/>
              <w:bottom w:val="single" w:sz="4" w:space="0" w:color="auto"/>
            </w:tcBorders>
          </w:tcPr>
          <w:p w14:paraId="66B60A1D" w14:textId="77777777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70AEEAC6" w14:textId="2382693D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2L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0171B1E2" w14:textId="5D0C04F4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3L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01C1D9A3" w14:textId="3126DC88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4L+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04C6EDFA" w14:textId="3AE729B8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2L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5EA451CA" w14:textId="5138494A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3L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</w:tcPr>
          <w:p w14:paraId="60E2AC43" w14:textId="776086BA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4L+</w:t>
            </w:r>
          </w:p>
        </w:tc>
      </w:tr>
      <w:tr w:rsidR="00676701" w:rsidRPr="00A56425" w14:paraId="5BE4F5D4" w14:textId="77777777" w:rsidTr="00277EF0">
        <w:tc>
          <w:tcPr>
            <w:tcW w:w="5529" w:type="dxa"/>
            <w:tcBorders>
              <w:top w:val="single" w:sz="4" w:space="0" w:color="auto"/>
              <w:bottom w:val="nil"/>
            </w:tcBorders>
          </w:tcPr>
          <w:p w14:paraId="19200024" w14:textId="77777777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</w:rPr>
              <w:t>Number of patients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7BB22C55" w14:textId="4D1D8E85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54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7D5BAF1D" w14:textId="01F17563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70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4159DDA7" w14:textId="27310E1D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92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2F991BB9" w14:textId="1FF73C64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44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1FC949B2" w14:textId="6AD4883D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86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14:paraId="081D0211" w14:textId="767B8A09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20</w:t>
            </w:r>
          </w:p>
        </w:tc>
      </w:tr>
      <w:tr w:rsidR="00676701" w:rsidRPr="00A56425" w14:paraId="2CA30D0F" w14:textId="77777777" w:rsidTr="00277EF0">
        <w:tc>
          <w:tcPr>
            <w:tcW w:w="5529" w:type="dxa"/>
            <w:tcBorders>
              <w:top w:val="nil"/>
            </w:tcBorders>
          </w:tcPr>
          <w:p w14:paraId="79B7B3EF" w14:textId="4358AFE5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</w:rPr>
              <w:t>Patients with ≥ 2 injections</w:t>
            </w:r>
            <w:r w:rsidR="003843DE">
              <w:rPr>
                <w:rFonts w:asciiTheme="majorHAnsi" w:hAnsiTheme="majorHAnsi" w:cstheme="majorHAnsi"/>
              </w:rPr>
              <w:t xml:space="preserve"> </w:t>
            </w:r>
            <w:r w:rsidR="00F86F10">
              <w:rPr>
                <w:rFonts w:asciiTheme="majorHAnsi" w:hAnsiTheme="majorHAnsi" w:cstheme="majorHAnsi"/>
              </w:rPr>
              <w:t xml:space="preserve">in a </w:t>
            </w:r>
            <w:r w:rsidRPr="00A56425">
              <w:rPr>
                <w:rFonts w:asciiTheme="majorHAnsi" w:hAnsiTheme="majorHAnsi" w:cstheme="majorHAnsi"/>
              </w:rPr>
              <w:t>week at least once (n, %)</w:t>
            </w:r>
          </w:p>
        </w:tc>
        <w:tc>
          <w:tcPr>
            <w:tcW w:w="1403" w:type="dxa"/>
            <w:tcBorders>
              <w:top w:val="nil"/>
            </w:tcBorders>
          </w:tcPr>
          <w:p w14:paraId="177EC393" w14:textId="160EBEB9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48 (96</w:t>
            </w:r>
            <w:r w:rsidR="00143320" w:rsidRPr="00A56425">
              <w:rPr>
                <w:rFonts w:asciiTheme="majorHAnsi" w:hAnsiTheme="majorHAnsi" w:cstheme="majorHAnsi"/>
                <w:kern w:val="24"/>
              </w:rPr>
              <w:t>.1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  <w:tcBorders>
              <w:top w:val="nil"/>
            </w:tcBorders>
          </w:tcPr>
          <w:p w14:paraId="752199AB" w14:textId="4352985C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70 (100)</w:t>
            </w:r>
          </w:p>
        </w:tc>
        <w:tc>
          <w:tcPr>
            <w:tcW w:w="1403" w:type="dxa"/>
            <w:tcBorders>
              <w:top w:val="nil"/>
            </w:tcBorders>
          </w:tcPr>
          <w:p w14:paraId="251128F6" w14:textId="13E106D9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85 (92</w:t>
            </w:r>
            <w:r w:rsidR="00143320" w:rsidRPr="00A56425">
              <w:rPr>
                <w:rFonts w:asciiTheme="majorHAnsi" w:hAnsiTheme="majorHAnsi" w:cstheme="majorHAnsi"/>
                <w:kern w:val="24"/>
              </w:rPr>
              <w:t>.4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  <w:tcBorders>
              <w:top w:val="nil"/>
            </w:tcBorders>
          </w:tcPr>
          <w:p w14:paraId="1E5D3851" w14:textId="15B5DAD5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30 (94</w:t>
            </w:r>
            <w:r w:rsidR="00EE03C1" w:rsidRPr="00A56425">
              <w:rPr>
                <w:rFonts w:asciiTheme="majorHAnsi" w:hAnsiTheme="majorHAnsi" w:cstheme="majorHAnsi"/>
                <w:kern w:val="24"/>
              </w:rPr>
              <w:t>.3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  <w:tcBorders>
              <w:top w:val="nil"/>
            </w:tcBorders>
          </w:tcPr>
          <w:p w14:paraId="794631D2" w14:textId="1AB0449B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84 (</w:t>
            </w:r>
            <w:r w:rsidR="00EE03C1" w:rsidRPr="00A56425">
              <w:rPr>
                <w:rFonts w:asciiTheme="majorHAnsi" w:hAnsiTheme="majorHAnsi" w:cstheme="majorHAnsi"/>
                <w:kern w:val="24"/>
              </w:rPr>
              <w:t>97.7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4" w:type="dxa"/>
            <w:tcBorders>
              <w:top w:val="nil"/>
            </w:tcBorders>
          </w:tcPr>
          <w:p w14:paraId="14F2408D" w14:textId="6F8A5386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13 (94</w:t>
            </w:r>
            <w:r w:rsidR="00EE03C1" w:rsidRPr="00A56425">
              <w:rPr>
                <w:rFonts w:asciiTheme="majorHAnsi" w:hAnsiTheme="majorHAnsi" w:cstheme="majorHAnsi"/>
                <w:kern w:val="24"/>
              </w:rPr>
              <w:t>.2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</w:tr>
      <w:tr w:rsidR="00676701" w:rsidRPr="00A56425" w14:paraId="4449419F" w14:textId="77777777" w:rsidTr="00277EF0">
        <w:tc>
          <w:tcPr>
            <w:tcW w:w="5529" w:type="dxa"/>
          </w:tcPr>
          <w:p w14:paraId="0638B5E5" w14:textId="165CC6EF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</w:rPr>
              <w:t>Patients with always only 1 injection</w:t>
            </w:r>
            <w:r w:rsidR="003843DE">
              <w:rPr>
                <w:rFonts w:asciiTheme="majorHAnsi" w:hAnsiTheme="majorHAnsi" w:cstheme="majorHAnsi"/>
              </w:rPr>
              <w:t xml:space="preserve"> per </w:t>
            </w:r>
            <w:r w:rsidRPr="00A56425">
              <w:rPr>
                <w:rFonts w:asciiTheme="majorHAnsi" w:hAnsiTheme="majorHAnsi" w:cstheme="majorHAnsi"/>
              </w:rPr>
              <w:t>week (%)</w:t>
            </w:r>
          </w:p>
        </w:tc>
        <w:tc>
          <w:tcPr>
            <w:tcW w:w="1403" w:type="dxa"/>
          </w:tcPr>
          <w:p w14:paraId="48A6C392" w14:textId="00EFA25A" w:rsidR="004C7AD6" w:rsidRPr="00A56425" w:rsidRDefault="00EE76E9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t>≤ 10</w:t>
            </w:r>
            <w:r w:rsidR="00143320" w:rsidRPr="00A56425">
              <w:rPr>
                <w:rFonts w:asciiTheme="majorHAnsi" w:hAnsiTheme="majorHAnsi" w:cstheme="majorHAnsi"/>
                <w:kern w:val="24"/>
              </w:rPr>
              <w:t xml:space="preserve"> </w:t>
            </w:r>
          </w:p>
        </w:tc>
        <w:tc>
          <w:tcPr>
            <w:tcW w:w="1403" w:type="dxa"/>
          </w:tcPr>
          <w:p w14:paraId="40A9866A" w14:textId="5103D6BF" w:rsidR="004C7AD6" w:rsidRPr="00A56425" w:rsidRDefault="00EE76E9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t>0</w:t>
            </w:r>
          </w:p>
        </w:tc>
        <w:tc>
          <w:tcPr>
            <w:tcW w:w="1403" w:type="dxa"/>
          </w:tcPr>
          <w:p w14:paraId="42966A32" w14:textId="751ED5CD" w:rsidR="004C7AD6" w:rsidRPr="00A56425" w:rsidRDefault="00EE76E9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t>≤ 10</w:t>
            </w:r>
          </w:p>
        </w:tc>
        <w:tc>
          <w:tcPr>
            <w:tcW w:w="1403" w:type="dxa"/>
          </w:tcPr>
          <w:p w14:paraId="1F74EA44" w14:textId="422BBFEB" w:rsidR="004C7AD6" w:rsidRPr="00A56425" w:rsidRDefault="00EE76E9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t>≤ 10</w:t>
            </w:r>
          </w:p>
        </w:tc>
        <w:tc>
          <w:tcPr>
            <w:tcW w:w="1403" w:type="dxa"/>
          </w:tcPr>
          <w:p w14:paraId="634BEDF8" w14:textId="7DBFEE95" w:rsidR="004C7AD6" w:rsidRPr="00A56425" w:rsidRDefault="00EE76E9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t>≤ 10</w:t>
            </w:r>
          </w:p>
        </w:tc>
        <w:tc>
          <w:tcPr>
            <w:tcW w:w="1404" w:type="dxa"/>
          </w:tcPr>
          <w:p w14:paraId="72F536EE" w14:textId="2403F5A1" w:rsidR="004C7AD6" w:rsidRPr="00A56425" w:rsidRDefault="00EE76E9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t>≤ 10</w:t>
            </w:r>
          </w:p>
        </w:tc>
      </w:tr>
      <w:tr w:rsidR="00676701" w:rsidRPr="00A56425" w14:paraId="4F937C89" w14:textId="77777777" w:rsidTr="00277EF0">
        <w:tc>
          <w:tcPr>
            <w:tcW w:w="5529" w:type="dxa"/>
          </w:tcPr>
          <w:p w14:paraId="49673FA9" w14:textId="2CE63DEB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</w:rPr>
              <w:t>Patients with &gt; 2 injections</w:t>
            </w:r>
            <w:r w:rsidR="003843DE">
              <w:rPr>
                <w:rFonts w:asciiTheme="majorHAnsi" w:hAnsiTheme="majorHAnsi" w:cstheme="majorHAnsi"/>
              </w:rPr>
              <w:t xml:space="preserve"> in a </w:t>
            </w:r>
            <w:r w:rsidRPr="00A56425">
              <w:rPr>
                <w:rFonts w:asciiTheme="majorHAnsi" w:hAnsiTheme="majorHAnsi" w:cstheme="majorHAnsi"/>
              </w:rPr>
              <w:t>week at least once (n, %)</w:t>
            </w:r>
          </w:p>
        </w:tc>
        <w:tc>
          <w:tcPr>
            <w:tcW w:w="1403" w:type="dxa"/>
          </w:tcPr>
          <w:p w14:paraId="19021A80" w14:textId="00EAC131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12 (</w:t>
            </w:r>
            <w:r w:rsidR="00143320" w:rsidRPr="00A56425">
              <w:rPr>
                <w:rFonts w:asciiTheme="majorHAnsi" w:hAnsiTheme="majorHAnsi" w:cstheme="majorHAnsi"/>
                <w:kern w:val="24"/>
              </w:rPr>
              <w:t>72.7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00BF6DC1" w14:textId="3BB16AD9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48 (</w:t>
            </w:r>
            <w:r w:rsidR="00143320" w:rsidRPr="00A56425">
              <w:rPr>
                <w:rFonts w:asciiTheme="majorHAnsi" w:hAnsiTheme="majorHAnsi" w:cstheme="majorHAnsi"/>
                <w:kern w:val="24"/>
              </w:rPr>
              <w:t>68.6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4AE24301" w14:textId="782D727C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52 (</w:t>
            </w:r>
            <w:r w:rsidR="00143320" w:rsidRPr="00A56425">
              <w:rPr>
                <w:rFonts w:asciiTheme="majorHAnsi" w:hAnsiTheme="majorHAnsi" w:cstheme="majorHAnsi"/>
                <w:kern w:val="24"/>
              </w:rPr>
              <w:t>56.5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6531588D" w14:textId="55B9CC19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40 (57</w:t>
            </w:r>
            <w:r w:rsidR="00EE03C1" w:rsidRPr="00A56425">
              <w:rPr>
                <w:rFonts w:asciiTheme="majorHAnsi" w:hAnsiTheme="majorHAnsi" w:cstheme="majorHAnsi"/>
                <w:kern w:val="24"/>
              </w:rPr>
              <w:t>.4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311F00B3" w14:textId="3807133D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60 (</w:t>
            </w:r>
            <w:r w:rsidR="00EE03C1" w:rsidRPr="00A56425">
              <w:rPr>
                <w:rFonts w:asciiTheme="majorHAnsi" w:hAnsiTheme="majorHAnsi" w:cstheme="majorHAnsi"/>
                <w:kern w:val="24"/>
              </w:rPr>
              <w:t>69.8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4" w:type="dxa"/>
          </w:tcPr>
          <w:p w14:paraId="0D6AA6F3" w14:textId="008AAB9D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84 (70</w:t>
            </w:r>
            <w:r w:rsidR="00EE03C1" w:rsidRPr="00A56425">
              <w:rPr>
                <w:rFonts w:asciiTheme="majorHAnsi" w:hAnsiTheme="majorHAnsi" w:cstheme="majorHAnsi"/>
                <w:kern w:val="24"/>
              </w:rPr>
              <w:t>.0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</w:tr>
      <w:tr w:rsidR="00676701" w:rsidRPr="00A56425" w14:paraId="030E7385" w14:textId="77777777" w:rsidTr="00277EF0">
        <w:tc>
          <w:tcPr>
            <w:tcW w:w="5529" w:type="dxa"/>
          </w:tcPr>
          <w:p w14:paraId="681D7FD0" w14:textId="1159274F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</w:rPr>
              <w:t>Patients with 1 injection</w:t>
            </w:r>
            <w:r w:rsidR="003843DE">
              <w:rPr>
                <w:rFonts w:asciiTheme="majorHAnsi" w:hAnsiTheme="majorHAnsi" w:cstheme="majorHAnsi"/>
              </w:rPr>
              <w:t xml:space="preserve"> per </w:t>
            </w:r>
            <w:r w:rsidRPr="00A56425">
              <w:rPr>
                <w:rFonts w:asciiTheme="majorHAnsi" w:hAnsiTheme="majorHAnsi" w:cstheme="majorHAnsi"/>
              </w:rPr>
              <w:t>week infrequently (n, %)</w:t>
            </w:r>
          </w:p>
        </w:tc>
        <w:tc>
          <w:tcPr>
            <w:tcW w:w="1403" w:type="dxa"/>
          </w:tcPr>
          <w:p w14:paraId="4EBD4BEB" w14:textId="37AC6C71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95 (</w:t>
            </w:r>
            <w:r w:rsidR="00143320" w:rsidRPr="00A56425">
              <w:rPr>
                <w:rFonts w:asciiTheme="majorHAnsi" w:hAnsiTheme="majorHAnsi" w:cstheme="majorHAnsi"/>
                <w:kern w:val="24"/>
              </w:rPr>
              <w:t>61.7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4F164BCA" w14:textId="2A05B63F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43 (61</w:t>
            </w:r>
            <w:r w:rsidR="00143320" w:rsidRPr="00A56425">
              <w:rPr>
                <w:rFonts w:asciiTheme="majorHAnsi" w:hAnsiTheme="majorHAnsi" w:cstheme="majorHAnsi"/>
                <w:kern w:val="24"/>
              </w:rPr>
              <w:t>.4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256660EC" w14:textId="40B77FC0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53 (</w:t>
            </w:r>
            <w:r w:rsidR="00143320" w:rsidRPr="00A56425">
              <w:rPr>
                <w:rFonts w:asciiTheme="majorHAnsi" w:hAnsiTheme="majorHAnsi" w:cstheme="majorHAnsi"/>
                <w:kern w:val="24"/>
              </w:rPr>
              <w:t>57.6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63A0FDB9" w14:textId="6A3ED84E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45 (59</w:t>
            </w:r>
            <w:r w:rsidR="00EE03C1" w:rsidRPr="00A56425">
              <w:rPr>
                <w:rFonts w:asciiTheme="majorHAnsi" w:hAnsiTheme="majorHAnsi" w:cstheme="majorHAnsi"/>
                <w:kern w:val="24"/>
              </w:rPr>
              <w:t>.4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323280B1" w14:textId="6EB1D9BD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56 (65</w:t>
            </w:r>
            <w:r w:rsidR="00EE03C1" w:rsidRPr="00A56425">
              <w:rPr>
                <w:rFonts w:asciiTheme="majorHAnsi" w:hAnsiTheme="majorHAnsi" w:cstheme="majorHAnsi"/>
                <w:kern w:val="24"/>
              </w:rPr>
              <w:t>.1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4" w:type="dxa"/>
          </w:tcPr>
          <w:p w14:paraId="567FE203" w14:textId="4A13DD71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63 (</w:t>
            </w:r>
            <w:r w:rsidR="00EE03C1" w:rsidRPr="00A56425">
              <w:rPr>
                <w:rFonts w:asciiTheme="majorHAnsi" w:hAnsiTheme="majorHAnsi" w:cstheme="majorHAnsi"/>
                <w:kern w:val="24"/>
              </w:rPr>
              <w:t>52.5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</w:tr>
      <w:tr w:rsidR="00676701" w:rsidRPr="00A56425" w14:paraId="598FC44E" w14:textId="77777777" w:rsidTr="00277EF0">
        <w:tc>
          <w:tcPr>
            <w:tcW w:w="5529" w:type="dxa"/>
          </w:tcPr>
          <w:p w14:paraId="5C727468" w14:textId="4554DE39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kern w:val="24"/>
              </w:rPr>
              <w:t>Patients with change from 2 injections</w:t>
            </w:r>
            <w:r w:rsidR="003843DE">
              <w:rPr>
                <w:rFonts w:asciiTheme="majorHAnsi" w:eastAsia="Times New Roman" w:hAnsiTheme="majorHAnsi" w:cstheme="majorHAnsi"/>
                <w:kern w:val="24"/>
              </w:rPr>
              <w:t xml:space="preserve"> per 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week to 1 injection</w:t>
            </w:r>
            <w:r w:rsidR="003843DE">
              <w:rPr>
                <w:rFonts w:asciiTheme="majorHAnsi" w:eastAsia="Times New Roman" w:hAnsiTheme="majorHAnsi" w:cstheme="majorHAnsi"/>
                <w:kern w:val="24"/>
              </w:rPr>
              <w:t xml:space="preserve"> per 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week (n, %)</w:t>
            </w:r>
          </w:p>
        </w:tc>
        <w:tc>
          <w:tcPr>
            <w:tcW w:w="1403" w:type="dxa"/>
          </w:tcPr>
          <w:p w14:paraId="2DE89160" w14:textId="420EE0A6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63 (</w:t>
            </w:r>
            <w:r w:rsidR="00143320" w:rsidRPr="00A56425">
              <w:rPr>
                <w:rFonts w:asciiTheme="majorHAnsi" w:hAnsiTheme="majorHAnsi" w:cstheme="majorHAnsi"/>
                <w:kern w:val="24"/>
              </w:rPr>
              <w:t>40.9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4E1DE751" w14:textId="28B8DA41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9 (41</w:t>
            </w:r>
            <w:r w:rsidR="00143320" w:rsidRPr="00A56425">
              <w:rPr>
                <w:rFonts w:asciiTheme="majorHAnsi" w:hAnsiTheme="majorHAnsi" w:cstheme="majorHAnsi"/>
                <w:kern w:val="24"/>
              </w:rPr>
              <w:t>.4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6C3FE74A" w14:textId="1A77B2E8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6 (28</w:t>
            </w:r>
            <w:r w:rsidR="00143320" w:rsidRPr="00A56425">
              <w:rPr>
                <w:rFonts w:asciiTheme="majorHAnsi" w:hAnsiTheme="majorHAnsi" w:cstheme="majorHAnsi"/>
                <w:kern w:val="24"/>
              </w:rPr>
              <w:t>.3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6A98EC0E" w14:textId="51A1C98C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95 (3</w:t>
            </w:r>
            <w:r w:rsidR="00EE03C1" w:rsidRPr="00A56425">
              <w:rPr>
                <w:rFonts w:asciiTheme="majorHAnsi" w:hAnsiTheme="majorHAnsi" w:cstheme="majorHAnsi"/>
                <w:kern w:val="24"/>
              </w:rPr>
              <w:t>8.</w:t>
            </w:r>
            <w:r w:rsidRPr="00A56425">
              <w:rPr>
                <w:rFonts w:asciiTheme="majorHAnsi" w:hAnsiTheme="majorHAnsi" w:cstheme="majorHAnsi"/>
                <w:kern w:val="24"/>
              </w:rPr>
              <w:t>9)</w:t>
            </w:r>
          </w:p>
        </w:tc>
        <w:tc>
          <w:tcPr>
            <w:tcW w:w="1403" w:type="dxa"/>
          </w:tcPr>
          <w:p w14:paraId="07A4BDC4" w14:textId="469ECB3B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9 (</w:t>
            </w:r>
            <w:r w:rsidR="00EE03C1" w:rsidRPr="00A56425">
              <w:rPr>
                <w:rFonts w:asciiTheme="majorHAnsi" w:hAnsiTheme="majorHAnsi" w:cstheme="majorHAnsi"/>
                <w:kern w:val="24"/>
              </w:rPr>
              <w:t>33.7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4" w:type="dxa"/>
          </w:tcPr>
          <w:p w14:paraId="5610B229" w14:textId="4722EB8F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43 (</w:t>
            </w:r>
            <w:r w:rsidR="00EE03C1" w:rsidRPr="00A56425">
              <w:rPr>
                <w:rFonts w:asciiTheme="majorHAnsi" w:hAnsiTheme="majorHAnsi" w:cstheme="majorHAnsi"/>
                <w:kern w:val="24"/>
              </w:rPr>
              <w:t>35.8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</w:tr>
      <w:tr w:rsidR="00676701" w:rsidRPr="00A56425" w14:paraId="330F1B2B" w14:textId="77777777" w:rsidTr="00277EF0">
        <w:tc>
          <w:tcPr>
            <w:tcW w:w="5529" w:type="dxa"/>
          </w:tcPr>
          <w:p w14:paraId="7B6AD660" w14:textId="52D6AEB9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kern w:val="24"/>
              </w:rPr>
              <w:t>Patients with change from 1 injection</w:t>
            </w:r>
            <w:r w:rsidR="003843DE">
              <w:rPr>
                <w:rFonts w:asciiTheme="majorHAnsi" w:eastAsia="Times New Roman" w:hAnsiTheme="majorHAnsi" w:cstheme="majorHAnsi"/>
                <w:kern w:val="24"/>
              </w:rPr>
              <w:t xml:space="preserve"> per 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week to 2 injections</w:t>
            </w:r>
            <w:r w:rsidR="003843DE">
              <w:rPr>
                <w:rFonts w:asciiTheme="majorHAnsi" w:eastAsia="Times New Roman" w:hAnsiTheme="majorHAnsi" w:cstheme="majorHAnsi"/>
                <w:kern w:val="24"/>
              </w:rPr>
              <w:t xml:space="preserve"> per 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week (n, %)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ab/>
            </w:r>
          </w:p>
        </w:tc>
        <w:tc>
          <w:tcPr>
            <w:tcW w:w="1403" w:type="dxa"/>
          </w:tcPr>
          <w:p w14:paraId="4CAF0C3F" w14:textId="379079AD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32 (</w:t>
            </w:r>
            <w:r w:rsidR="00143320" w:rsidRPr="00A56425">
              <w:rPr>
                <w:rFonts w:asciiTheme="majorHAnsi" w:hAnsiTheme="majorHAnsi" w:cstheme="majorHAnsi"/>
                <w:kern w:val="24"/>
              </w:rPr>
              <w:t>20.8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7275B1F6" w14:textId="19166A28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4 (20</w:t>
            </w:r>
            <w:r w:rsidR="00143320" w:rsidRPr="00A56425">
              <w:rPr>
                <w:rFonts w:asciiTheme="majorHAnsi" w:hAnsiTheme="majorHAnsi" w:cstheme="majorHAnsi"/>
                <w:kern w:val="24"/>
              </w:rPr>
              <w:t>.0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28392BD8" w14:textId="0DB26989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7 (29</w:t>
            </w:r>
            <w:r w:rsidR="00EE03C1" w:rsidRPr="00A56425">
              <w:rPr>
                <w:rFonts w:asciiTheme="majorHAnsi" w:hAnsiTheme="majorHAnsi" w:cstheme="majorHAnsi"/>
                <w:kern w:val="24"/>
              </w:rPr>
              <w:t>.3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3453D283" w14:textId="377AB141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50 (20</w:t>
            </w:r>
            <w:r w:rsidR="00EE03C1" w:rsidRPr="00A56425">
              <w:rPr>
                <w:rFonts w:asciiTheme="majorHAnsi" w:hAnsiTheme="majorHAnsi" w:cstheme="majorHAnsi"/>
                <w:kern w:val="24"/>
              </w:rPr>
              <w:t>.5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0EBFCBA7" w14:textId="3AA5A318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7 (31</w:t>
            </w:r>
            <w:r w:rsidR="00EE03C1" w:rsidRPr="00A56425">
              <w:rPr>
                <w:rFonts w:asciiTheme="majorHAnsi" w:hAnsiTheme="majorHAnsi" w:cstheme="majorHAnsi"/>
                <w:kern w:val="24"/>
              </w:rPr>
              <w:t>.4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4" w:type="dxa"/>
          </w:tcPr>
          <w:p w14:paraId="6EF473E5" w14:textId="46D8B631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0 (</w:t>
            </w:r>
            <w:r w:rsidR="00EE03C1" w:rsidRPr="00A56425">
              <w:rPr>
                <w:rFonts w:asciiTheme="majorHAnsi" w:hAnsiTheme="majorHAnsi" w:cstheme="majorHAnsi"/>
                <w:kern w:val="24"/>
              </w:rPr>
              <w:t>16.7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</w:tr>
      <w:tr w:rsidR="00676701" w:rsidRPr="00A56425" w14:paraId="02A88A78" w14:textId="77777777" w:rsidTr="00277EF0">
        <w:tc>
          <w:tcPr>
            <w:tcW w:w="5529" w:type="dxa"/>
          </w:tcPr>
          <w:p w14:paraId="65920794" w14:textId="00091DA1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kern w:val="24"/>
              </w:rPr>
              <w:t xml:space="preserve">Duration of treatment </w:t>
            </w:r>
            <w:r w:rsidR="003C1046">
              <w:rPr>
                <w:rFonts w:asciiTheme="majorHAnsi" w:eastAsia="Times New Roman" w:hAnsiTheme="majorHAnsi" w:cstheme="majorHAnsi"/>
                <w:kern w:val="24"/>
              </w:rPr>
              <w:t>(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months</w:t>
            </w:r>
            <w:r w:rsidR="003C1046">
              <w:rPr>
                <w:rFonts w:asciiTheme="majorHAnsi" w:eastAsia="Times New Roman" w:hAnsiTheme="majorHAnsi" w:cstheme="majorHAnsi"/>
                <w:kern w:val="24"/>
              </w:rPr>
              <w:t>)</w:t>
            </w:r>
            <w:r w:rsidR="00611DEF" w:rsidRPr="00611DEF">
              <w:rPr>
                <w:rFonts w:asciiTheme="majorHAnsi" w:eastAsia="Times New Roman" w:hAnsiTheme="majorHAnsi" w:cstheme="majorHAnsi"/>
                <w:kern w:val="24"/>
                <w:vertAlign w:val="superscript"/>
              </w:rPr>
              <w:t>a</w:t>
            </w:r>
          </w:p>
        </w:tc>
        <w:tc>
          <w:tcPr>
            <w:tcW w:w="1403" w:type="dxa"/>
          </w:tcPr>
          <w:p w14:paraId="2E399321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  <w:tc>
          <w:tcPr>
            <w:tcW w:w="1403" w:type="dxa"/>
          </w:tcPr>
          <w:p w14:paraId="71CE3513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  <w:tc>
          <w:tcPr>
            <w:tcW w:w="1403" w:type="dxa"/>
          </w:tcPr>
          <w:p w14:paraId="0ED6FCD0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  <w:tc>
          <w:tcPr>
            <w:tcW w:w="1403" w:type="dxa"/>
          </w:tcPr>
          <w:p w14:paraId="68AD620B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  <w:tc>
          <w:tcPr>
            <w:tcW w:w="1403" w:type="dxa"/>
          </w:tcPr>
          <w:p w14:paraId="5E973FD2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  <w:tc>
          <w:tcPr>
            <w:tcW w:w="1404" w:type="dxa"/>
          </w:tcPr>
          <w:p w14:paraId="6B7856D8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</w:tr>
      <w:tr w:rsidR="00676701" w:rsidRPr="00A56425" w14:paraId="5C868801" w14:textId="77777777" w:rsidTr="00277EF0">
        <w:tc>
          <w:tcPr>
            <w:tcW w:w="5529" w:type="dxa"/>
          </w:tcPr>
          <w:p w14:paraId="16D4C396" w14:textId="77777777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kern w:val="24"/>
              </w:rPr>
              <w:t xml:space="preserve">    Carfilzomib mean (SD)</w:t>
            </w:r>
          </w:p>
        </w:tc>
        <w:tc>
          <w:tcPr>
            <w:tcW w:w="1403" w:type="dxa"/>
          </w:tcPr>
          <w:p w14:paraId="7B60087D" w14:textId="54F902E0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9 (5)</w:t>
            </w:r>
          </w:p>
        </w:tc>
        <w:tc>
          <w:tcPr>
            <w:tcW w:w="1403" w:type="dxa"/>
          </w:tcPr>
          <w:p w14:paraId="2E32A0B1" w14:textId="6FF03C24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9 (5)</w:t>
            </w:r>
          </w:p>
        </w:tc>
        <w:tc>
          <w:tcPr>
            <w:tcW w:w="1403" w:type="dxa"/>
          </w:tcPr>
          <w:p w14:paraId="674B74C0" w14:textId="6E401913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6 (5)</w:t>
            </w:r>
          </w:p>
        </w:tc>
        <w:tc>
          <w:tcPr>
            <w:tcW w:w="1403" w:type="dxa"/>
          </w:tcPr>
          <w:p w14:paraId="54CACA68" w14:textId="2C0EF29A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7 (3)</w:t>
            </w:r>
          </w:p>
        </w:tc>
        <w:tc>
          <w:tcPr>
            <w:tcW w:w="1403" w:type="dxa"/>
          </w:tcPr>
          <w:p w14:paraId="02C3DDC3" w14:textId="547DCBCB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6 (3)</w:t>
            </w:r>
          </w:p>
        </w:tc>
        <w:tc>
          <w:tcPr>
            <w:tcW w:w="1404" w:type="dxa"/>
          </w:tcPr>
          <w:p w14:paraId="2F1F3D7C" w14:textId="14E73030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5 (3)</w:t>
            </w:r>
          </w:p>
        </w:tc>
      </w:tr>
      <w:tr w:rsidR="00676701" w:rsidRPr="00A56425" w14:paraId="3EE74E55" w14:textId="77777777" w:rsidTr="00277EF0">
        <w:tc>
          <w:tcPr>
            <w:tcW w:w="5529" w:type="dxa"/>
          </w:tcPr>
          <w:p w14:paraId="301C638F" w14:textId="77777777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kern w:val="24"/>
              </w:rPr>
              <w:t xml:space="preserve">    Lenalidomide mean (SD)</w:t>
            </w:r>
          </w:p>
        </w:tc>
        <w:tc>
          <w:tcPr>
            <w:tcW w:w="1403" w:type="dxa"/>
          </w:tcPr>
          <w:p w14:paraId="4C242C95" w14:textId="73F17BA5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1 (6)</w:t>
            </w:r>
          </w:p>
        </w:tc>
        <w:tc>
          <w:tcPr>
            <w:tcW w:w="1403" w:type="dxa"/>
          </w:tcPr>
          <w:p w14:paraId="22CF1C7C" w14:textId="12216E8B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0 (6)</w:t>
            </w:r>
          </w:p>
        </w:tc>
        <w:tc>
          <w:tcPr>
            <w:tcW w:w="1403" w:type="dxa"/>
          </w:tcPr>
          <w:p w14:paraId="7E84780A" w14:textId="279A78E1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7 (5)</w:t>
            </w:r>
          </w:p>
        </w:tc>
        <w:tc>
          <w:tcPr>
            <w:tcW w:w="1403" w:type="dxa"/>
          </w:tcPr>
          <w:p w14:paraId="3AFE2446" w14:textId="502EAB91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7 (4)</w:t>
            </w:r>
          </w:p>
        </w:tc>
        <w:tc>
          <w:tcPr>
            <w:tcW w:w="1403" w:type="dxa"/>
          </w:tcPr>
          <w:p w14:paraId="42C26905" w14:textId="16C7FDE9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6 (3)</w:t>
            </w:r>
          </w:p>
        </w:tc>
        <w:tc>
          <w:tcPr>
            <w:tcW w:w="1404" w:type="dxa"/>
          </w:tcPr>
          <w:p w14:paraId="3743CB9E" w14:textId="5CD6716F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5 (3)</w:t>
            </w:r>
          </w:p>
        </w:tc>
      </w:tr>
    </w:tbl>
    <w:p w14:paraId="3002F063" w14:textId="7DC187E9" w:rsidR="00824491" w:rsidRPr="00824491" w:rsidRDefault="00824491" w:rsidP="00824491">
      <w:pPr>
        <w:rPr>
          <w:sz w:val="20"/>
          <w:szCs w:val="20"/>
        </w:rPr>
      </w:pPr>
      <w:r w:rsidRPr="00A56425">
        <w:rPr>
          <w:sz w:val="20"/>
          <w:szCs w:val="20"/>
        </w:rPr>
        <w:t xml:space="preserve">Patient numbers of ≤ 10 are not specified to comply with data privacy restrictions in France. </w:t>
      </w:r>
    </w:p>
    <w:p w14:paraId="4C105F0C" w14:textId="0DA8A15D" w:rsidR="00824491" w:rsidRPr="00A56425" w:rsidRDefault="00824491" w:rsidP="00824491">
      <w:pPr>
        <w:pStyle w:val="FootnoteText"/>
      </w:pPr>
      <w:r w:rsidRPr="00A56425">
        <w:rPr>
          <w:vertAlign w:val="superscript"/>
        </w:rPr>
        <w:t>a</w:t>
      </w:r>
      <w:r w:rsidRPr="00A56425">
        <w:t xml:space="preserve">Treatment duration was computed as </w:t>
      </w:r>
      <w:r w:rsidR="00E25306">
        <w:t>‘</w:t>
      </w:r>
      <w:r w:rsidRPr="00A56425">
        <w:t>last treatment dose date – first treatment dose date + 1)/365.25)*12</w:t>
      </w:r>
      <w:r w:rsidR="00E25306">
        <w:t>’</w:t>
      </w:r>
      <w:r w:rsidRPr="00A56425">
        <w:t>. Some patients may have died or been lost to follow-up before the end of their treatment and some patients had only one reimbursed record (15% for all years combined).</w:t>
      </w:r>
    </w:p>
    <w:p w14:paraId="0A62CFC0" w14:textId="29543FCB" w:rsidR="00301BCF" w:rsidRPr="00A56425" w:rsidRDefault="00BE56E7" w:rsidP="00301BCF">
      <w:pPr>
        <w:pStyle w:val="FootnoteText"/>
      </w:pPr>
      <w:r>
        <w:lastRenderedPageBreak/>
        <w:t xml:space="preserve">Abbreviations: </w:t>
      </w:r>
      <w:r w:rsidR="00301BCF" w:rsidRPr="00A56425">
        <w:t>2L, second</w:t>
      </w:r>
      <w:r w:rsidR="003C1046">
        <w:t>-</w:t>
      </w:r>
      <w:r w:rsidR="00301BCF" w:rsidRPr="00A56425">
        <w:t>line treatment; 3L, third</w:t>
      </w:r>
      <w:r w:rsidR="003C1046">
        <w:t>-</w:t>
      </w:r>
      <w:r w:rsidR="00301BCF" w:rsidRPr="00A56425">
        <w:t xml:space="preserve">line treatment; 4L+, </w:t>
      </w:r>
      <w:r w:rsidR="00611DEF" w:rsidRPr="00A56425">
        <w:t>fourth</w:t>
      </w:r>
      <w:r w:rsidR="00611DEF">
        <w:t xml:space="preserve">-line treatment </w:t>
      </w:r>
      <w:r w:rsidR="00611DEF" w:rsidRPr="00A56425">
        <w:t xml:space="preserve">or </w:t>
      </w:r>
      <w:r w:rsidR="00301BCF" w:rsidRPr="00A56425">
        <w:t xml:space="preserve">later lines; </w:t>
      </w:r>
      <w:r w:rsidR="00824491">
        <w:t xml:space="preserve">5L, fifth-line treatment; </w:t>
      </w:r>
      <w:r w:rsidR="009920FA" w:rsidRPr="00A56425">
        <w:t xml:space="preserve">KRd, carfilzomib, lenalidomide and dexamethasone; </w:t>
      </w:r>
      <w:r w:rsidR="00301BCF" w:rsidRPr="00A56425">
        <w:t>SD, standard deviation</w:t>
      </w:r>
      <w:r w:rsidR="00824491">
        <w:t xml:space="preserve">; </w:t>
      </w:r>
      <w:r w:rsidR="00824491" w:rsidRPr="00A56425">
        <w:t>TTNT, time</w:t>
      </w:r>
      <w:r w:rsidR="00E9498C">
        <w:t>-</w:t>
      </w:r>
      <w:r w:rsidR="00824491" w:rsidRPr="00A56425">
        <w:t>to</w:t>
      </w:r>
      <w:r w:rsidR="00E9498C">
        <w:t>-</w:t>
      </w:r>
      <w:r w:rsidR="00824491" w:rsidRPr="00A56425">
        <w:t>next treatment.</w:t>
      </w:r>
      <w:r w:rsidR="00301BCF" w:rsidRPr="00A56425">
        <w:t xml:space="preserve"> </w:t>
      </w:r>
    </w:p>
    <w:p w14:paraId="16B0ABC1" w14:textId="77777777" w:rsidR="0090415B" w:rsidRPr="00A56425" w:rsidRDefault="0090415B">
      <w:pPr>
        <w:spacing w:after="200" w:line="276" w:lineRule="auto"/>
        <w:rPr>
          <w:bCs/>
          <w:i/>
          <w:iCs/>
        </w:rPr>
      </w:pPr>
      <w:r w:rsidRPr="00A56425">
        <w:br w:type="page"/>
      </w:r>
    </w:p>
    <w:p w14:paraId="4C9A8DE0" w14:textId="2BDE08EC" w:rsidR="00301BCF" w:rsidRPr="002E7FF4" w:rsidRDefault="00301BCF" w:rsidP="00301BCF">
      <w:pPr>
        <w:pStyle w:val="Heading2"/>
        <w:rPr>
          <w:i w:val="0"/>
          <w:iCs w:val="0"/>
        </w:rPr>
      </w:pPr>
      <w:r w:rsidRPr="002E7FF4">
        <w:rPr>
          <w:b/>
          <w:bCs w:val="0"/>
          <w:i w:val="0"/>
          <w:iCs w:val="0"/>
        </w:rPr>
        <w:lastRenderedPageBreak/>
        <w:t xml:space="preserve">Table </w:t>
      </w:r>
      <w:r w:rsidR="009F3FA0" w:rsidRPr="002E7FF4">
        <w:rPr>
          <w:b/>
          <w:bCs w:val="0"/>
          <w:i w:val="0"/>
          <w:iCs w:val="0"/>
        </w:rPr>
        <w:t>S3</w:t>
      </w:r>
      <w:r w:rsidRPr="002E7FF4">
        <w:rPr>
          <w:i w:val="0"/>
          <w:iCs w:val="0"/>
        </w:rPr>
        <w:t xml:space="preserve"> </w:t>
      </w:r>
      <w:r w:rsidR="00037A57" w:rsidRPr="002E7FF4">
        <w:rPr>
          <w:i w:val="0"/>
          <w:iCs w:val="0"/>
        </w:rPr>
        <w:t xml:space="preserve">Kd </w:t>
      </w:r>
      <w:r w:rsidR="00611DEF">
        <w:rPr>
          <w:i w:val="0"/>
          <w:iCs w:val="0"/>
        </w:rPr>
        <w:t>dosing patterns</w:t>
      </w:r>
      <w:r w:rsidRPr="002E7FF4">
        <w:rPr>
          <w:i w:val="0"/>
          <w:iCs w:val="0"/>
        </w:rPr>
        <w:t xml:space="preserve"> in </w:t>
      </w:r>
      <w:r w:rsidR="00037A57" w:rsidRPr="002E7FF4">
        <w:rPr>
          <w:i w:val="0"/>
          <w:iCs w:val="0"/>
        </w:rPr>
        <w:t xml:space="preserve">2018 and </w:t>
      </w:r>
      <w:r w:rsidRPr="002E7FF4">
        <w:rPr>
          <w:i w:val="0"/>
          <w:iCs w:val="0"/>
        </w:rPr>
        <w:t xml:space="preserve">2019 </w:t>
      </w:r>
      <w:r w:rsidR="000419FB" w:rsidRPr="002E7FF4">
        <w:rPr>
          <w:i w:val="0"/>
          <w:iCs w:val="0"/>
        </w:rPr>
        <w:t>(</w:t>
      </w:r>
      <w:r w:rsidR="000419FB" w:rsidRPr="002E7FF4">
        <w:t>n</w:t>
      </w:r>
      <w:r w:rsidR="000419FB" w:rsidRPr="002E7FF4">
        <w:rPr>
          <w:i w:val="0"/>
          <w:iCs w:val="0"/>
        </w:rPr>
        <w:t xml:space="preserve"> = 1320)</w:t>
      </w:r>
      <w:r w:rsidR="002E7FF4">
        <w:rPr>
          <w:i w:val="0"/>
          <w:iCs w:val="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403"/>
        <w:gridCol w:w="1403"/>
        <w:gridCol w:w="1403"/>
        <w:gridCol w:w="1403"/>
        <w:gridCol w:w="1403"/>
        <w:gridCol w:w="1404"/>
      </w:tblGrid>
      <w:tr w:rsidR="00AD2AAF" w:rsidRPr="00A56425" w14:paraId="51889D84" w14:textId="77777777" w:rsidTr="00277EF0">
        <w:tc>
          <w:tcPr>
            <w:tcW w:w="5529" w:type="dxa"/>
            <w:vMerge w:val="restart"/>
            <w:tcBorders>
              <w:top w:val="single" w:sz="4" w:space="0" w:color="auto"/>
              <w:bottom w:val="nil"/>
            </w:tcBorders>
          </w:tcPr>
          <w:p w14:paraId="5E7CAA3A" w14:textId="77777777" w:rsidR="004C7AD6" w:rsidRPr="00A56425" w:rsidRDefault="004C7AD6" w:rsidP="00277EF0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09" w:type="dxa"/>
            <w:gridSpan w:val="3"/>
            <w:tcBorders>
              <w:top w:val="single" w:sz="4" w:space="0" w:color="auto"/>
              <w:bottom w:val="nil"/>
            </w:tcBorders>
          </w:tcPr>
          <w:p w14:paraId="6F9B6C01" w14:textId="5AF4169A" w:rsidR="004C7AD6" w:rsidRPr="00A56425" w:rsidRDefault="004C7AD6" w:rsidP="00277EF0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hAnsiTheme="majorHAnsi" w:cstheme="majorHAnsi"/>
                <w:b/>
                <w:bCs/>
              </w:rPr>
              <w:t>2018</w:t>
            </w:r>
          </w:p>
        </w:tc>
        <w:tc>
          <w:tcPr>
            <w:tcW w:w="4210" w:type="dxa"/>
            <w:gridSpan w:val="3"/>
            <w:tcBorders>
              <w:top w:val="single" w:sz="4" w:space="0" w:color="auto"/>
              <w:bottom w:val="nil"/>
            </w:tcBorders>
          </w:tcPr>
          <w:p w14:paraId="388B42A6" w14:textId="69003078" w:rsidR="004C7AD6" w:rsidRPr="00A56425" w:rsidRDefault="004C7AD6" w:rsidP="00277EF0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hAnsiTheme="majorHAnsi" w:cstheme="majorHAnsi"/>
                <w:b/>
                <w:bCs/>
              </w:rPr>
              <w:t>2019</w:t>
            </w:r>
          </w:p>
        </w:tc>
      </w:tr>
      <w:tr w:rsidR="00AD2AAF" w:rsidRPr="00A56425" w14:paraId="4FB05219" w14:textId="77777777" w:rsidTr="00277EF0">
        <w:tc>
          <w:tcPr>
            <w:tcW w:w="5529" w:type="dxa"/>
            <w:vMerge/>
            <w:tcBorders>
              <w:top w:val="nil"/>
              <w:bottom w:val="single" w:sz="4" w:space="0" w:color="auto"/>
            </w:tcBorders>
          </w:tcPr>
          <w:p w14:paraId="010FA82C" w14:textId="77777777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50B363F2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2L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0D0E0B18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3L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6ECC3DEE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4L+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2C70C5BA" w14:textId="3CEA3101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2L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7D5E4A8E" w14:textId="27A14121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3L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</w:tcPr>
          <w:p w14:paraId="255F2F8F" w14:textId="3E755DA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56425">
              <w:rPr>
                <w:rFonts w:asciiTheme="majorHAnsi" w:eastAsia="Times New Roman" w:hAnsiTheme="majorHAnsi" w:cstheme="majorHAnsi"/>
                <w:b/>
                <w:bCs/>
                <w:kern w:val="24"/>
              </w:rPr>
              <w:t>4L+</w:t>
            </w:r>
          </w:p>
        </w:tc>
      </w:tr>
      <w:tr w:rsidR="00AD2AAF" w:rsidRPr="00A56425" w14:paraId="57FC7D1E" w14:textId="77777777" w:rsidTr="00277EF0">
        <w:tc>
          <w:tcPr>
            <w:tcW w:w="5529" w:type="dxa"/>
            <w:tcBorders>
              <w:top w:val="single" w:sz="4" w:space="0" w:color="auto"/>
              <w:bottom w:val="nil"/>
            </w:tcBorders>
          </w:tcPr>
          <w:p w14:paraId="3A4A580F" w14:textId="77777777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</w:rPr>
              <w:t>Number of patients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5120FC28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5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79767A05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88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51341CCF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350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574208F0" w14:textId="2AB5291B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65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1B5DD3EE" w14:textId="4EF768ED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28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14:paraId="799804C9" w14:textId="6BD836FF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664</w:t>
            </w:r>
          </w:p>
        </w:tc>
      </w:tr>
      <w:tr w:rsidR="00AD2AAF" w:rsidRPr="00A56425" w14:paraId="62DFA4E9" w14:textId="77777777" w:rsidTr="00277EF0">
        <w:tc>
          <w:tcPr>
            <w:tcW w:w="5529" w:type="dxa"/>
            <w:tcBorders>
              <w:top w:val="nil"/>
            </w:tcBorders>
          </w:tcPr>
          <w:p w14:paraId="0C58C989" w14:textId="7A15AE7A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</w:rPr>
              <w:t>Patients with ≥ 2 injections</w:t>
            </w:r>
            <w:r w:rsidR="003843DE">
              <w:rPr>
                <w:rFonts w:asciiTheme="majorHAnsi" w:hAnsiTheme="majorHAnsi" w:cstheme="majorHAnsi"/>
              </w:rPr>
              <w:t xml:space="preserve"> </w:t>
            </w:r>
            <w:r w:rsidR="00F86F10">
              <w:rPr>
                <w:rFonts w:asciiTheme="majorHAnsi" w:hAnsiTheme="majorHAnsi" w:cstheme="majorHAnsi"/>
              </w:rPr>
              <w:t>in a</w:t>
            </w:r>
            <w:r w:rsidR="003843DE">
              <w:rPr>
                <w:rFonts w:asciiTheme="majorHAnsi" w:hAnsiTheme="majorHAnsi" w:cstheme="majorHAnsi"/>
              </w:rPr>
              <w:t xml:space="preserve"> </w:t>
            </w:r>
            <w:r w:rsidRPr="00A56425">
              <w:rPr>
                <w:rFonts w:asciiTheme="majorHAnsi" w:hAnsiTheme="majorHAnsi" w:cstheme="majorHAnsi"/>
              </w:rPr>
              <w:t>week at least once (n, %)</w:t>
            </w:r>
          </w:p>
        </w:tc>
        <w:tc>
          <w:tcPr>
            <w:tcW w:w="1403" w:type="dxa"/>
            <w:tcBorders>
              <w:top w:val="nil"/>
            </w:tcBorders>
          </w:tcPr>
          <w:p w14:paraId="453833E2" w14:textId="61E67AC9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4 (96</w:t>
            </w:r>
            <w:r w:rsidR="00A05ED2" w:rsidRPr="00A56425">
              <w:rPr>
                <w:rFonts w:asciiTheme="majorHAnsi" w:hAnsiTheme="majorHAnsi" w:cstheme="majorHAnsi"/>
                <w:kern w:val="24"/>
              </w:rPr>
              <w:t>.0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  <w:tcBorders>
              <w:top w:val="nil"/>
            </w:tcBorders>
          </w:tcPr>
          <w:p w14:paraId="182B37E6" w14:textId="5C756E13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82 (93</w:t>
            </w:r>
            <w:r w:rsidR="00A05ED2" w:rsidRPr="00A56425">
              <w:rPr>
                <w:rFonts w:asciiTheme="majorHAnsi" w:hAnsiTheme="majorHAnsi" w:cstheme="majorHAnsi"/>
                <w:kern w:val="24"/>
              </w:rPr>
              <w:t>.2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  <w:tcBorders>
              <w:top w:val="nil"/>
            </w:tcBorders>
          </w:tcPr>
          <w:p w14:paraId="4D0C4161" w14:textId="309AD85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321 (</w:t>
            </w:r>
            <w:r w:rsidR="00A05ED2" w:rsidRPr="00A56425">
              <w:rPr>
                <w:rFonts w:asciiTheme="majorHAnsi" w:hAnsiTheme="majorHAnsi" w:cstheme="majorHAnsi"/>
                <w:kern w:val="24"/>
              </w:rPr>
              <w:t>91.7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  <w:tcBorders>
              <w:top w:val="nil"/>
            </w:tcBorders>
          </w:tcPr>
          <w:p w14:paraId="6A35035F" w14:textId="65642094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55 (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84.6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  <w:tcBorders>
              <w:top w:val="nil"/>
            </w:tcBorders>
          </w:tcPr>
          <w:p w14:paraId="0ECF4B40" w14:textId="14D59DA3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20 (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93.8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4" w:type="dxa"/>
            <w:tcBorders>
              <w:top w:val="nil"/>
            </w:tcBorders>
          </w:tcPr>
          <w:p w14:paraId="418693C4" w14:textId="0269A7A1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576 (8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6.</w:t>
            </w:r>
            <w:r w:rsidRPr="00A56425">
              <w:rPr>
                <w:rFonts w:asciiTheme="majorHAnsi" w:hAnsiTheme="majorHAnsi" w:cstheme="majorHAnsi"/>
                <w:kern w:val="24"/>
              </w:rPr>
              <w:t>7)</w:t>
            </w:r>
          </w:p>
        </w:tc>
      </w:tr>
      <w:tr w:rsidR="00AD2AAF" w:rsidRPr="00A56425" w14:paraId="74210C33" w14:textId="77777777" w:rsidTr="00277EF0">
        <w:tc>
          <w:tcPr>
            <w:tcW w:w="5529" w:type="dxa"/>
          </w:tcPr>
          <w:p w14:paraId="38C66F43" w14:textId="75A25774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</w:rPr>
              <w:t>Patients with always only 1 injection</w:t>
            </w:r>
            <w:r w:rsidR="003843DE">
              <w:rPr>
                <w:rFonts w:asciiTheme="majorHAnsi" w:hAnsiTheme="majorHAnsi" w:cstheme="majorHAnsi"/>
              </w:rPr>
              <w:t xml:space="preserve"> per </w:t>
            </w:r>
            <w:r w:rsidRPr="00A56425">
              <w:rPr>
                <w:rFonts w:asciiTheme="majorHAnsi" w:hAnsiTheme="majorHAnsi" w:cstheme="majorHAnsi"/>
              </w:rPr>
              <w:t>week (%)</w:t>
            </w:r>
          </w:p>
        </w:tc>
        <w:tc>
          <w:tcPr>
            <w:tcW w:w="1403" w:type="dxa"/>
          </w:tcPr>
          <w:p w14:paraId="2FA73768" w14:textId="50A8C4B9" w:rsidR="004C7AD6" w:rsidRPr="00A56425" w:rsidRDefault="00EE76E9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t>≤ 10</w:t>
            </w:r>
          </w:p>
        </w:tc>
        <w:tc>
          <w:tcPr>
            <w:tcW w:w="1403" w:type="dxa"/>
          </w:tcPr>
          <w:p w14:paraId="3D0550FF" w14:textId="1B7D7D11" w:rsidR="004C7AD6" w:rsidRPr="00A56425" w:rsidRDefault="00EE76E9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t>≤ 10</w:t>
            </w:r>
          </w:p>
        </w:tc>
        <w:tc>
          <w:tcPr>
            <w:tcW w:w="1403" w:type="dxa"/>
          </w:tcPr>
          <w:p w14:paraId="100113AB" w14:textId="5E930CEC" w:rsidR="004C7AD6" w:rsidRPr="00A56425" w:rsidRDefault="00EE76E9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t>≤ 10</w:t>
            </w:r>
          </w:p>
        </w:tc>
        <w:tc>
          <w:tcPr>
            <w:tcW w:w="1403" w:type="dxa"/>
          </w:tcPr>
          <w:p w14:paraId="145C301C" w14:textId="5296439D" w:rsidR="004C7AD6" w:rsidRPr="00A56425" w:rsidRDefault="00624A52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t>≤ 10</w:t>
            </w:r>
          </w:p>
        </w:tc>
        <w:tc>
          <w:tcPr>
            <w:tcW w:w="1403" w:type="dxa"/>
          </w:tcPr>
          <w:p w14:paraId="2FAE635C" w14:textId="5BDFA5C5" w:rsidR="004C7AD6" w:rsidRPr="00A56425" w:rsidRDefault="00EE76E9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t>≤ 10</w:t>
            </w:r>
          </w:p>
        </w:tc>
        <w:tc>
          <w:tcPr>
            <w:tcW w:w="1404" w:type="dxa"/>
          </w:tcPr>
          <w:p w14:paraId="50269B4F" w14:textId="26D84CD1" w:rsidR="004C7AD6" w:rsidRPr="00A56425" w:rsidRDefault="00A05ED2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86 (</w:t>
            </w:r>
            <w:r w:rsidR="004C7AD6" w:rsidRPr="00A56425">
              <w:rPr>
                <w:rFonts w:asciiTheme="majorHAnsi" w:hAnsiTheme="majorHAnsi" w:cstheme="majorHAnsi"/>
                <w:kern w:val="24"/>
              </w:rPr>
              <w:t>13</w:t>
            </w:r>
            <w:r w:rsidRPr="00A56425">
              <w:rPr>
                <w:rFonts w:asciiTheme="majorHAnsi" w:hAnsiTheme="majorHAnsi" w:cstheme="majorHAnsi"/>
                <w:kern w:val="24"/>
              </w:rPr>
              <w:t>.0)</w:t>
            </w:r>
          </w:p>
        </w:tc>
      </w:tr>
      <w:tr w:rsidR="00AD2AAF" w:rsidRPr="00A56425" w14:paraId="6BCA5E33" w14:textId="77777777" w:rsidTr="00277EF0">
        <w:tc>
          <w:tcPr>
            <w:tcW w:w="5529" w:type="dxa"/>
          </w:tcPr>
          <w:p w14:paraId="32DDECF3" w14:textId="013FE37D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</w:rPr>
              <w:t>Patients with &gt; 2 injections</w:t>
            </w:r>
            <w:r w:rsidR="003843DE">
              <w:rPr>
                <w:rFonts w:asciiTheme="majorHAnsi" w:hAnsiTheme="majorHAnsi" w:cstheme="majorHAnsi"/>
              </w:rPr>
              <w:t xml:space="preserve"> in a </w:t>
            </w:r>
            <w:r w:rsidRPr="00A56425">
              <w:rPr>
                <w:rFonts w:asciiTheme="majorHAnsi" w:hAnsiTheme="majorHAnsi" w:cstheme="majorHAnsi"/>
              </w:rPr>
              <w:t>week at least once (n, %)</w:t>
            </w:r>
          </w:p>
        </w:tc>
        <w:tc>
          <w:tcPr>
            <w:tcW w:w="1403" w:type="dxa"/>
          </w:tcPr>
          <w:p w14:paraId="06D7F9D4" w14:textId="02247C63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7 (68</w:t>
            </w:r>
            <w:r w:rsidR="00A05ED2" w:rsidRPr="00A56425">
              <w:rPr>
                <w:rFonts w:asciiTheme="majorHAnsi" w:hAnsiTheme="majorHAnsi" w:cstheme="majorHAnsi"/>
                <w:kern w:val="24"/>
              </w:rPr>
              <w:t>.0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2697DB6F" w14:textId="4039772D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58 (</w:t>
            </w:r>
            <w:r w:rsidR="00A05ED2" w:rsidRPr="00A56425">
              <w:rPr>
                <w:rFonts w:asciiTheme="majorHAnsi" w:hAnsiTheme="majorHAnsi" w:cstheme="majorHAnsi"/>
                <w:kern w:val="24"/>
              </w:rPr>
              <w:t>65.9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2ACA0B9D" w14:textId="17F5A813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18 (62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.3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242C5B28" w14:textId="6E08917E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32 (49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.2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54B1CE32" w14:textId="4AE4035D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64 (50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.0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4" w:type="dxa"/>
          </w:tcPr>
          <w:p w14:paraId="444024A3" w14:textId="59483B6A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330 (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49.7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</w:tr>
      <w:tr w:rsidR="00AD2AAF" w:rsidRPr="00A56425" w14:paraId="4E3D8BBD" w14:textId="77777777" w:rsidTr="00277EF0">
        <w:tc>
          <w:tcPr>
            <w:tcW w:w="5529" w:type="dxa"/>
          </w:tcPr>
          <w:p w14:paraId="4D8CB453" w14:textId="0AB2691B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</w:rPr>
              <w:t>Patients with 1 injection</w:t>
            </w:r>
            <w:r w:rsidR="003843DE">
              <w:rPr>
                <w:rFonts w:asciiTheme="majorHAnsi" w:hAnsiTheme="majorHAnsi" w:cstheme="majorHAnsi"/>
              </w:rPr>
              <w:t xml:space="preserve"> per </w:t>
            </w:r>
            <w:r w:rsidRPr="00A56425">
              <w:rPr>
                <w:rFonts w:asciiTheme="majorHAnsi" w:hAnsiTheme="majorHAnsi" w:cstheme="majorHAnsi"/>
              </w:rPr>
              <w:t>week infrequently (n, %)</w:t>
            </w:r>
          </w:p>
        </w:tc>
        <w:tc>
          <w:tcPr>
            <w:tcW w:w="1403" w:type="dxa"/>
          </w:tcPr>
          <w:p w14:paraId="29EEC047" w14:textId="58227649" w:rsidR="004C7AD6" w:rsidRPr="00A56425" w:rsidRDefault="00EE76E9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t>≤ 10</w:t>
            </w:r>
          </w:p>
        </w:tc>
        <w:tc>
          <w:tcPr>
            <w:tcW w:w="1403" w:type="dxa"/>
          </w:tcPr>
          <w:p w14:paraId="47531B64" w14:textId="0CFE16D6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41 (</w:t>
            </w:r>
            <w:r w:rsidR="00A05ED2" w:rsidRPr="00A56425">
              <w:rPr>
                <w:rFonts w:asciiTheme="majorHAnsi" w:hAnsiTheme="majorHAnsi" w:cstheme="majorHAnsi"/>
                <w:kern w:val="24"/>
              </w:rPr>
              <w:t>46.6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5A4E9CA0" w14:textId="156E3609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55 (44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.3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14DB830A" w14:textId="2B01550A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7 (26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.2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443ED31A" w14:textId="53CBB366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66 (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51.6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4" w:type="dxa"/>
          </w:tcPr>
          <w:p w14:paraId="39355653" w14:textId="05D30724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289 (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43.5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</w:tr>
      <w:tr w:rsidR="00AD2AAF" w:rsidRPr="00A56425" w14:paraId="58EE7D0F" w14:textId="77777777" w:rsidTr="00277EF0">
        <w:tc>
          <w:tcPr>
            <w:tcW w:w="5529" w:type="dxa"/>
          </w:tcPr>
          <w:p w14:paraId="2A26A67B" w14:textId="258E4EE6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kern w:val="24"/>
              </w:rPr>
              <w:t>Patients with change from 2 injections</w:t>
            </w:r>
            <w:r w:rsidR="003843DE">
              <w:rPr>
                <w:rFonts w:asciiTheme="majorHAnsi" w:eastAsia="Times New Roman" w:hAnsiTheme="majorHAnsi" w:cstheme="majorHAnsi"/>
                <w:kern w:val="24"/>
              </w:rPr>
              <w:t xml:space="preserve"> per 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week to 1 injection</w:t>
            </w:r>
            <w:r w:rsidR="003843DE">
              <w:rPr>
                <w:rFonts w:asciiTheme="majorHAnsi" w:eastAsia="Times New Roman" w:hAnsiTheme="majorHAnsi" w:cstheme="majorHAnsi"/>
                <w:kern w:val="24"/>
              </w:rPr>
              <w:t xml:space="preserve"> per 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week (n, %)</w:t>
            </w:r>
          </w:p>
        </w:tc>
        <w:tc>
          <w:tcPr>
            <w:tcW w:w="1403" w:type="dxa"/>
          </w:tcPr>
          <w:p w14:paraId="27CD87D7" w14:textId="39B3F074" w:rsidR="004C7AD6" w:rsidRPr="00A56425" w:rsidRDefault="00EE76E9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t>≤ 10</w:t>
            </w:r>
          </w:p>
        </w:tc>
        <w:tc>
          <w:tcPr>
            <w:tcW w:w="1403" w:type="dxa"/>
          </w:tcPr>
          <w:p w14:paraId="12E0FDB4" w14:textId="20DA06B8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34 (</w:t>
            </w:r>
            <w:r w:rsidR="00A05ED2" w:rsidRPr="00A56425">
              <w:rPr>
                <w:rFonts w:asciiTheme="majorHAnsi" w:hAnsiTheme="majorHAnsi" w:cstheme="majorHAnsi"/>
                <w:kern w:val="24"/>
              </w:rPr>
              <w:t>38.6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5C719783" w14:textId="3730455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96 (27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.4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0CCE747B" w14:textId="592C9E24" w:rsidR="004C7AD6" w:rsidRPr="00A56425" w:rsidRDefault="00EE76E9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t>≤ 10</w:t>
            </w:r>
          </w:p>
        </w:tc>
        <w:tc>
          <w:tcPr>
            <w:tcW w:w="1403" w:type="dxa"/>
          </w:tcPr>
          <w:p w14:paraId="675737C5" w14:textId="7E197534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34 (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26.6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4" w:type="dxa"/>
          </w:tcPr>
          <w:p w14:paraId="18037D66" w14:textId="4492AF59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59 (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23.9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</w:tr>
      <w:tr w:rsidR="00AD2AAF" w:rsidRPr="00A56425" w14:paraId="196FF592" w14:textId="77777777" w:rsidTr="00277EF0">
        <w:tc>
          <w:tcPr>
            <w:tcW w:w="5529" w:type="dxa"/>
          </w:tcPr>
          <w:p w14:paraId="50407B78" w14:textId="66E7F653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kern w:val="24"/>
              </w:rPr>
              <w:t>Patients with change from 1 injection</w:t>
            </w:r>
            <w:r w:rsidR="003843DE">
              <w:rPr>
                <w:rFonts w:asciiTheme="majorHAnsi" w:eastAsia="Times New Roman" w:hAnsiTheme="majorHAnsi" w:cstheme="majorHAnsi"/>
                <w:kern w:val="24"/>
              </w:rPr>
              <w:t xml:space="preserve"> per 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week to 2 injections</w:t>
            </w:r>
            <w:r w:rsidR="003843DE">
              <w:rPr>
                <w:rFonts w:asciiTheme="majorHAnsi" w:eastAsia="Times New Roman" w:hAnsiTheme="majorHAnsi" w:cstheme="majorHAnsi"/>
                <w:kern w:val="24"/>
              </w:rPr>
              <w:t xml:space="preserve"> per 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week (n, %)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ab/>
            </w:r>
          </w:p>
        </w:tc>
        <w:tc>
          <w:tcPr>
            <w:tcW w:w="1403" w:type="dxa"/>
          </w:tcPr>
          <w:p w14:paraId="54CD8E53" w14:textId="63E6D81A" w:rsidR="004C7AD6" w:rsidRPr="00A56425" w:rsidRDefault="00EE76E9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t>≤ 10</w:t>
            </w:r>
          </w:p>
        </w:tc>
        <w:tc>
          <w:tcPr>
            <w:tcW w:w="1403" w:type="dxa"/>
          </w:tcPr>
          <w:p w14:paraId="6CD9D6EC" w14:textId="2B072313" w:rsidR="004C7AD6" w:rsidRPr="00A56425" w:rsidRDefault="00EE76E9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t>≤ 10</w:t>
            </w:r>
          </w:p>
        </w:tc>
        <w:tc>
          <w:tcPr>
            <w:tcW w:w="1403" w:type="dxa"/>
          </w:tcPr>
          <w:p w14:paraId="7C171497" w14:textId="6112B3CC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59 (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16.9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3" w:type="dxa"/>
          </w:tcPr>
          <w:p w14:paraId="1C7DE49C" w14:textId="142B9C19" w:rsidR="004C7AD6" w:rsidRPr="00A56425" w:rsidRDefault="00EE76E9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t>≤ 10</w:t>
            </w:r>
          </w:p>
        </w:tc>
        <w:tc>
          <w:tcPr>
            <w:tcW w:w="1403" w:type="dxa"/>
          </w:tcPr>
          <w:p w14:paraId="24B802F9" w14:textId="7A15E7DB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32 (25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.0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  <w:tc>
          <w:tcPr>
            <w:tcW w:w="1404" w:type="dxa"/>
          </w:tcPr>
          <w:p w14:paraId="4256DD2E" w14:textId="6CCA6EBB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130 (</w:t>
            </w:r>
            <w:r w:rsidR="00345649" w:rsidRPr="00A56425">
              <w:rPr>
                <w:rFonts w:asciiTheme="majorHAnsi" w:hAnsiTheme="majorHAnsi" w:cstheme="majorHAnsi"/>
                <w:kern w:val="24"/>
              </w:rPr>
              <w:t>19.6</w:t>
            </w:r>
            <w:r w:rsidRPr="00A56425">
              <w:rPr>
                <w:rFonts w:asciiTheme="majorHAnsi" w:hAnsiTheme="majorHAnsi" w:cstheme="majorHAnsi"/>
                <w:kern w:val="24"/>
              </w:rPr>
              <w:t>)</w:t>
            </w:r>
          </w:p>
        </w:tc>
      </w:tr>
      <w:tr w:rsidR="00AD2AAF" w:rsidRPr="00A56425" w14:paraId="18324F88" w14:textId="77777777" w:rsidTr="00277EF0">
        <w:tc>
          <w:tcPr>
            <w:tcW w:w="5529" w:type="dxa"/>
          </w:tcPr>
          <w:p w14:paraId="772C9CEE" w14:textId="78C25F6F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kern w:val="24"/>
              </w:rPr>
              <w:t xml:space="preserve">Duration of treatment </w:t>
            </w:r>
            <w:r w:rsidR="003C1046">
              <w:rPr>
                <w:rFonts w:asciiTheme="majorHAnsi" w:eastAsia="Times New Roman" w:hAnsiTheme="majorHAnsi" w:cstheme="majorHAnsi"/>
                <w:kern w:val="24"/>
              </w:rPr>
              <w:t>(</w:t>
            </w:r>
            <w:r w:rsidRPr="00A56425">
              <w:rPr>
                <w:rFonts w:asciiTheme="majorHAnsi" w:eastAsia="Times New Roman" w:hAnsiTheme="majorHAnsi" w:cstheme="majorHAnsi"/>
                <w:kern w:val="24"/>
              </w:rPr>
              <w:t>months</w:t>
            </w:r>
            <w:r w:rsidR="003C1046">
              <w:rPr>
                <w:rFonts w:asciiTheme="majorHAnsi" w:eastAsia="Times New Roman" w:hAnsiTheme="majorHAnsi" w:cstheme="majorHAnsi"/>
                <w:kern w:val="24"/>
              </w:rPr>
              <w:t>)</w:t>
            </w:r>
            <w:r w:rsidR="00611DEF" w:rsidRPr="00611DEF">
              <w:rPr>
                <w:rFonts w:asciiTheme="majorHAnsi" w:eastAsia="Times New Roman" w:hAnsiTheme="majorHAnsi" w:cstheme="majorHAnsi"/>
                <w:kern w:val="24"/>
                <w:vertAlign w:val="superscript"/>
              </w:rPr>
              <w:t>a</w:t>
            </w:r>
          </w:p>
        </w:tc>
        <w:tc>
          <w:tcPr>
            <w:tcW w:w="1403" w:type="dxa"/>
          </w:tcPr>
          <w:p w14:paraId="058D4DD3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  <w:tc>
          <w:tcPr>
            <w:tcW w:w="1403" w:type="dxa"/>
          </w:tcPr>
          <w:p w14:paraId="18EF58C5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  <w:tc>
          <w:tcPr>
            <w:tcW w:w="1403" w:type="dxa"/>
          </w:tcPr>
          <w:p w14:paraId="312D2B20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  <w:tc>
          <w:tcPr>
            <w:tcW w:w="1403" w:type="dxa"/>
          </w:tcPr>
          <w:p w14:paraId="2CDC2EE3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  <w:tc>
          <w:tcPr>
            <w:tcW w:w="1403" w:type="dxa"/>
          </w:tcPr>
          <w:p w14:paraId="15FF8027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  <w:tc>
          <w:tcPr>
            <w:tcW w:w="1404" w:type="dxa"/>
          </w:tcPr>
          <w:p w14:paraId="05E408CD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</w:p>
        </w:tc>
      </w:tr>
      <w:tr w:rsidR="00AD2AAF" w:rsidRPr="00A56425" w14:paraId="2585C9C0" w14:textId="77777777" w:rsidTr="00277EF0">
        <w:tc>
          <w:tcPr>
            <w:tcW w:w="5529" w:type="dxa"/>
          </w:tcPr>
          <w:p w14:paraId="5D21CA94" w14:textId="77777777" w:rsidR="004C7AD6" w:rsidRPr="00A56425" w:rsidRDefault="004C7AD6" w:rsidP="004C7AD6">
            <w:pPr>
              <w:pStyle w:val="EndNoteBibliography"/>
              <w:spacing w:line="360" w:lineRule="auto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eastAsia="Times New Roman" w:hAnsiTheme="majorHAnsi" w:cstheme="majorHAnsi"/>
                <w:kern w:val="24"/>
              </w:rPr>
              <w:t xml:space="preserve">    Carfilzomib mean (SD)</w:t>
            </w:r>
          </w:p>
        </w:tc>
        <w:tc>
          <w:tcPr>
            <w:tcW w:w="1403" w:type="dxa"/>
          </w:tcPr>
          <w:p w14:paraId="7465761D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5 (5)</w:t>
            </w:r>
          </w:p>
        </w:tc>
        <w:tc>
          <w:tcPr>
            <w:tcW w:w="1403" w:type="dxa"/>
          </w:tcPr>
          <w:p w14:paraId="73713B61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7 (5)</w:t>
            </w:r>
          </w:p>
        </w:tc>
        <w:tc>
          <w:tcPr>
            <w:tcW w:w="1403" w:type="dxa"/>
          </w:tcPr>
          <w:p w14:paraId="59FFFA63" w14:textId="77777777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6 (5)</w:t>
            </w:r>
          </w:p>
        </w:tc>
        <w:tc>
          <w:tcPr>
            <w:tcW w:w="1403" w:type="dxa"/>
          </w:tcPr>
          <w:p w14:paraId="4C35956F" w14:textId="2D6E129A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3 (3)</w:t>
            </w:r>
          </w:p>
        </w:tc>
        <w:tc>
          <w:tcPr>
            <w:tcW w:w="1403" w:type="dxa"/>
          </w:tcPr>
          <w:p w14:paraId="3EB2ABA0" w14:textId="29166BF4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4 (3)</w:t>
            </w:r>
          </w:p>
        </w:tc>
        <w:tc>
          <w:tcPr>
            <w:tcW w:w="1404" w:type="dxa"/>
          </w:tcPr>
          <w:p w14:paraId="676EECF8" w14:textId="71D2FA1E" w:rsidR="004C7AD6" w:rsidRPr="00A56425" w:rsidRDefault="004C7AD6" w:rsidP="004C7AD6">
            <w:pPr>
              <w:pStyle w:val="EndNoteBibliography"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24"/>
              </w:rPr>
            </w:pPr>
            <w:r w:rsidRPr="00A56425">
              <w:rPr>
                <w:rFonts w:asciiTheme="majorHAnsi" w:hAnsiTheme="majorHAnsi" w:cstheme="majorHAnsi"/>
                <w:kern w:val="24"/>
              </w:rPr>
              <w:t>3 (3)</w:t>
            </w:r>
          </w:p>
        </w:tc>
      </w:tr>
    </w:tbl>
    <w:p w14:paraId="3322DA80" w14:textId="77777777" w:rsidR="00472425" w:rsidRPr="00A56425" w:rsidRDefault="00472425" w:rsidP="00472425">
      <w:pPr>
        <w:rPr>
          <w:sz w:val="20"/>
          <w:szCs w:val="20"/>
        </w:rPr>
      </w:pPr>
      <w:r w:rsidRPr="00A56425">
        <w:rPr>
          <w:sz w:val="20"/>
          <w:szCs w:val="20"/>
        </w:rPr>
        <w:t xml:space="preserve">Patient numbers of ≤ 10 are not specified to comply with data privacy restrictions in France. </w:t>
      </w:r>
    </w:p>
    <w:p w14:paraId="2AFA7130" w14:textId="7CE1E6EA" w:rsidR="00472425" w:rsidRPr="00A56425" w:rsidRDefault="00472425" w:rsidP="00472425">
      <w:pPr>
        <w:pStyle w:val="FootnoteText"/>
      </w:pPr>
      <w:r w:rsidRPr="00A56425">
        <w:rPr>
          <w:vertAlign w:val="superscript"/>
        </w:rPr>
        <w:t>a</w:t>
      </w:r>
      <w:r w:rsidRPr="00A56425">
        <w:t xml:space="preserve">Treatment duration was computed as </w:t>
      </w:r>
      <w:r w:rsidR="00E25306">
        <w:t>‘</w:t>
      </w:r>
      <w:r w:rsidRPr="00A56425">
        <w:t>(last treatment dose date – first treatment dose date + 1)/365.25)*12</w:t>
      </w:r>
      <w:r w:rsidR="00E25306">
        <w:t>’</w:t>
      </w:r>
      <w:r w:rsidRPr="00A56425">
        <w:t>. Some patients may have died or been lost to follow-up before the end of their treatment and some patients had only one reimbursed record (15% for all years combined).</w:t>
      </w:r>
    </w:p>
    <w:p w14:paraId="5DA9C199" w14:textId="0048639D" w:rsidR="00E94E37" w:rsidRPr="00C2583E" w:rsidRDefault="00BE56E7" w:rsidP="00472425">
      <w:pPr>
        <w:pStyle w:val="FootnoteText"/>
      </w:pPr>
      <w:r>
        <w:t xml:space="preserve">Abbreviations: </w:t>
      </w:r>
      <w:r w:rsidR="00301BCF" w:rsidRPr="00A56425">
        <w:t>2L, second</w:t>
      </w:r>
      <w:r w:rsidR="003C1046">
        <w:t>-</w:t>
      </w:r>
      <w:r w:rsidR="00301BCF" w:rsidRPr="00A56425">
        <w:t>line treatment; 3L, third</w:t>
      </w:r>
      <w:r w:rsidR="003C1046">
        <w:t>-</w:t>
      </w:r>
      <w:r w:rsidR="00301BCF" w:rsidRPr="00A56425">
        <w:t xml:space="preserve">line treatment; 4L+, </w:t>
      </w:r>
      <w:r w:rsidR="00611DEF" w:rsidRPr="00A56425">
        <w:t>fourth</w:t>
      </w:r>
      <w:r w:rsidR="00611DEF">
        <w:t xml:space="preserve">-line treatment </w:t>
      </w:r>
      <w:r w:rsidR="00611DEF" w:rsidRPr="00A56425">
        <w:t xml:space="preserve">or </w:t>
      </w:r>
      <w:r w:rsidR="00301BCF" w:rsidRPr="00A56425">
        <w:t xml:space="preserve">later lines; </w:t>
      </w:r>
      <w:r w:rsidR="00472425">
        <w:t xml:space="preserve">5L, fifth-line treatment; </w:t>
      </w:r>
      <w:r w:rsidR="009920FA" w:rsidRPr="00A56425">
        <w:t xml:space="preserve">Kd, carfilzomib and dexamethasone; </w:t>
      </w:r>
      <w:r w:rsidR="00301BCF" w:rsidRPr="00A56425">
        <w:t>SD, standard deviation</w:t>
      </w:r>
      <w:r w:rsidR="00472425">
        <w:t xml:space="preserve">; </w:t>
      </w:r>
      <w:r w:rsidR="00472425" w:rsidRPr="00A56425">
        <w:t>TTNT, time</w:t>
      </w:r>
      <w:r w:rsidR="00B0068F">
        <w:t>-</w:t>
      </w:r>
      <w:r w:rsidR="00472425" w:rsidRPr="00A56425">
        <w:t>to</w:t>
      </w:r>
      <w:r w:rsidR="00B0068F">
        <w:t>-</w:t>
      </w:r>
      <w:r w:rsidR="00472425" w:rsidRPr="00A56425">
        <w:t>next treatment</w:t>
      </w:r>
      <w:r w:rsidR="00301BCF" w:rsidRPr="00A56425">
        <w:t>.</w:t>
      </w:r>
    </w:p>
    <w:sectPr w:rsidR="00E94E37" w:rsidRPr="00C2583E" w:rsidSect="009E3C1A">
      <w:footerReference w:type="default" r:id="rId9"/>
      <w:pgSz w:w="16838" w:h="11906" w:orient="landscape" w:code="9"/>
      <w:pgMar w:top="1440" w:right="1440" w:bottom="141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00A98" w14:textId="77777777" w:rsidR="005933CA" w:rsidRDefault="005933CA" w:rsidP="00872BEF">
      <w:r>
        <w:separator/>
      </w:r>
    </w:p>
  </w:endnote>
  <w:endnote w:type="continuationSeparator" w:id="0">
    <w:p w14:paraId="60C71A78" w14:textId="77777777" w:rsidR="005933CA" w:rsidRDefault="005933CA" w:rsidP="00872BEF">
      <w:r>
        <w:continuationSeparator/>
      </w:r>
    </w:p>
  </w:endnote>
  <w:endnote w:type="continuationNotice" w:id="1">
    <w:p w14:paraId="69D8DA78" w14:textId="77777777" w:rsidR="005933CA" w:rsidRDefault="005933C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56E8B" w14:textId="242BFDB3" w:rsidR="006264B9" w:rsidRPr="005658EC" w:rsidRDefault="006264B9" w:rsidP="00872BEF">
    <w:pPr>
      <w:pStyle w:val="Footer"/>
      <w:rPr>
        <w:rFonts w:asciiTheme="majorHAnsi" w:hAnsiTheme="majorHAnsi" w:cstheme="majorHAnsi"/>
      </w:rPr>
    </w:pPr>
    <w:r w:rsidRPr="005658EC">
      <w:rPr>
        <w:rFonts w:asciiTheme="majorHAnsi" w:hAnsiTheme="majorHAnsi" w:cstheme="majorHAnsi"/>
        <w:noProof/>
      </w:rPr>
      <w:tab/>
    </w:r>
    <w:sdt>
      <w:sdtPr>
        <w:rPr>
          <w:rFonts w:asciiTheme="majorHAnsi" w:hAnsiTheme="majorHAnsi" w:cstheme="majorHAnsi"/>
        </w:rPr>
        <w:id w:val="163791492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5658EC">
          <w:rPr>
            <w:rFonts w:asciiTheme="majorHAnsi" w:hAnsiTheme="majorHAnsi" w:cstheme="majorHAnsi"/>
          </w:rPr>
          <w:fldChar w:fldCharType="begin"/>
        </w:r>
        <w:r w:rsidRPr="005658EC">
          <w:rPr>
            <w:rFonts w:asciiTheme="majorHAnsi" w:hAnsiTheme="majorHAnsi" w:cstheme="majorHAnsi"/>
          </w:rPr>
          <w:instrText xml:space="preserve"> PAGE   \* MERGEFORMAT </w:instrText>
        </w:r>
        <w:r w:rsidRPr="005658EC">
          <w:rPr>
            <w:rFonts w:asciiTheme="majorHAnsi" w:hAnsiTheme="majorHAnsi" w:cstheme="majorHAnsi"/>
          </w:rPr>
          <w:fldChar w:fldCharType="separate"/>
        </w:r>
        <w:r w:rsidRPr="005658EC">
          <w:rPr>
            <w:rFonts w:asciiTheme="majorHAnsi" w:hAnsiTheme="majorHAnsi" w:cstheme="majorHAnsi"/>
            <w:noProof/>
          </w:rPr>
          <w:t>1</w:t>
        </w:r>
        <w:r w:rsidRPr="005658EC">
          <w:rPr>
            <w:rFonts w:asciiTheme="majorHAnsi" w:hAnsiTheme="majorHAnsi" w:cstheme="majorHAnsi"/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9A76C" w14:textId="77777777" w:rsidR="005933CA" w:rsidRDefault="005933CA" w:rsidP="00872BEF">
      <w:r>
        <w:separator/>
      </w:r>
    </w:p>
  </w:footnote>
  <w:footnote w:type="continuationSeparator" w:id="0">
    <w:p w14:paraId="29A3C743" w14:textId="77777777" w:rsidR="005933CA" w:rsidRDefault="005933CA" w:rsidP="00872BEF">
      <w:r>
        <w:continuationSeparator/>
      </w:r>
    </w:p>
  </w:footnote>
  <w:footnote w:type="continuationNotice" w:id="1">
    <w:p w14:paraId="6C06D1A8" w14:textId="77777777" w:rsidR="005933CA" w:rsidRDefault="005933CA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1A6B75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B74F62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05CBCD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CCC04F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DB4FC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F70BAC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0168EA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8D2E4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AA76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F7406"/>
    <w:multiLevelType w:val="hybridMultilevel"/>
    <w:tmpl w:val="B3E00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0F097F"/>
    <w:multiLevelType w:val="hybridMultilevel"/>
    <w:tmpl w:val="E67E2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82737F"/>
    <w:multiLevelType w:val="multilevel"/>
    <w:tmpl w:val="35B48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25212E0"/>
    <w:multiLevelType w:val="hybridMultilevel"/>
    <w:tmpl w:val="A5A64C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2B54EF1"/>
    <w:multiLevelType w:val="hybridMultilevel"/>
    <w:tmpl w:val="954AC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535365A"/>
    <w:multiLevelType w:val="hybridMultilevel"/>
    <w:tmpl w:val="9EC8E5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55464E9"/>
    <w:multiLevelType w:val="hybridMultilevel"/>
    <w:tmpl w:val="8F32E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D992AAB"/>
    <w:multiLevelType w:val="hybridMultilevel"/>
    <w:tmpl w:val="3D381D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3CE5C17"/>
    <w:multiLevelType w:val="multilevel"/>
    <w:tmpl w:val="CBFC377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21" w15:restartNumberingAfterBreak="0">
    <w:nsid w:val="251543AA"/>
    <w:multiLevelType w:val="hybridMultilevel"/>
    <w:tmpl w:val="3740E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5252E72"/>
    <w:multiLevelType w:val="hybridMultilevel"/>
    <w:tmpl w:val="896C5B10"/>
    <w:lvl w:ilvl="0" w:tplc="1250D8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24" w15:restartNumberingAfterBreak="0">
    <w:nsid w:val="356C22E4"/>
    <w:multiLevelType w:val="hybridMultilevel"/>
    <w:tmpl w:val="61A2FF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46104B"/>
    <w:multiLevelType w:val="hybridMultilevel"/>
    <w:tmpl w:val="52DAC9A0"/>
    <w:lvl w:ilvl="0" w:tplc="59047EA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6586250"/>
    <w:multiLevelType w:val="hybridMultilevel"/>
    <w:tmpl w:val="A19A1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340B40"/>
    <w:multiLevelType w:val="hybridMultilevel"/>
    <w:tmpl w:val="D3E45BF6"/>
    <w:lvl w:ilvl="0" w:tplc="ED4AEF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D5E43B9"/>
    <w:multiLevelType w:val="hybridMultilevel"/>
    <w:tmpl w:val="6196536E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9" w15:restartNumberingAfterBreak="0">
    <w:nsid w:val="4EFC672A"/>
    <w:multiLevelType w:val="hybridMultilevel"/>
    <w:tmpl w:val="03D08F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F814F1F"/>
    <w:multiLevelType w:val="hybridMultilevel"/>
    <w:tmpl w:val="3432E730"/>
    <w:lvl w:ilvl="0" w:tplc="B6A44FB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FFE455A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894A7FA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90A0CC0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5C9AE0A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DD06CB1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111CCE9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23D401E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2C02ADF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31" w15:restartNumberingAfterBreak="0">
    <w:nsid w:val="53EC47D0"/>
    <w:multiLevelType w:val="hybridMultilevel"/>
    <w:tmpl w:val="8D708A38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2" w15:restartNumberingAfterBreak="0">
    <w:nsid w:val="56955CC1"/>
    <w:multiLevelType w:val="hybridMultilevel"/>
    <w:tmpl w:val="B3A442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247237"/>
    <w:multiLevelType w:val="hybridMultilevel"/>
    <w:tmpl w:val="0CB27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DA0971"/>
    <w:multiLevelType w:val="hybridMultilevel"/>
    <w:tmpl w:val="BC3CD426"/>
    <w:lvl w:ilvl="0" w:tplc="2E62E7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0A2A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DF662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6FEE2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B654B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ED2F2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590047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88FC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EB253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DE0C1F"/>
    <w:multiLevelType w:val="hybridMultilevel"/>
    <w:tmpl w:val="856CFC94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7" w15:restartNumberingAfterBreak="0">
    <w:nsid w:val="683A3CD0"/>
    <w:multiLevelType w:val="hybridMultilevel"/>
    <w:tmpl w:val="5B1CD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8C1F55"/>
    <w:multiLevelType w:val="hybridMultilevel"/>
    <w:tmpl w:val="304A0E02"/>
    <w:lvl w:ilvl="0" w:tplc="1CAC425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8A143EC"/>
    <w:multiLevelType w:val="hybridMultilevel"/>
    <w:tmpl w:val="F96E72BE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0" w15:restartNumberingAfterBreak="0">
    <w:nsid w:val="747B673C"/>
    <w:multiLevelType w:val="hybridMultilevel"/>
    <w:tmpl w:val="8D14A3C6"/>
    <w:lvl w:ilvl="0" w:tplc="4B7056B6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AB67F0"/>
    <w:multiLevelType w:val="hybridMultilevel"/>
    <w:tmpl w:val="3FB6B5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8204238"/>
    <w:multiLevelType w:val="hybridMultilevel"/>
    <w:tmpl w:val="2BBC49AC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43" w15:restartNumberingAfterBreak="0">
    <w:nsid w:val="7A4A3306"/>
    <w:multiLevelType w:val="hybridMultilevel"/>
    <w:tmpl w:val="50E4D3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4452789">
    <w:abstractNumId w:val="40"/>
  </w:num>
  <w:num w:numId="2" w16cid:durableId="652219947">
    <w:abstractNumId w:val="9"/>
  </w:num>
  <w:num w:numId="3" w16cid:durableId="689843013">
    <w:abstractNumId w:val="7"/>
  </w:num>
  <w:num w:numId="4" w16cid:durableId="1718240577">
    <w:abstractNumId w:val="6"/>
  </w:num>
  <w:num w:numId="5" w16cid:durableId="507405195">
    <w:abstractNumId w:val="5"/>
  </w:num>
  <w:num w:numId="6" w16cid:durableId="1571160612">
    <w:abstractNumId w:val="4"/>
  </w:num>
  <w:num w:numId="7" w16cid:durableId="1606426073">
    <w:abstractNumId w:val="8"/>
  </w:num>
  <w:num w:numId="8" w16cid:durableId="1422606731">
    <w:abstractNumId w:val="3"/>
  </w:num>
  <w:num w:numId="9" w16cid:durableId="399864754">
    <w:abstractNumId w:val="2"/>
  </w:num>
  <w:num w:numId="10" w16cid:durableId="825516135">
    <w:abstractNumId w:val="1"/>
  </w:num>
  <w:num w:numId="11" w16cid:durableId="298195321">
    <w:abstractNumId w:val="0"/>
  </w:num>
  <w:num w:numId="12" w16cid:durableId="1734040743">
    <w:abstractNumId w:val="20"/>
  </w:num>
  <w:num w:numId="13" w16cid:durableId="1066998622">
    <w:abstractNumId w:val="12"/>
  </w:num>
  <w:num w:numId="14" w16cid:durableId="1681734469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625284110">
    <w:abstractNumId w:val="23"/>
  </w:num>
  <w:num w:numId="16" w16cid:durableId="765997863">
    <w:abstractNumId w:val="18"/>
  </w:num>
  <w:num w:numId="17" w16cid:durableId="583994856">
    <w:abstractNumId w:val="35"/>
  </w:num>
  <w:num w:numId="18" w16cid:durableId="1359699707">
    <w:abstractNumId w:val="41"/>
  </w:num>
  <w:num w:numId="19" w16cid:durableId="1944419259">
    <w:abstractNumId w:val="26"/>
  </w:num>
  <w:num w:numId="20" w16cid:durableId="541868398">
    <w:abstractNumId w:val="42"/>
  </w:num>
  <w:num w:numId="21" w16cid:durableId="1567033453">
    <w:abstractNumId w:val="11"/>
  </w:num>
  <w:num w:numId="22" w16cid:durableId="147215406">
    <w:abstractNumId w:val="32"/>
  </w:num>
  <w:num w:numId="23" w16cid:durableId="1883903132">
    <w:abstractNumId w:val="20"/>
  </w:num>
  <w:num w:numId="24" w16cid:durableId="302394594">
    <w:abstractNumId w:val="14"/>
  </w:num>
  <w:num w:numId="25" w16cid:durableId="551188153">
    <w:abstractNumId w:val="19"/>
  </w:num>
  <w:num w:numId="26" w16cid:durableId="709690277">
    <w:abstractNumId w:val="27"/>
  </w:num>
  <w:num w:numId="27" w16cid:durableId="1319336260">
    <w:abstractNumId w:val="38"/>
  </w:num>
  <w:num w:numId="28" w16cid:durableId="2121367076">
    <w:abstractNumId w:val="22"/>
  </w:num>
  <w:num w:numId="29" w16cid:durableId="1398168582">
    <w:abstractNumId w:val="25"/>
  </w:num>
  <w:num w:numId="30" w16cid:durableId="2044405530">
    <w:abstractNumId w:val="20"/>
  </w:num>
  <w:num w:numId="31" w16cid:durableId="2096515921">
    <w:abstractNumId w:val="10"/>
  </w:num>
  <w:num w:numId="32" w16cid:durableId="1049187302">
    <w:abstractNumId w:val="36"/>
  </w:num>
  <w:num w:numId="33" w16cid:durableId="1606962401">
    <w:abstractNumId w:val="13"/>
  </w:num>
  <w:num w:numId="34" w16cid:durableId="1467815823">
    <w:abstractNumId w:val="43"/>
  </w:num>
  <w:num w:numId="35" w16cid:durableId="909970911">
    <w:abstractNumId w:val="33"/>
  </w:num>
  <w:num w:numId="36" w16cid:durableId="283776232">
    <w:abstractNumId w:val="28"/>
  </w:num>
  <w:num w:numId="37" w16cid:durableId="1835410032">
    <w:abstractNumId w:val="31"/>
  </w:num>
  <w:num w:numId="38" w16cid:durableId="1306813754">
    <w:abstractNumId w:val="21"/>
  </w:num>
  <w:num w:numId="39" w16cid:durableId="519048157">
    <w:abstractNumId w:val="29"/>
  </w:num>
  <w:num w:numId="40" w16cid:durableId="344868587">
    <w:abstractNumId w:val="39"/>
  </w:num>
  <w:num w:numId="41" w16cid:durableId="1775129327">
    <w:abstractNumId w:val="37"/>
  </w:num>
  <w:num w:numId="42" w16cid:durableId="1357460316">
    <w:abstractNumId w:val="30"/>
  </w:num>
  <w:num w:numId="43" w16cid:durableId="2095854114">
    <w:abstractNumId w:val="34"/>
  </w:num>
  <w:num w:numId="44" w16cid:durableId="953749291">
    <w:abstractNumId w:val="16"/>
  </w:num>
  <w:num w:numId="45" w16cid:durableId="1679648762">
    <w:abstractNumId w:val="24"/>
  </w:num>
  <w:num w:numId="46" w16cid:durableId="1571429771">
    <w:abstractNumId w:val="17"/>
  </w:num>
  <w:num w:numId="47" w16cid:durableId="153931775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ztTQwNDAzN7C0NDFV0lEKTi0uzszPAykwrAUA5SCYL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JHaem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9d5edv5rfpwedwawx2srltd0w5vsxza05&quot;&gt;AMKY145&lt;record-ids&gt;&lt;item&gt;4&lt;/item&gt;&lt;item&gt;5&lt;/item&gt;&lt;item&gt;9&lt;/item&gt;&lt;item&gt;10&lt;/item&gt;&lt;item&gt;11&lt;/item&gt;&lt;item&gt;12&lt;/item&gt;&lt;item&gt;13&lt;/item&gt;&lt;item&gt;22&lt;/item&gt;&lt;item&gt;23&lt;/item&gt;&lt;item&gt;24&lt;/item&gt;&lt;item&gt;25&lt;/item&gt;&lt;item&gt;27&lt;/item&gt;&lt;item&gt;28&lt;/item&gt;&lt;/record-ids&gt;&lt;/item&gt;&lt;/Libraries&gt;"/>
  </w:docVars>
  <w:rsids>
    <w:rsidRoot w:val="00AB2FAB"/>
    <w:rsid w:val="0000238A"/>
    <w:rsid w:val="000028E0"/>
    <w:rsid w:val="000029F2"/>
    <w:rsid w:val="000045DB"/>
    <w:rsid w:val="000110B0"/>
    <w:rsid w:val="0001133C"/>
    <w:rsid w:val="00012D9C"/>
    <w:rsid w:val="000133A5"/>
    <w:rsid w:val="000148FC"/>
    <w:rsid w:val="000150CD"/>
    <w:rsid w:val="00015A08"/>
    <w:rsid w:val="0001610E"/>
    <w:rsid w:val="00017A5F"/>
    <w:rsid w:val="00017AA2"/>
    <w:rsid w:val="00017E9F"/>
    <w:rsid w:val="0002023C"/>
    <w:rsid w:val="00020754"/>
    <w:rsid w:val="000218B7"/>
    <w:rsid w:val="00022B4A"/>
    <w:rsid w:val="000234C7"/>
    <w:rsid w:val="00024D1A"/>
    <w:rsid w:val="00026BA4"/>
    <w:rsid w:val="00026BC9"/>
    <w:rsid w:val="00027232"/>
    <w:rsid w:val="00027A0E"/>
    <w:rsid w:val="0003007C"/>
    <w:rsid w:val="0003121A"/>
    <w:rsid w:val="00033478"/>
    <w:rsid w:val="00034360"/>
    <w:rsid w:val="00035BE4"/>
    <w:rsid w:val="00036E82"/>
    <w:rsid w:val="000378D8"/>
    <w:rsid w:val="00037A57"/>
    <w:rsid w:val="000403DC"/>
    <w:rsid w:val="000419FB"/>
    <w:rsid w:val="0004332A"/>
    <w:rsid w:val="000435DF"/>
    <w:rsid w:val="000436FF"/>
    <w:rsid w:val="000448A9"/>
    <w:rsid w:val="00045753"/>
    <w:rsid w:val="00045B41"/>
    <w:rsid w:val="000462E4"/>
    <w:rsid w:val="00050756"/>
    <w:rsid w:val="0005130B"/>
    <w:rsid w:val="0005252C"/>
    <w:rsid w:val="00055ABF"/>
    <w:rsid w:val="000568B4"/>
    <w:rsid w:val="000605E1"/>
    <w:rsid w:val="00061CF5"/>
    <w:rsid w:val="000637EF"/>
    <w:rsid w:val="00063CB1"/>
    <w:rsid w:val="00063DF7"/>
    <w:rsid w:val="00063F6B"/>
    <w:rsid w:val="0006409E"/>
    <w:rsid w:val="000647D0"/>
    <w:rsid w:val="00065D50"/>
    <w:rsid w:val="000677D4"/>
    <w:rsid w:val="00067828"/>
    <w:rsid w:val="0007222F"/>
    <w:rsid w:val="000734FA"/>
    <w:rsid w:val="0007496D"/>
    <w:rsid w:val="000751CE"/>
    <w:rsid w:val="00075628"/>
    <w:rsid w:val="00076A67"/>
    <w:rsid w:val="0008002F"/>
    <w:rsid w:val="0008132A"/>
    <w:rsid w:val="000814DC"/>
    <w:rsid w:val="000822A1"/>
    <w:rsid w:val="000825A0"/>
    <w:rsid w:val="0008362B"/>
    <w:rsid w:val="00083D58"/>
    <w:rsid w:val="000847AA"/>
    <w:rsid w:val="000862F4"/>
    <w:rsid w:val="000864E7"/>
    <w:rsid w:val="0009148D"/>
    <w:rsid w:val="000915F2"/>
    <w:rsid w:val="000920A6"/>
    <w:rsid w:val="000939E2"/>
    <w:rsid w:val="00093AAC"/>
    <w:rsid w:val="00093D09"/>
    <w:rsid w:val="00093E40"/>
    <w:rsid w:val="00093FA3"/>
    <w:rsid w:val="00095702"/>
    <w:rsid w:val="00095785"/>
    <w:rsid w:val="000965F1"/>
    <w:rsid w:val="0009692F"/>
    <w:rsid w:val="000A08A6"/>
    <w:rsid w:val="000A1BDD"/>
    <w:rsid w:val="000A4C81"/>
    <w:rsid w:val="000A6433"/>
    <w:rsid w:val="000A7DA8"/>
    <w:rsid w:val="000B157B"/>
    <w:rsid w:val="000B1F7A"/>
    <w:rsid w:val="000B2676"/>
    <w:rsid w:val="000B32BC"/>
    <w:rsid w:val="000B39D2"/>
    <w:rsid w:val="000B489A"/>
    <w:rsid w:val="000B49EE"/>
    <w:rsid w:val="000B5E0D"/>
    <w:rsid w:val="000B6D52"/>
    <w:rsid w:val="000B76B7"/>
    <w:rsid w:val="000B7BE0"/>
    <w:rsid w:val="000B7C4A"/>
    <w:rsid w:val="000C1467"/>
    <w:rsid w:val="000C63FC"/>
    <w:rsid w:val="000C6C1D"/>
    <w:rsid w:val="000C701B"/>
    <w:rsid w:val="000D1DD0"/>
    <w:rsid w:val="000D3282"/>
    <w:rsid w:val="000D5445"/>
    <w:rsid w:val="000D5A37"/>
    <w:rsid w:val="000D64E3"/>
    <w:rsid w:val="000D733E"/>
    <w:rsid w:val="000D7516"/>
    <w:rsid w:val="000D7EDA"/>
    <w:rsid w:val="000E0E38"/>
    <w:rsid w:val="000E109F"/>
    <w:rsid w:val="000E1DDE"/>
    <w:rsid w:val="000E1F83"/>
    <w:rsid w:val="000E3770"/>
    <w:rsid w:val="000E4FB3"/>
    <w:rsid w:val="000E5947"/>
    <w:rsid w:val="000E5F8E"/>
    <w:rsid w:val="000E7CE9"/>
    <w:rsid w:val="000F031E"/>
    <w:rsid w:val="000F21D5"/>
    <w:rsid w:val="000F23B6"/>
    <w:rsid w:val="000F4842"/>
    <w:rsid w:val="000F4B1A"/>
    <w:rsid w:val="000F6260"/>
    <w:rsid w:val="000F67E2"/>
    <w:rsid w:val="001002FB"/>
    <w:rsid w:val="001032BA"/>
    <w:rsid w:val="001041F7"/>
    <w:rsid w:val="00104589"/>
    <w:rsid w:val="00104F3C"/>
    <w:rsid w:val="001057A1"/>
    <w:rsid w:val="00106081"/>
    <w:rsid w:val="00107E56"/>
    <w:rsid w:val="00110913"/>
    <w:rsid w:val="00110FE3"/>
    <w:rsid w:val="001110EE"/>
    <w:rsid w:val="0011113C"/>
    <w:rsid w:val="0011361A"/>
    <w:rsid w:val="001138CB"/>
    <w:rsid w:val="00113B46"/>
    <w:rsid w:val="00113FE6"/>
    <w:rsid w:val="00114590"/>
    <w:rsid w:val="00114D15"/>
    <w:rsid w:val="00114E66"/>
    <w:rsid w:val="00114FDE"/>
    <w:rsid w:val="001165A1"/>
    <w:rsid w:val="00116D83"/>
    <w:rsid w:val="00124610"/>
    <w:rsid w:val="00126B28"/>
    <w:rsid w:val="00126CB4"/>
    <w:rsid w:val="00127C31"/>
    <w:rsid w:val="001313CC"/>
    <w:rsid w:val="00131BA5"/>
    <w:rsid w:val="00132C9C"/>
    <w:rsid w:val="001344DA"/>
    <w:rsid w:val="0013454D"/>
    <w:rsid w:val="00134F17"/>
    <w:rsid w:val="00136167"/>
    <w:rsid w:val="00136A1B"/>
    <w:rsid w:val="00136FAD"/>
    <w:rsid w:val="001378BE"/>
    <w:rsid w:val="00137FCB"/>
    <w:rsid w:val="001404D5"/>
    <w:rsid w:val="00140A64"/>
    <w:rsid w:val="00140F97"/>
    <w:rsid w:val="001421AE"/>
    <w:rsid w:val="0014284A"/>
    <w:rsid w:val="00143320"/>
    <w:rsid w:val="00144D5E"/>
    <w:rsid w:val="00144EA8"/>
    <w:rsid w:val="00144FC3"/>
    <w:rsid w:val="00145692"/>
    <w:rsid w:val="00146A23"/>
    <w:rsid w:val="00146B32"/>
    <w:rsid w:val="00150888"/>
    <w:rsid w:val="00153A16"/>
    <w:rsid w:val="00154749"/>
    <w:rsid w:val="001552CF"/>
    <w:rsid w:val="001558F3"/>
    <w:rsid w:val="00156482"/>
    <w:rsid w:val="00156AB9"/>
    <w:rsid w:val="00157218"/>
    <w:rsid w:val="00160E4F"/>
    <w:rsid w:val="00161780"/>
    <w:rsid w:val="00162CCB"/>
    <w:rsid w:val="001652C6"/>
    <w:rsid w:val="001660C5"/>
    <w:rsid w:val="00166467"/>
    <w:rsid w:val="001701ED"/>
    <w:rsid w:val="00171618"/>
    <w:rsid w:val="001716E6"/>
    <w:rsid w:val="00171FAB"/>
    <w:rsid w:val="001721D3"/>
    <w:rsid w:val="0017413E"/>
    <w:rsid w:val="001769D1"/>
    <w:rsid w:val="00177649"/>
    <w:rsid w:val="00183EF6"/>
    <w:rsid w:val="00184A49"/>
    <w:rsid w:val="001850F0"/>
    <w:rsid w:val="00185361"/>
    <w:rsid w:val="00190A33"/>
    <w:rsid w:val="00191015"/>
    <w:rsid w:val="0019382B"/>
    <w:rsid w:val="00193BE7"/>
    <w:rsid w:val="001940B2"/>
    <w:rsid w:val="00194B00"/>
    <w:rsid w:val="00195C92"/>
    <w:rsid w:val="00196326"/>
    <w:rsid w:val="001965A0"/>
    <w:rsid w:val="00197470"/>
    <w:rsid w:val="001975E0"/>
    <w:rsid w:val="001A38C2"/>
    <w:rsid w:val="001A4867"/>
    <w:rsid w:val="001A656B"/>
    <w:rsid w:val="001A705F"/>
    <w:rsid w:val="001A7467"/>
    <w:rsid w:val="001B00AF"/>
    <w:rsid w:val="001B04DA"/>
    <w:rsid w:val="001B04E3"/>
    <w:rsid w:val="001B12A3"/>
    <w:rsid w:val="001B35D8"/>
    <w:rsid w:val="001C02D2"/>
    <w:rsid w:val="001C056B"/>
    <w:rsid w:val="001C1CD7"/>
    <w:rsid w:val="001C3728"/>
    <w:rsid w:val="001C38FB"/>
    <w:rsid w:val="001C5710"/>
    <w:rsid w:val="001C65A3"/>
    <w:rsid w:val="001C7050"/>
    <w:rsid w:val="001D0FA8"/>
    <w:rsid w:val="001D134C"/>
    <w:rsid w:val="001D1368"/>
    <w:rsid w:val="001D1845"/>
    <w:rsid w:val="001D1A23"/>
    <w:rsid w:val="001D4957"/>
    <w:rsid w:val="001D60E9"/>
    <w:rsid w:val="001D62D1"/>
    <w:rsid w:val="001D6BD5"/>
    <w:rsid w:val="001D6C33"/>
    <w:rsid w:val="001D6E27"/>
    <w:rsid w:val="001D6FD9"/>
    <w:rsid w:val="001E1B14"/>
    <w:rsid w:val="001E1CB3"/>
    <w:rsid w:val="001E2059"/>
    <w:rsid w:val="001E2A0F"/>
    <w:rsid w:val="001E2A2F"/>
    <w:rsid w:val="001E4967"/>
    <w:rsid w:val="001E52C5"/>
    <w:rsid w:val="001E5CEA"/>
    <w:rsid w:val="001E7C79"/>
    <w:rsid w:val="001E7E43"/>
    <w:rsid w:val="001F2452"/>
    <w:rsid w:val="001F2CEC"/>
    <w:rsid w:val="001F361F"/>
    <w:rsid w:val="001F393F"/>
    <w:rsid w:val="001F479F"/>
    <w:rsid w:val="001F52F4"/>
    <w:rsid w:val="001F5532"/>
    <w:rsid w:val="001F5FA7"/>
    <w:rsid w:val="001F637E"/>
    <w:rsid w:val="001F68D1"/>
    <w:rsid w:val="001F6D62"/>
    <w:rsid w:val="00203D00"/>
    <w:rsid w:val="00205C51"/>
    <w:rsid w:val="0020606E"/>
    <w:rsid w:val="0021012A"/>
    <w:rsid w:val="00212001"/>
    <w:rsid w:val="0021316E"/>
    <w:rsid w:val="00214810"/>
    <w:rsid w:val="00215987"/>
    <w:rsid w:val="00216AFA"/>
    <w:rsid w:val="00220868"/>
    <w:rsid w:val="00220AD1"/>
    <w:rsid w:val="00222467"/>
    <w:rsid w:val="00222832"/>
    <w:rsid w:val="00222C62"/>
    <w:rsid w:val="00225C70"/>
    <w:rsid w:val="002270FB"/>
    <w:rsid w:val="00227825"/>
    <w:rsid w:val="00232DCF"/>
    <w:rsid w:val="002332F2"/>
    <w:rsid w:val="00234F52"/>
    <w:rsid w:val="0023696C"/>
    <w:rsid w:val="00236DD7"/>
    <w:rsid w:val="00237128"/>
    <w:rsid w:val="00237E10"/>
    <w:rsid w:val="00240B04"/>
    <w:rsid w:val="00240B4B"/>
    <w:rsid w:val="00242151"/>
    <w:rsid w:val="00242D66"/>
    <w:rsid w:val="00243578"/>
    <w:rsid w:val="002441E6"/>
    <w:rsid w:val="00244207"/>
    <w:rsid w:val="00244E89"/>
    <w:rsid w:val="00245490"/>
    <w:rsid w:val="00250158"/>
    <w:rsid w:val="00251D3C"/>
    <w:rsid w:val="00252A6F"/>
    <w:rsid w:val="0025406D"/>
    <w:rsid w:val="00254B9A"/>
    <w:rsid w:val="00255F5E"/>
    <w:rsid w:val="00255FC5"/>
    <w:rsid w:val="00256110"/>
    <w:rsid w:val="00256EE6"/>
    <w:rsid w:val="0026080D"/>
    <w:rsid w:val="002612AA"/>
    <w:rsid w:val="00261AC5"/>
    <w:rsid w:val="00261CCC"/>
    <w:rsid w:val="00261EA8"/>
    <w:rsid w:val="0026313F"/>
    <w:rsid w:val="002656F7"/>
    <w:rsid w:val="0026586F"/>
    <w:rsid w:val="00267853"/>
    <w:rsid w:val="00270248"/>
    <w:rsid w:val="00271726"/>
    <w:rsid w:val="002717D5"/>
    <w:rsid w:val="002731DF"/>
    <w:rsid w:val="002739DA"/>
    <w:rsid w:val="00273BC8"/>
    <w:rsid w:val="002742FA"/>
    <w:rsid w:val="00275197"/>
    <w:rsid w:val="002766E2"/>
    <w:rsid w:val="00276F87"/>
    <w:rsid w:val="0027748C"/>
    <w:rsid w:val="00277EF0"/>
    <w:rsid w:val="002810B3"/>
    <w:rsid w:val="00281416"/>
    <w:rsid w:val="0028295B"/>
    <w:rsid w:val="00282BEA"/>
    <w:rsid w:val="00284699"/>
    <w:rsid w:val="00285B92"/>
    <w:rsid w:val="00291625"/>
    <w:rsid w:val="0029391A"/>
    <w:rsid w:val="00293D79"/>
    <w:rsid w:val="00294856"/>
    <w:rsid w:val="0029745A"/>
    <w:rsid w:val="00297BFF"/>
    <w:rsid w:val="00297E1A"/>
    <w:rsid w:val="002A2753"/>
    <w:rsid w:val="002A31D4"/>
    <w:rsid w:val="002A3804"/>
    <w:rsid w:val="002A3AEB"/>
    <w:rsid w:val="002A49BE"/>
    <w:rsid w:val="002A593F"/>
    <w:rsid w:val="002A59C6"/>
    <w:rsid w:val="002B20C1"/>
    <w:rsid w:val="002B3486"/>
    <w:rsid w:val="002B352F"/>
    <w:rsid w:val="002B4014"/>
    <w:rsid w:val="002B4281"/>
    <w:rsid w:val="002B5EB5"/>
    <w:rsid w:val="002B7164"/>
    <w:rsid w:val="002B76A5"/>
    <w:rsid w:val="002C10F4"/>
    <w:rsid w:val="002C1FA4"/>
    <w:rsid w:val="002C2BCA"/>
    <w:rsid w:val="002C3CD0"/>
    <w:rsid w:val="002D16A6"/>
    <w:rsid w:val="002D1AA7"/>
    <w:rsid w:val="002D275B"/>
    <w:rsid w:val="002D57E2"/>
    <w:rsid w:val="002D66F8"/>
    <w:rsid w:val="002D687E"/>
    <w:rsid w:val="002D6CFD"/>
    <w:rsid w:val="002D6FF5"/>
    <w:rsid w:val="002D74C8"/>
    <w:rsid w:val="002E1172"/>
    <w:rsid w:val="002E2709"/>
    <w:rsid w:val="002E2872"/>
    <w:rsid w:val="002E3775"/>
    <w:rsid w:val="002E40D0"/>
    <w:rsid w:val="002E4D8A"/>
    <w:rsid w:val="002E5ECF"/>
    <w:rsid w:val="002E5ED6"/>
    <w:rsid w:val="002E668E"/>
    <w:rsid w:val="002E7FF4"/>
    <w:rsid w:val="002F33A0"/>
    <w:rsid w:val="002F415F"/>
    <w:rsid w:val="002F4BCC"/>
    <w:rsid w:val="002F5179"/>
    <w:rsid w:val="002F5623"/>
    <w:rsid w:val="002F787F"/>
    <w:rsid w:val="002F7A26"/>
    <w:rsid w:val="00300B45"/>
    <w:rsid w:val="00301442"/>
    <w:rsid w:val="00301BCF"/>
    <w:rsid w:val="00301BF5"/>
    <w:rsid w:val="00303B10"/>
    <w:rsid w:val="003056DC"/>
    <w:rsid w:val="00310353"/>
    <w:rsid w:val="003105C2"/>
    <w:rsid w:val="003113E3"/>
    <w:rsid w:val="00312E8C"/>
    <w:rsid w:val="003150BA"/>
    <w:rsid w:val="003159EC"/>
    <w:rsid w:val="0031666D"/>
    <w:rsid w:val="00317641"/>
    <w:rsid w:val="00317ECF"/>
    <w:rsid w:val="00321303"/>
    <w:rsid w:val="00321972"/>
    <w:rsid w:val="00322403"/>
    <w:rsid w:val="0032584D"/>
    <w:rsid w:val="003260BE"/>
    <w:rsid w:val="00326411"/>
    <w:rsid w:val="003267F5"/>
    <w:rsid w:val="00331090"/>
    <w:rsid w:val="00331A78"/>
    <w:rsid w:val="00331FA5"/>
    <w:rsid w:val="00335178"/>
    <w:rsid w:val="00335F08"/>
    <w:rsid w:val="00335FF2"/>
    <w:rsid w:val="003364DD"/>
    <w:rsid w:val="00336816"/>
    <w:rsid w:val="00336D41"/>
    <w:rsid w:val="00340C3B"/>
    <w:rsid w:val="00341E52"/>
    <w:rsid w:val="003422BC"/>
    <w:rsid w:val="00342A59"/>
    <w:rsid w:val="003431D4"/>
    <w:rsid w:val="00343308"/>
    <w:rsid w:val="003437A6"/>
    <w:rsid w:val="00343BCA"/>
    <w:rsid w:val="003447EB"/>
    <w:rsid w:val="00345649"/>
    <w:rsid w:val="0034625E"/>
    <w:rsid w:val="00347CAB"/>
    <w:rsid w:val="00350D95"/>
    <w:rsid w:val="00351DF1"/>
    <w:rsid w:val="003529FF"/>
    <w:rsid w:val="00353AD5"/>
    <w:rsid w:val="0035597C"/>
    <w:rsid w:val="00356231"/>
    <w:rsid w:val="00357EB2"/>
    <w:rsid w:val="003608D9"/>
    <w:rsid w:val="00362920"/>
    <w:rsid w:val="00362BEB"/>
    <w:rsid w:val="00366F5A"/>
    <w:rsid w:val="00367134"/>
    <w:rsid w:val="0037104C"/>
    <w:rsid w:val="0037119E"/>
    <w:rsid w:val="00371325"/>
    <w:rsid w:val="00372B34"/>
    <w:rsid w:val="003736F7"/>
    <w:rsid w:val="00373E2C"/>
    <w:rsid w:val="003742C6"/>
    <w:rsid w:val="003742E4"/>
    <w:rsid w:val="00374A11"/>
    <w:rsid w:val="00375425"/>
    <w:rsid w:val="00376A6F"/>
    <w:rsid w:val="00376AFE"/>
    <w:rsid w:val="003773BE"/>
    <w:rsid w:val="00377A52"/>
    <w:rsid w:val="0038014B"/>
    <w:rsid w:val="00380FA9"/>
    <w:rsid w:val="00381B50"/>
    <w:rsid w:val="00381B6C"/>
    <w:rsid w:val="00382C2B"/>
    <w:rsid w:val="00383756"/>
    <w:rsid w:val="003843DE"/>
    <w:rsid w:val="00384A9F"/>
    <w:rsid w:val="00384B6A"/>
    <w:rsid w:val="00384C58"/>
    <w:rsid w:val="00384E46"/>
    <w:rsid w:val="00385900"/>
    <w:rsid w:val="00386D23"/>
    <w:rsid w:val="00392CFC"/>
    <w:rsid w:val="0039331F"/>
    <w:rsid w:val="0039434D"/>
    <w:rsid w:val="00395BF4"/>
    <w:rsid w:val="00396336"/>
    <w:rsid w:val="003A0D64"/>
    <w:rsid w:val="003A2B50"/>
    <w:rsid w:val="003A4882"/>
    <w:rsid w:val="003A4C98"/>
    <w:rsid w:val="003A5547"/>
    <w:rsid w:val="003A6ED3"/>
    <w:rsid w:val="003A787F"/>
    <w:rsid w:val="003A7D1C"/>
    <w:rsid w:val="003B1D0D"/>
    <w:rsid w:val="003B2193"/>
    <w:rsid w:val="003B3E24"/>
    <w:rsid w:val="003B420D"/>
    <w:rsid w:val="003B5BA4"/>
    <w:rsid w:val="003B645C"/>
    <w:rsid w:val="003B66E9"/>
    <w:rsid w:val="003B6B12"/>
    <w:rsid w:val="003C1046"/>
    <w:rsid w:val="003C2FCB"/>
    <w:rsid w:val="003C3D2A"/>
    <w:rsid w:val="003C450C"/>
    <w:rsid w:val="003C6BC1"/>
    <w:rsid w:val="003D0404"/>
    <w:rsid w:val="003D19EC"/>
    <w:rsid w:val="003D2FD8"/>
    <w:rsid w:val="003D3097"/>
    <w:rsid w:val="003D3763"/>
    <w:rsid w:val="003D38EC"/>
    <w:rsid w:val="003D3F41"/>
    <w:rsid w:val="003D4A29"/>
    <w:rsid w:val="003D5D8C"/>
    <w:rsid w:val="003D687F"/>
    <w:rsid w:val="003D6998"/>
    <w:rsid w:val="003D6BA6"/>
    <w:rsid w:val="003D79E2"/>
    <w:rsid w:val="003E0419"/>
    <w:rsid w:val="003E17E7"/>
    <w:rsid w:val="003E207D"/>
    <w:rsid w:val="003E26DE"/>
    <w:rsid w:val="003E29DC"/>
    <w:rsid w:val="003E40C5"/>
    <w:rsid w:val="003E4498"/>
    <w:rsid w:val="003E4DB4"/>
    <w:rsid w:val="003E7C38"/>
    <w:rsid w:val="003E7F62"/>
    <w:rsid w:val="003F0FEC"/>
    <w:rsid w:val="003F1574"/>
    <w:rsid w:val="003F1A5D"/>
    <w:rsid w:val="003F2248"/>
    <w:rsid w:val="003F2EC7"/>
    <w:rsid w:val="003F4213"/>
    <w:rsid w:val="003F4E61"/>
    <w:rsid w:val="003F519E"/>
    <w:rsid w:val="003F63A6"/>
    <w:rsid w:val="003F6480"/>
    <w:rsid w:val="003F65C3"/>
    <w:rsid w:val="003F6ECC"/>
    <w:rsid w:val="003F773A"/>
    <w:rsid w:val="00400121"/>
    <w:rsid w:val="00401DB7"/>
    <w:rsid w:val="00402900"/>
    <w:rsid w:val="00403EC9"/>
    <w:rsid w:val="00404CAD"/>
    <w:rsid w:val="00404D3B"/>
    <w:rsid w:val="00406E02"/>
    <w:rsid w:val="00406E7A"/>
    <w:rsid w:val="0040752B"/>
    <w:rsid w:val="00407D5D"/>
    <w:rsid w:val="00410AF8"/>
    <w:rsid w:val="004117DC"/>
    <w:rsid w:val="0041189F"/>
    <w:rsid w:val="00411FCA"/>
    <w:rsid w:val="00412BC8"/>
    <w:rsid w:val="0041466D"/>
    <w:rsid w:val="00415274"/>
    <w:rsid w:val="00416A47"/>
    <w:rsid w:val="00416F63"/>
    <w:rsid w:val="004174FF"/>
    <w:rsid w:val="00422A05"/>
    <w:rsid w:val="004230DE"/>
    <w:rsid w:val="004232C6"/>
    <w:rsid w:val="00425C81"/>
    <w:rsid w:val="004267F8"/>
    <w:rsid w:val="00426B73"/>
    <w:rsid w:val="00427D39"/>
    <w:rsid w:val="0043055C"/>
    <w:rsid w:val="00430C57"/>
    <w:rsid w:val="00430D3E"/>
    <w:rsid w:val="00430ED9"/>
    <w:rsid w:val="0043325D"/>
    <w:rsid w:val="004336D6"/>
    <w:rsid w:val="00440515"/>
    <w:rsid w:val="004407D5"/>
    <w:rsid w:val="0044081C"/>
    <w:rsid w:val="004408F5"/>
    <w:rsid w:val="00443646"/>
    <w:rsid w:val="004437F9"/>
    <w:rsid w:val="00443DD6"/>
    <w:rsid w:val="00445C34"/>
    <w:rsid w:val="00445D21"/>
    <w:rsid w:val="00446D8F"/>
    <w:rsid w:val="004478BD"/>
    <w:rsid w:val="00450F9F"/>
    <w:rsid w:val="00452F89"/>
    <w:rsid w:val="0045302D"/>
    <w:rsid w:val="004537F1"/>
    <w:rsid w:val="00453E6C"/>
    <w:rsid w:val="004545B5"/>
    <w:rsid w:val="0045571A"/>
    <w:rsid w:val="0045605A"/>
    <w:rsid w:val="00456BDB"/>
    <w:rsid w:val="0045711D"/>
    <w:rsid w:val="004574A7"/>
    <w:rsid w:val="00457CFC"/>
    <w:rsid w:val="00461BF1"/>
    <w:rsid w:val="00461CE9"/>
    <w:rsid w:val="00463357"/>
    <w:rsid w:val="00463CDE"/>
    <w:rsid w:val="0046479B"/>
    <w:rsid w:val="00464A92"/>
    <w:rsid w:val="004655D1"/>
    <w:rsid w:val="004657F9"/>
    <w:rsid w:val="00465AA4"/>
    <w:rsid w:val="004667AD"/>
    <w:rsid w:val="004667BC"/>
    <w:rsid w:val="00466D93"/>
    <w:rsid w:val="00467087"/>
    <w:rsid w:val="00467A45"/>
    <w:rsid w:val="00467BC1"/>
    <w:rsid w:val="00471D8F"/>
    <w:rsid w:val="00472425"/>
    <w:rsid w:val="00472B24"/>
    <w:rsid w:val="00473C1E"/>
    <w:rsid w:val="0047441C"/>
    <w:rsid w:val="00475665"/>
    <w:rsid w:val="00475AEC"/>
    <w:rsid w:val="00476F52"/>
    <w:rsid w:val="00477AE0"/>
    <w:rsid w:val="00480176"/>
    <w:rsid w:val="00480ACC"/>
    <w:rsid w:val="00480FEC"/>
    <w:rsid w:val="00481096"/>
    <w:rsid w:val="00481EF3"/>
    <w:rsid w:val="00481F63"/>
    <w:rsid w:val="00483329"/>
    <w:rsid w:val="00483436"/>
    <w:rsid w:val="0048376A"/>
    <w:rsid w:val="00483FEE"/>
    <w:rsid w:val="00484D08"/>
    <w:rsid w:val="00485FC4"/>
    <w:rsid w:val="0048661F"/>
    <w:rsid w:val="004868F6"/>
    <w:rsid w:val="00490337"/>
    <w:rsid w:val="004906C7"/>
    <w:rsid w:val="00490CBB"/>
    <w:rsid w:val="0049433E"/>
    <w:rsid w:val="0049496B"/>
    <w:rsid w:val="00494D79"/>
    <w:rsid w:val="00495671"/>
    <w:rsid w:val="00496466"/>
    <w:rsid w:val="00496499"/>
    <w:rsid w:val="0049651C"/>
    <w:rsid w:val="0049778F"/>
    <w:rsid w:val="004A04B0"/>
    <w:rsid w:val="004A1187"/>
    <w:rsid w:val="004A1937"/>
    <w:rsid w:val="004A3E37"/>
    <w:rsid w:val="004A43F5"/>
    <w:rsid w:val="004A49B3"/>
    <w:rsid w:val="004A65B5"/>
    <w:rsid w:val="004A67D4"/>
    <w:rsid w:val="004A68DD"/>
    <w:rsid w:val="004A75AF"/>
    <w:rsid w:val="004A7D16"/>
    <w:rsid w:val="004A7E71"/>
    <w:rsid w:val="004B043A"/>
    <w:rsid w:val="004B110A"/>
    <w:rsid w:val="004B4636"/>
    <w:rsid w:val="004B47C1"/>
    <w:rsid w:val="004B576A"/>
    <w:rsid w:val="004B63A1"/>
    <w:rsid w:val="004B6953"/>
    <w:rsid w:val="004B7A1C"/>
    <w:rsid w:val="004C0703"/>
    <w:rsid w:val="004C12BF"/>
    <w:rsid w:val="004C16F0"/>
    <w:rsid w:val="004C1CDC"/>
    <w:rsid w:val="004C2942"/>
    <w:rsid w:val="004C3066"/>
    <w:rsid w:val="004C34C4"/>
    <w:rsid w:val="004C48D7"/>
    <w:rsid w:val="004C5824"/>
    <w:rsid w:val="004C7168"/>
    <w:rsid w:val="004C7AD6"/>
    <w:rsid w:val="004D1935"/>
    <w:rsid w:val="004D26EF"/>
    <w:rsid w:val="004D2F91"/>
    <w:rsid w:val="004D3EA8"/>
    <w:rsid w:val="004D4EF7"/>
    <w:rsid w:val="004D5988"/>
    <w:rsid w:val="004D5EEB"/>
    <w:rsid w:val="004D6C26"/>
    <w:rsid w:val="004E10A7"/>
    <w:rsid w:val="004E1AB1"/>
    <w:rsid w:val="004E378C"/>
    <w:rsid w:val="004E5A6C"/>
    <w:rsid w:val="004E630F"/>
    <w:rsid w:val="004E6A57"/>
    <w:rsid w:val="004E6E55"/>
    <w:rsid w:val="004F0986"/>
    <w:rsid w:val="004F253E"/>
    <w:rsid w:val="004F2CF9"/>
    <w:rsid w:val="004F4DA1"/>
    <w:rsid w:val="004F5243"/>
    <w:rsid w:val="004F57A1"/>
    <w:rsid w:val="004F6637"/>
    <w:rsid w:val="00500FF2"/>
    <w:rsid w:val="0050153D"/>
    <w:rsid w:val="00502276"/>
    <w:rsid w:val="0050283E"/>
    <w:rsid w:val="005033F5"/>
    <w:rsid w:val="00503530"/>
    <w:rsid w:val="00503641"/>
    <w:rsid w:val="005036C5"/>
    <w:rsid w:val="005057FC"/>
    <w:rsid w:val="005061E2"/>
    <w:rsid w:val="00506548"/>
    <w:rsid w:val="00506A6D"/>
    <w:rsid w:val="00507AA4"/>
    <w:rsid w:val="005110F1"/>
    <w:rsid w:val="00512884"/>
    <w:rsid w:val="00513C21"/>
    <w:rsid w:val="0051580B"/>
    <w:rsid w:val="00515D78"/>
    <w:rsid w:val="00517A5A"/>
    <w:rsid w:val="005201F6"/>
    <w:rsid w:val="00521215"/>
    <w:rsid w:val="00522BAB"/>
    <w:rsid w:val="00523A3C"/>
    <w:rsid w:val="00523F84"/>
    <w:rsid w:val="0052419F"/>
    <w:rsid w:val="00524F95"/>
    <w:rsid w:val="00525B3A"/>
    <w:rsid w:val="005271B3"/>
    <w:rsid w:val="005274C9"/>
    <w:rsid w:val="00530A0E"/>
    <w:rsid w:val="00530ED0"/>
    <w:rsid w:val="00531B47"/>
    <w:rsid w:val="00531CEA"/>
    <w:rsid w:val="00532A01"/>
    <w:rsid w:val="005335B4"/>
    <w:rsid w:val="00534FB4"/>
    <w:rsid w:val="00536188"/>
    <w:rsid w:val="00537937"/>
    <w:rsid w:val="005379BC"/>
    <w:rsid w:val="005415AB"/>
    <w:rsid w:val="0054691D"/>
    <w:rsid w:val="005478F7"/>
    <w:rsid w:val="005522C4"/>
    <w:rsid w:val="00552E61"/>
    <w:rsid w:val="00554987"/>
    <w:rsid w:val="0055698D"/>
    <w:rsid w:val="00561F08"/>
    <w:rsid w:val="00562F24"/>
    <w:rsid w:val="00563B47"/>
    <w:rsid w:val="005645ED"/>
    <w:rsid w:val="00565279"/>
    <w:rsid w:val="005658EC"/>
    <w:rsid w:val="005671F4"/>
    <w:rsid w:val="00567ABC"/>
    <w:rsid w:val="00567FC3"/>
    <w:rsid w:val="00570458"/>
    <w:rsid w:val="005705F1"/>
    <w:rsid w:val="005756FE"/>
    <w:rsid w:val="00575A86"/>
    <w:rsid w:val="00576E5D"/>
    <w:rsid w:val="00577161"/>
    <w:rsid w:val="005774D8"/>
    <w:rsid w:val="00580F04"/>
    <w:rsid w:val="005831B5"/>
    <w:rsid w:val="005832EA"/>
    <w:rsid w:val="00583373"/>
    <w:rsid w:val="005840A9"/>
    <w:rsid w:val="005868E2"/>
    <w:rsid w:val="00587F41"/>
    <w:rsid w:val="005901B2"/>
    <w:rsid w:val="00590939"/>
    <w:rsid w:val="00591300"/>
    <w:rsid w:val="005933CA"/>
    <w:rsid w:val="00593A98"/>
    <w:rsid w:val="00593BD4"/>
    <w:rsid w:val="00595424"/>
    <w:rsid w:val="00595CDE"/>
    <w:rsid w:val="005966C2"/>
    <w:rsid w:val="00596C01"/>
    <w:rsid w:val="0059713E"/>
    <w:rsid w:val="005A2CCB"/>
    <w:rsid w:val="005A3594"/>
    <w:rsid w:val="005A3BB5"/>
    <w:rsid w:val="005A4C58"/>
    <w:rsid w:val="005A62B1"/>
    <w:rsid w:val="005A75D1"/>
    <w:rsid w:val="005B2812"/>
    <w:rsid w:val="005B2937"/>
    <w:rsid w:val="005B4C07"/>
    <w:rsid w:val="005C07F5"/>
    <w:rsid w:val="005C0C67"/>
    <w:rsid w:val="005C1D11"/>
    <w:rsid w:val="005C2144"/>
    <w:rsid w:val="005C2B84"/>
    <w:rsid w:val="005C30E7"/>
    <w:rsid w:val="005C371C"/>
    <w:rsid w:val="005C5487"/>
    <w:rsid w:val="005C63AE"/>
    <w:rsid w:val="005C66A7"/>
    <w:rsid w:val="005C734A"/>
    <w:rsid w:val="005C757D"/>
    <w:rsid w:val="005C7906"/>
    <w:rsid w:val="005D11F6"/>
    <w:rsid w:val="005D14EE"/>
    <w:rsid w:val="005D1983"/>
    <w:rsid w:val="005D691D"/>
    <w:rsid w:val="005E1041"/>
    <w:rsid w:val="005E2939"/>
    <w:rsid w:val="005E3313"/>
    <w:rsid w:val="005E3B99"/>
    <w:rsid w:val="005E577B"/>
    <w:rsid w:val="005E5881"/>
    <w:rsid w:val="005E6B0E"/>
    <w:rsid w:val="005E7124"/>
    <w:rsid w:val="005E7561"/>
    <w:rsid w:val="005F039C"/>
    <w:rsid w:val="005F19EF"/>
    <w:rsid w:val="005F2202"/>
    <w:rsid w:val="005F274C"/>
    <w:rsid w:val="005F2E47"/>
    <w:rsid w:val="005F57ED"/>
    <w:rsid w:val="005F5AF0"/>
    <w:rsid w:val="005F6185"/>
    <w:rsid w:val="00600A44"/>
    <w:rsid w:val="00601DAB"/>
    <w:rsid w:val="00602177"/>
    <w:rsid w:val="0060342B"/>
    <w:rsid w:val="00604363"/>
    <w:rsid w:val="00605066"/>
    <w:rsid w:val="00607C06"/>
    <w:rsid w:val="00607E95"/>
    <w:rsid w:val="00610247"/>
    <w:rsid w:val="006105A3"/>
    <w:rsid w:val="00610DB7"/>
    <w:rsid w:val="00611483"/>
    <w:rsid w:val="00611547"/>
    <w:rsid w:val="00611BE4"/>
    <w:rsid w:val="00611D8A"/>
    <w:rsid w:val="00611DEF"/>
    <w:rsid w:val="00613981"/>
    <w:rsid w:val="00614EE9"/>
    <w:rsid w:val="006150DD"/>
    <w:rsid w:val="0061531B"/>
    <w:rsid w:val="00615AD4"/>
    <w:rsid w:val="00616265"/>
    <w:rsid w:val="00616296"/>
    <w:rsid w:val="00616334"/>
    <w:rsid w:val="00616FED"/>
    <w:rsid w:val="0062268E"/>
    <w:rsid w:val="0062279F"/>
    <w:rsid w:val="00623F47"/>
    <w:rsid w:val="006244A1"/>
    <w:rsid w:val="00624A52"/>
    <w:rsid w:val="006264B9"/>
    <w:rsid w:val="00626849"/>
    <w:rsid w:val="00626AA7"/>
    <w:rsid w:val="0063163C"/>
    <w:rsid w:val="00631F92"/>
    <w:rsid w:val="0063440E"/>
    <w:rsid w:val="00635577"/>
    <w:rsid w:val="00635908"/>
    <w:rsid w:val="00635AA4"/>
    <w:rsid w:val="006401AF"/>
    <w:rsid w:val="00641EB0"/>
    <w:rsid w:val="00641EE7"/>
    <w:rsid w:val="00642AFB"/>
    <w:rsid w:val="00642D13"/>
    <w:rsid w:val="00642FCC"/>
    <w:rsid w:val="00644326"/>
    <w:rsid w:val="00645488"/>
    <w:rsid w:val="00646F0E"/>
    <w:rsid w:val="0064783A"/>
    <w:rsid w:val="006514BF"/>
    <w:rsid w:val="0065151A"/>
    <w:rsid w:val="00651D31"/>
    <w:rsid w:val="00651D61"/>
    <w:rsid w:val="00652E98"/>
    <w:rsid w:val="00652F9E"/>
    <w:rsid w:val="00653637"/>
    <w:rsid w:val="00654122"/>
    <w:rsid w:val="0065488A"/>
    <w:rsid w:val="00656022"/>
    <w:rsid w:val="0065615A"/>
    <w:rsid w:val="00657A14"/>
    <w:rsid w:val="006611A7"/>
    <w:rsid w:val="00661346"/>
    <w:rsid w:val="00663F1E"/>
    <w:rsid w:val="006651DF"/>
    <w:rsid w:val="00666E44"/>
    <w:rsid w:val="00667BEE"/>
    <w:rsid w:val="0067157B"/>
    <w:rsid w:val="00672428"/>
    <w:rsid w:val="006724FC"/>
    <w:rsid w:val="006729EB"/>
    <w:rsid w:val="00672E99"/>
    <w:rsid w:val="00673AE9"/>
    <w:rsid w:val="00674905"/>
    <w:rsid w:val="0067517B"/>
    <w:rsid w:val="00675C11"/>
    <w:rsid w:val="0067600C"/>
    <w:rsid w:val="006761C2"/>
    <w:rsid w:val="00676701"/>
    <w:rsid w:val="006773E6"/>
    <w:rsid w:val="0067794D"/>
    <w:rsid w:val="00677A8B"/>
    <w:rsid w:val="00680117"/>
    <w:rsid w:val="00681046"/>
    <w:rsid w:val="0068526E"/>
    <w:rsid w:val="006857B9"/>
    <w:rsid w:val="006879BB"/>
    <w:rsid w:val="006879F7"/>
    <w:rsid w:val="006902C4"/>
    <w:rsid w:val="006903D5"/>
    <w:rsid w:val="006916CE"/>
    <w:rsid w:val="00692848"/>
    <w:rsid w:val="006929A5"/>
    <w:rsid w:val="00693223"/>
    <w:rsid w:val="006937CE"/>
    <w:rsid w:val="00693A34"/>
    <w:rsid w:val="0069401A"/>
    <w:rsid w:val="00694444"/>
    <w:rsid w:val="00694613"/>
    <w:rsid w:val="006958C2"/>
    <w:rsid w:val="00695F1C"/>
    <w:rsid w:val="006969D8"/>
    <w:rsid w:val="00697338"/>
    <w:rsid w:val="00697C30"/>
    <w:rsid w:val="006A0533"/>
    <w:rsid w:val="006A068F"/>
    <w:rsid w:val="006A0916"/>
    <w:rsid w:val="006A0CF9"/>
    <w:rsid w:val="006A0D2D"/>
    <w:rsid w:val="006A0D44"/>
    <w:rsid w:val="006A36D0"/>
    <w:rsid w:val="006A4F3D"/>
    <w:rsid w:val="006A57A8"/>
    <w:rsid w:val="006A66FF"/>
    <w:rsid w:val="006B09B5"/>
    <w:rsid w:val="006B0D79"/>
    <w:rsid w:val="006B0F4D"/>
    <w:rsid w:val="006B1B69"/>
    <w:rsid w:val="006B7603"/>
    <w:rsid w:val="006B7FB7"/>
    <w:rsid w:val="006C11A6"/>
    <w:rsid w:val="006C3D39"/>
    <w:rsid w:val="006C3FFA"/>
    <w:rsid w:val="006C4613"/>
    <w:rsid w:val="006C53B5"/>
    <w:rsid w:val="006C5E00"/>
    <w:rsid w:val="006D02CE"/>
    <w:rsid w:val="006D08D9"/>
    <w:rsid w:val="006D2497"/>
    <w:rsid w:val="006D27B4"/>
    <w:rsid w:val="006D2FE9"/>
    <w:rsid w:val="006D328A"/>
    <w:rsid w:val="006D33CF"/>
    <w:rsid w:val="006D3C74"/>
    <w:rsid w:val="006D3E34"/>
    <w:rsid w:val="006D3E45"/>
    <w:rsid w:val="006D54E7"/>
    <w:rsid w:val="006D5788"/>
    <w:rsid w:val="006D58F0"/>
    <w:rsid w:val="006D6A6B"/>
    <w:rsid w:val="006D719F"/>
    <w:rsid w:val="006D789D"/>
    <w:rsid w:val="006E094F"/>
    <w:rsid w:val="006E13C4"/>
    <w:rsid w:val="006E2C5E"/>
    <w:rsid w:val="006E32D4"/>
    <w:rsid w:val="006E44C0"/>
    <w:rsid w:val="006E7D40"/>
    <w:rsid w:val="006F0239"/>
    <w:rsid w:val="006F147C"/>
    <w:rsid w:val="006F1D95"/>
    <w:rsid w:val="006F239C"/>
    <w:rsid w:val="006F284E"/>
    <w:rsid w:val="006F30D7"/>
    <w:rsid w:val="006F39F8"/>
    <w:rsid w:val="006F412D"/>
    <w:rsid w:val="006F551F"/>
    <w:rsid w:val="006F591D"/>
    <w:rsid w:val="006F6B32"/>
    <w:rsid w:val="006F7540"/>
    <w:rsid w:val="00700776"/>
    <w:rsid w:val="007019CC"/>
    <w:rsid w:val="00702CE7"/>
    <w:rsid w:val="007030F4"/>
    <w:rsid w:val="0070543B"/>
    <w:rsid w:val="00705FBC"/>
    <w:rsid w:val="007068E0"/>
    <w:rsid w:val="0071176A"/>
    <w:rsid w:val="00711ABE"/>
    <w:rsid w:val="00712A13"/>
    <w:rsid w:val="00712C48"/>
    <w:rsid w:val="007145E3"/>
    <w:rsid w:val="00714BB1"/>
    <w:rsid w:val="0071525A"/>
    <w:rsid w:val="00716470"/>
    <w:rsid w:val="00717996"/>
    <w:rsid w:val="007208A8"/>
    <w:rsid w:val="00721B6A"/>
    <w:rsid w:val="0072272D"/>
    <w:rsid w:val="007231D0"/>
    <w:rsid w:val="007239F7"/>
    <w:rsid w:val="00725A12"/>
    <w:rsid w:val="007271DE"/>
    <w:rsid w:val="00730A4B"/>
    <w:rsid w:val="00732FF9"/>
    <w:rsid w:val="00734187"/>
    <w:rsid w:val="00734DA5"/>
    <w:rsid w:val="00740C8C"/>
    <w:rsid w:val="00740F2C"/>
    <w:rsid w:val="00741DA8"/>
    <w:rsid w:val="007420C7"/>
    <w:rsid w:val="00742242"/>
    <w:rsid w:val="00742452"/>
    <w:rsid w:val="0074245D"/>
    <w:rsid w:val="00742C86"/>
    <w:rsid w:val="007456F1"/>
    <w:rsid w:val="00747DC5"/>
    <w:rsid w:val="00751383"/>
    <w:rsid w:val="0075164B"/>
    <w:rsid w:val="0075190D"/>
    <w:rsid w:val="00751F3A"/>
    <w:rsid w:val="00751F44"/>
    <w:rsid w:val="0075284C"/>
    <w:rsid w:val="007529AA"/>
    <w:rsid w:val="0075688C"/>
    <w:rsid w:val="00756CBE"/>
    <w:rsid w:val="00756FDC"/>
    <w:rsid w:val="00757792"/>
    <w:rsid w:val="00760060"/>
    <w:rsid w:val="0076047A"/>
    <w:rsid w:val="00761825"/>
    <w:rsid w:val="0076195A"/>
    <w:rsid w:val="00761E0D"/>
    <w:rsid w:val="007629EC"/>
    <w:rsid w:val="0076333B"/>
    <w:rsid w:val="00763B0E"/>
    <w:rsid w:val="00764920"/>
    <w:rsid w:val="00765157"/>
    <w:rsid w:val="00767B14"/>
    <w:rsid w:val="00767C92"/>
    <w:rsid w:val="00767D96"/>
    <w:rsid w:val="00767F24"/>
    <w:rsid w:val="007713F9"/>
    <w:rsid w:val="00771C42"/>
    <w:rsid w:val="00773701"/>
    <w:rsid w:val="00773A93"/>
    <w:rsid w:val="00773D3A"/>
    <w:rsid w:val="007743FE"/>
    <w:rsid w:val="00774D0F"/>
    <w:rsid w:val="0077586F"/>
    <w:rsid w:val="00775F87"/>
    <w:rsid w:val="007769A0"/>
    <w:rsid w:val="00777028"/>
    <w:rsid w:val="007774BF"/>
    <w:rsid w:val="0078003C"/>
    <w:rsid w:val="0078057D"/>
    <w:rsid w:val="007806E1"/>
    <w:rsid w:val="00780CB1"/>
    <w:rsid w:val="00781C59"/>
    <w:rsid w:val="00782757"/>
    <w:rsid w:val="00783269"/>
    <w:rsid w:val="0078507B"/>
    <w:rsid w:val="00785085"/>
    <w:rsid w:val="007850C3"/>
    <w:rsid w:val="00785147"/>
    <w:rsid w:val="0078526C"/>
    <w:rsid w:val="00785F2F"/>
    <w:rsid w:val="00787E89"/>
    <w:rsid w:val="00791E5C"/>
    <w:rsid w:val="00792D3E"/>
    <w:rsid w:val="007A0948"/>
    <w:rsid w:val="007A1ED1"/>
    <w:rsid w:val="007A1F8A"/>
    <w:rsid w:val="007A2324"/>
    <w:rsid w:val="007A27A4"/>
    <w:rsid w:val="007A392C"/>
    <w:rsid w:val="007A4B38"/>
    <w:rsid w:val="007A53E4"/>
    <w:rsid w:val="007A736B"/>
    <w:rsid w:val="007B0816"/>
    <w:rsid w:val="007B209B"/>
    <w:rsid w:val="007B2165"/>
    <w:rsid w:val="007B283D"/>
    <w:rsid w:val="007B41EC"/>
    <w:rsid w:val="007B5419"/>
    <w:rsid w:val="007B5ACF"/>
    <w:rsid w:val="007B5E97"/>
    <w:rsid w:val="007B6058"/>
    <w:rsid w:val="007B69BB"/>
    <w:rsid w:val="007B76B0"/>
    <w:rsid w:val="007C14F1"/>
    <w:rsid w:val="007C1F8E"/>
    <w:rsid w:val="007C29AA"/>
    <w:rsid w:val="007C3B63"/>
    <w:rsid w:val="007C42E3"/>
    <w:rsid w:val="007C6303"/>
    <w:rsid w:val="007C6806"/>
    <w:rsid w:val="007C6816"/>
    <w:rsid w:val="007C7491"/>
    <w:rsid w:val="007C7A14"/>
    <w:rsid w:val="007D026B"/>
    <w:rsid w:val="007D06F5"/>
    <w:rsid w:val="007D0C71"/>
    <w:rsid w:val="007D0D74"/>
    <w:rsid w:val="007D214E"/>
    <w:rsid w:val="007D22B9"/>
    <w:rsid w:val="007D24B2"/>
    <w:rsid w:val="007D2BB3"/>
    <w:rsid w:val="007D3433"/>
    <w:rsid w:val="007D3CF3"/>
    <w:rsid w:val="007D45A7"/>
    <w:rsid w:val="007D4852"/>
    <w:rsid w:val="007D4AE5"/>
    <w:rsid w:val="007D7879"/>
    <w:rsid w:val="007E05C9"/>
    <w:rsid w:val="007E0C88"/>
    <w:rsid w:val="007E3DE3"/>
    <w:rsid w:val="007E5B9D"/>
    <w:rsid w:val="007E6B49"/>
    <w:rsid w:val="007E7782"/>
    <w:rsid w:val="007F1F7C"/>
    <w:rsid w:val="007F2D0A"/>
    <w:rsid w:val="007F49F3"/>
    <w:rsid w:val="007F4C14"/>
    <w:rsid w:val="007F5AD7"/>
    <w:rsid w:val="007F5FD0"/>
    <w:rsid w:val="00800F22"/>
    <w:rsid w:val="00803306"/>
    <w:rsid w:val="0080348C"/>
    <w:rsid w:val="00804BFC"/>
    <w:rsid w:val="008072F9"/>
    <w:rsid w:val="008103FB"/>
    <w:rsid w:val="00810738"/>
    <w:rsid w:val="00812C00"/>
    <w:rsid w:val="008133BA"/>
    <w:rsid w:val="00814547"/>
    <w:rsid w:val="00814CF4"/>
    <w:rsid w:val="00815FB7"/>
    <w:rsid w:val="008168AB"/>
    <w:rsid w:val="008202D8"/>
    <w:rsid w:val="008208A8"/>
    <w:rsid w:val="00821B08"/>
    <w:rsid w:val="00822C20"/>
    <w:rsid w:val="0082318F"/>
    <w:rsid w:val="00823618"/>
    <w:rsid w:val="008239A0"/>
    <w:rsid w:val="00823D6C"/>
    <w:rsid w:val="00824491"/>
    <w:rsid w:val="00824E09"/>
    <w:rsid w:val="0082546E"/>
    <w:rsid w:val="00825B4C"/>
    <w:rsid w:val="0082638A"/>
    <w:rsid w:val="00826F6F"/>
    <w:rsid w:val="00827AB4"/>
    <w:rsid w:val="00831ABC"/>
    <w:rsid w:val="00831C00"/>
    <w:rsid w:val="008350B0"/>
    <w:rsid w:val="008368B6"/>
    <w:rsid w:val="00836CA5"/>
    <w:rsid w:val="00840509"/>
    <w:rsid w:val="00841B9A"/>
    <w:rsid w:val="00843845"/>
    <w:rsid w:val="00843B16"/>
    <w:rsid w:val="00843C37"/>
    <w:rsid w:val="00843F62"/>
    <w:rsid w:val="00844EB0"/>
    <w:rsid w:val="008464DC"/>
    <w:rsid w:val="00847308"/>
    <w:rsid w:val="008502A6"/>
    <w:rsid w:val="00850465"/>
    <w:rsid w:val="0085286C"/>
    <w:rsid w:val="00853307"/>
    <w:rsid w:val="00855146"/>
    <w:rsid w:val="008566D9"/>
    <w:rsid w:val="00857574"/>
    <w:rsid w:val="0086093A"/>
    <w:rsid w:val="00862C40"/>
    <w:rsid w:val="00862CF1"/>
    <w:rsid w:val="00864C51"/>
    <w:rsid w:val="00872285"/>
    <w:rsid w:val="00872BEF"/>
    <w:rsid w:val="00876BA0"/>
    <w:rsid w:val="0088017F"/>
    <w:rsid w:val="008802E0"/>
    <w:rsid w:val="00881601"/>
    <w:rsid w:val="0088199F"/>
    <w:rsid w:val="00881A48"/>
    <w:rsid w:val="00882BCE"/>
    <w:rsid w:val="00882ED0"/>
    <w:rsid w:val="00884482"/>
    <w:rsid w:val="00884500"/>
    <w:rsid w:val="008846AD"/>
    <w:rsid w:val="00884CE5"/>
    <w:rsid w:val="00885928"/>
    <w:rsid w:val="008910AC"/>
    <w:rsid w:val="00891AA0"/>
    <w:rsid w:val="00891B54"/>
    <w:rsid w:val="00893032"/>
    <w:rsid w:val="00893291"/>
    <w:rsid w:val="00893F24"/>
    <w:rsid w:val="00895C59"/>
    <w:rsid w:val="00895D42"/>
    <w:rsid w:val="00896FD4"/>
    <w:rsid w:val="00896FE9"/>
    <w:rsid w:val="0089742F"/>
    <w:rsid w:val="008979FA"/>
    <w:rsid w:val="008A17FA"/>
    <w:rsid w:val="008A229A"/>
    <w:rsid w:val="008A2F37"/>
    <w:rsid w:val="008A4BF0"/>
    <w:rsid w:val="008A516B"/>
    <w:rsid w:val="008A61BC"/>
    <w:rsid w:val="008A7247"/>
    <w:rsid w:val="008B1205"/>
    <w:rsid w:val="008B337D"/>
    <w:rsid w:val="008B3D08"/>
    <w:rsid w:val="008B451E"/>
    <w:rsid w:val="008B4B29"/>
    <w:rsid w:val="008B4D78"/>
    <w:rsid w:val="008B6059"/>
    <w:rsid w:val="008B75D5"/>
    <w:rsid w:val="008C036E"/>
    <w:rsid w:val="008C0D12"/>
    <w:rsid w:val="008C19C8"/>
    <w:rsid w:val="008C2324"/>
    <w:rsid w:val="008C2C78"/>
    <w:rsid w:val="008C3988"/>
    <w:rsid w:val="008C3E80"/>
    <w:rsid w:val="008C41F8"/>
    <w:rsid w:val="008C442D"/>
    <w:rsid w:val="008C45B7"/>
    <w:rsid w:val="008C5593"/>
    <w:rsid w:val="008C5B89"/>
    <w:rsid w:val="008C6624"/>
    <w:rsid w:val="008C6BDA"/>
    <w:rsid w:val="008D0BF2"/>
    <w:rsid w:val="008D3EEF"/>
    <w:rsid w:val="008D4161"/>
    <w:rsid w:val="008D47EE"/>
    <w:rsid w:val="008D50CE"/>
    <w:rsid w:val="008D6810"/>
    <w:rsid w:val="008D766C"/>
    <w:rsid w:val="008E24CC"/>
    <w:rsid w:val="008E35D0"/>
    <w:rsid w:val="008E425E"/>
    <w:rsid w:val="008E4D02"/>
    <w:rsid w:val="008E5711"/>
    <w:rsid w:val="008E69A0"/>
    <w:rsid w:val="008F0058"/>
    <w:rsid w:val="008F0B4A"/>
    <w:rsid w:val="008F0FFA"/>
    <w:rsid w:val="008F1172"/>
    <w:rsid w:val="008F1DEB"/>
    <w:rsid w:val="008F2FED"/>
    <w:rsid w:val="008F4DB7"/>
    <w:rsid w:val="008F5E25"/>
    <w:rsid w:val="008F6664"/>
    <w:rsid w:val="008F6CA7"/>
    <w:rsid w:val="008F7EC9"/>
    <w:rsid w:val="00901048"/>
    <w:rsid w:val="00902F02"/>
    <w:rsid w:val="00903C5F"/>
    <w:rsid w:val="0090415B"/>
    <w:rsid w:val="00904D49"/>
    <w:rsid w:val="00905CAB"/>
    <w:rsid w:val="00907D20"/>
    <w:rsid w:val="00910392"/>
    <w:rsid w:val="00911A9C"/>
    <w:rsid w:val="0091297D"/>
    <w:rsid w:val="00912A19"/>
    <w:rsid w:val="00913168"/>
    <w:rsid w:val="00913377"/>
    <w:rsid w:val="00913F2D"/>
    <w:rsid w:val="00920E5B"/>
    <w:rsid w:val="00921021"/>
    <w:rsid w:val="00923FDE"/>
    <w:rsid w:val="00925602"/>
    <w:rsid w:val="00925F3B"/>
    <w:rsid w:val="009318F4"/>
    <w:rsid w:val="009331CC"/>
    <w:rsid w:val="009364D0"/>
    <w:rsid w:val="00936767"/>
    <w:rsid w:val="00937159"/>
    <w:rsid w:val="0094139C"/>
    <w:rsid w:val="00942400"/>
    <w:rsid w:val="009424F3"/>
    <w:rsid w:val="00943294"/>
    <w:rsid w:val="00946618"/>
    <w:rsid w:val="00947746"/>
    <w:rsid w:val="009515A3"/>
    <w:rsid w:val="009516B5"/>
    <w:rsid w:val="00952398"/>
    <w:rsid w:val="00952C6C"/>
    <w:rsid w:val="009534C7"/>
    <w:rsid w:val="00955ED8"/>
    <w:rsid w:val="009569ED"/>
    <w:rsid w:val="00956CF6"/>
    <w:rsid w:val="00957F4A"/>
    <w:rsid w:val="00960550"/>
    <w:rsid w:val="009608CA"/>
    <w:rsid w:val="00960941"/>
    <w:rsid w:val="00960C4B"/>
    <w:rsid w:val="00960E21"/>
    <w:rsid w:val="009612EC"/>
    <w:rsid w:val="00963BB0"/>
    <w:rsid w:val="009657DD"/>
    <w:rsid w:val="009657FB"/>
    <w:rsid w:val="00965B38"/>
    <w:rsid w:val="00965B65"/>
    <w:rsid w:val="00965D05"/>
    <w:rsid w:val="009669F1"/>
    <w:rsid w:val="00966C3A"/>
    <w:rsid w:val="00966E41"/>
    <w:rsid w:val="009673E6"/>
    <w:rsid w:val="00970313"/>
    <w:rsid w:val="00971299"/>
    <w:rsid w:val="0097178B"/>
    <w:rsid w:val="00973360"/>
    <w:rsid w:val="00973F2B"/>
    <w:rsid w:val="009758D5"/>
    <w:rsid w:val="009766F0"/>
    <w:rsid w:val="009772A9"/>
    <w:rsid w:val="00977970"/>
    <w:rsid w:val="009818F2"/>
    <w:rsid w:val="00983D1D"/>
    <w:rsid w:val="00987281"/>
    <w:rsid w:val="009874FD"/>
    <w:rsid w:val="009901F0"/>
    <w:rsid w:val="009913BA"/>
    <w:rsid w:val="00991A94"/>
    <w:rsid w:val="00991F49"/>
    <w:rsid w:val="009920FA"/>
    <w:rsid w:val="0099276D"/>
    <w:rsid w:val="00992D33"/>
    <w:rsid w:val="00993DDF"/>
    <w:rsid w:val="00995C85"/>
    <w:rsid w:val="009960A8"/>
    <w:rsid w:val="009964B1"/>
    <w:rsid w:val="00997592"/>
    <w:rsid w:val="009979FB"/>
    <w:rsid w:val="009A0043"/>
    <w:rsid w:val="009A0BC6"/>
    <w:rsid w:val="009A2092"/>
    <w:rsid w:val="009A451A"/>
    <w:rsid w:val="009A62EB"/>
    <w:rsid w:val="009A74BD"/>
    <w:rsid w:val="009B0BA4"/>
    <w:rsid w:val="009B1304"/>
    <w:rsid w:val="009B206A"/>
    <w:rsid w:val="009B213B"/>
    <w:rsid w:val="009B2DF3"/>
    <w:rsid w:val="009B3213"/>
    <w:rsid w:val="009B50C9"/>
    <w:rsid w:val="009B7425"/>
    <w:rsid w:val="009C021A"/>
    <w:rsid w:val="009C27E1"/>
    <w:rsid w:val="009C2FC4"/>
    <w:rsid w:val="009C3BFD"/>
    <w:rsid w:val="009D1D32"/>
    <w:rsid w:val="009D226D"/>
    <w:rsid w:val="009D2F0D"/>
    <w:rsid w:val="009D38BD"/>
    <w:rsid w:val="009D48C9"/>
    <w:rsid w:val="009D4945"/>
    <w:rsid w:val="009D5936"/>
    <w:rsid w:val="009D5DD8"/>
    <w:rsid w:val="009D7C74"/>
    <w:rsid w:val="009E0555"/>
    <w:rsid w:val="009E08C2"/>
    <w:rsid w:val="009E11A5"/>
    <w:rsid w:val="009E2024"/>
    <w:rsid w:val="009E20EA"/>
    <w:rsid w:val="009E23C1"/>
    <w:rsid w:val="009E3970"/>
    <w:rsid w:val="009E3C1A"/>
    <w:rsid w:val="009E4201"/>
    <w:rsid w:val="009E4DFD"/>
    <w:rsid w:val="009E519A"/>
    <w:rsid w:val="009E5F02"/>
    <w:rsid w:val="009F0DBB"/>
    <w:rsid w:val="009F0EE7"/>
    <w:rsid w:val="009F1157"/>
    <w:rsid w:val="009F11EE"/>
    <w:rsid w:val="009F1238"/>
    <w:rsid w:val="009F1EE3"/>
    <w:rsid w:val="009F3437"/>
    <w:rsid w:val="009F377C"/>
    <w:rsid w:val="009F389D"/>
    <w:rsid w:val="009F3925"/>
    <w:rsid w:val="009F3FA0"/>
    <w:rsid w:val="009F4539"/>
    <w:rsid w:val="009F501D"/>
    <w:rsid w:val="009F5C8F"/>
    <w:rsid w:val="009F73E8"/>
    <w:rsid w:val="00A005E5"/>
    <w:rsid w:val="00A015FF"/>
    <w:rsid w:val="00A028A5"/>
    <w:rsid w:val="00A037ED"/>
    <w:rsid w:val="00A047A0"/>
    <w:rsid w:val="00A05ED2"/>
    <w:rsid w:val="00A06DBA"/>
    <w:rsid w:val="00A1165D"/>
    <w:rsid w:val="00A11EC6"/>
    <w:rsid w:val="00A1250D"/>
    <w:rsid w:val="00A1351E"/>
    <w:rsid w:val="00A13AD4"/>
    <w:rsid w:val="00A14F2D"/>
    <w:rsid w:val="00A15E4F"/>
    <w:rsid w:val="00A15F4B"/>
    <w:rsid w:val="00A1749E"/>
    <w:rsid w:val="00A2143E"/>
    <w:rsid w:val="00A2160B"/>
    <w:rsid w:val="00A2383F"/>
    <w:rsid w:val="00A262FC"/>
    <w:rsid w:val="00A26730"/>
    <w:rsid w:val="00A31BA1"/>
    <w:rsid w:val="00A31FAA"/>
    <w:rsid w:val="00A32BD4"/>
    <w:rsid w:val="00A32FEB"/>
    <w:rsid w:val="00A332DD"/>
    <w:rsid w:val="00A33A3A"/>
    <w:rsid w:val="00A3405E"/>
    <w:rsid w:val="00A34328"/>
    <w:rsid w:val="00A35121"/>
    <w:rsid w:val="00A35F55"/>
    <w:rsid w:val="00A37916"/>
    <w:rsid w:val="00A37D69"/>
    <w:rsid w:val="00A37EA0"/>
    <w:rsid w:val="00A40119"/>
    <w:rsid w:val="00A409C1"/>
    <w:rsid w:val="00A42809"/>
    <w:rsid w:val="00A43D0D"/>
    <w:rsid w:val="00A445C6"/>
    <w:rsid w:val="00A44EA8"/>
    <w:rsid w:val="00A44F93"/>
    <w:rsid w:val="00A45622"/>
    <w:rsid w:val="00A46B08"/>
    <w:rsid w:val="00A4741C"/>
    <w:rsid w:val="00A506C7"/>
    <w:rsid w:val="00A50BD2"/>
    <w:rsid w:val="00A51E2F"/>
    <w:rsid w:val="00A51E48"/>
    <w:rsid w:val="00A524F1"/>
    <w:rsid w:val="00A530F2"/>
    <w:rsid w:val="00A54C0A"/>
    <w:rsid w:val="00A5581F"/>
    <w:rsid w:val="00A55D54"/>
    <w:rsid w:val="00A56274"/>
    <w:rsid w:val="00A56425"/>
    <w:rsid w:val="00A56499"/>
    <w:rsid w:val="00A56EB5"/>
    <w:rsid w:val="00A57358"/>
    <w:rsid w:val="00A61125"/>
    <w:rsid w:val="00A624BC"/>
    <w:rsid w:val="00A62A36"/>
    <w:rsid w:val="00A64AF1"/>
    <w:rsid w:val="00A64E72"/>
    <w:rsid w:val="00A6545D"/>
    <w:rsid w:val="00A65B4C"/>
    <w:rsid w:val="00A6640D"/>
    <w:rsid w:val="00A67C2E"/>
    <w:rsid w:val="00A67D27"/>
    <w:rsid w:val="00A744EE"/>
    <w:rsid w:val="00A74CCE"/>
    <w:rsid w:val="00A74E32"/>
    <w:rsid w:val="00A75EC6"/>
    <w:rsid w:val="00A76243"/>
    <w:rsid w:val="00A77BCB"/>
    <w:rsid w:val="00A77BDD"/>
    <w:rsid w:val="00A81C6B"/>
    <w:rsid w:val="00A82ACD"/>
    <w:rsid w:val="00A83A23"/>
    <w:rsid w:val="00A8441E"/>
    <w:rsid w:val="00A8460A"/>
    <w:rsid w:val="00A84D00"/>
    <w:rsid w:val="00A86359"/>
    <w:rsid w:val="00A86421"/>
    <w:rsid w:val="00A90D41"/>
    <w:rsid w:val="00A91E9C"/>
    <w:rsid w:val="00A92E47"/>
    <w:rsid w:val="00A9331C"/>
    <w:rsid w:val="00A936E2"/>
    <w:rsid w:val="00A94C58"/>
    <w:rsid w:val="00A96852"/>
    <w:rsid w:val="00A97FD0"/>
    <w:rsid w:val="00AA02EF"/>
    <w:rsid w:val="00AA432E"/>
    <w:rsid w:val="00AA5632"/>
    <w:rsid w:val="00AA655E"/>
    <w:rsid w:val="00AA7E89"/>
    <w:rsid w:val="00AB10D6"/>
    <w:rsid w:val="00AB2574"/>
    <w:rsid w:val="00AB2E38"/>
    <w:rsid w:val="00AB2E66"/>
    <w:rsid w:val="00AB2FAB"/>
    <w:rsid w:val="00AB3455"/>
    <w:rsid w:val="00AB34A7"/>
    <w:rsid w:val="00AB49E4"/>
    <w:rsid w:val="00AB4CCD"/>
    <w:rsid w:val="00AC05F0"/>
    <w:rsid w:val="00AC0B77"/>
    <w:rsid w:val="00AC1264"/>
    <w:rsid w:val="00AC39B6"/>
    <w:rsid w:val="00AC40BB"/>
    <w:rsid w:val="00AC5E3D"/>
    <w:rsid w:val="00AC62AC"/>
    <w:rsid w:val="00AD0711"/>
    <w:rsid w:val="00AD09AB"/>
    <w:rsid w:val="00AD1326"/>
    <w:rsid w:val="00AD2AAF"/>
    <w:rsid w:val="00AD5ACA"/>
    <w:rsid w:val="00AE1342"/>
    <w:rsid w:val="00AE1BE1"/>
    <w:rsid w:val="00AE2231"/>
    <w:rsid w:val="00AE4A0C"/>
    <w:rsid w:val="00AE4E7A"/>
    <w:rsid w:val="00AF03C6"/>
    <w:rsid w:val="00AF1ECB"/>
    <w:rsid w:val="00AF2144"/>
    <w:rsid w:val="00AF26B4"/>
    <w:rsid w:val="00AF2C63"/>
    <w:rsid w:val="00AF34F9"/>
    <w:rsid w:val="00AF46D1"/>
    <w:rsid w:val="00AF53E0"/>
    <w:rsid w:val="00AF5DAB"/>
    <w:rsid w:val="00AF737E"/>
    <w:rsid w:val="00AF74DE"/>
    <w:rsid w:val="00AF7771"/>
    <w:rsid w:val="00B0068F"/>
    <w:rsid w:val="00B0186E"/>
    <w:rsid w:val="00B032A0"/>
    <w:rsid w:val="00B03DEB"/>
    <w:rsid w:val="00B041A2"/>
    <w:rsid w:val="00B05120"/>
    <w:rsid w:val="00B06F32"/>
    <w:rsid w:val="00B12489"/>
    <w:rsid w:val="00B125B2"/>
    <w:rsid w:val="00B12716"/>
    <w:rsid w:val="00B13A57"/>
    <w:rsid w:val="00B143A4"/>
    <w:rsid w:val="00B15136"/>
    <w:rsid w:val="00B15EAE"/>
    <w:rsid w:val="00B17879"/>
    <w:rsid w:val="00B20297"/>
    <w:rsid w:val="00B2064A"/>
    <w:rsid w:val="00B21F03"/>
    <w:rsid w:val="00B23667"/>
    <w:rsid w:val="00B239D2"/>
    <w:rsid w:val="00B23D5F"/>
    <w:rsid w:val="00B24EDD"/>
    <w:rsid w:val="00B25B9A"/>
    <w:rsid w:val="00B26A01"/>
    <w:rsid w:val="00B27A1A"/>
    <w:rsid w:val="00B304D9"/>
    <w:rsid w:val="00B30C9E"/>
    <w:rsid w:val="00B30F0A"/>
    <w:rsid w:val="00B30FFF"/>
    <w:rsid w:val="00B31BC5"/>
    <w:rsid w:val="00B3258A"/>
    <w:rsid w:val="00B34326"/>
    <w:rsid w:val="00B35089"/>
    <w:rsid w:val="00B351F1"/>
    <w:rsid w:val="00B36B66"/>
    <w:rsid w:val="00B37A54"/>
    <w:rsid w:val="00B41B02"/>
    <w:rsid w:val="00B42971"/>
    <w:rsid w:val="00B439D6"/>
    <w:rsid w:val="00B47073"/>
    <w:rsid w:val="00B47229"/>
    <w:rsid w:val="00B4782C"/>
    <w:rsid w:val="00B51D1A"/>
    <w:rsid w:val="00B522D1"/>
    <w:rsid w:val="00B55ACF"/>
    <w:rsid w:val="00B55D67"/>
    <w:rsid w:val="00B56A38"/>
    <w:rsid w:val="00B60E67"/>
    <w:rsid w:val="00B615D6"/>
    <w:rsid w:val="00B637D8"/>
    <w:rsid w:val="00B63F1E"/>
    <w:rsid w:val="00B6667B"/>
    <w:rsid w:val="00B66A61"/>
    <w:rsid w:val="00B66F0C"/>
    <w:rsid w:val="00B6728E"/>
    <w:rsid w:val="00B67F14"/>
    <w:rsid w:val="00B7313C"/>
    <w:rsid w:val="00B735BC"/>
    <w:rsid w:val="00B74039"/>
    <w:rsid w:val="00B740D6"/>
    <w:rsid w:val="00B74352"/>
    <w:rsid w:val="00B74BCB"/>
    <w:rsid w:val="00B74F56"/>
    <w:rsid w:val="00B769BF"/>
    <w:rsid w:val="00B803F3"/>
    <w:rsid w:val="00B8145A"/>
    <w:rsid w:val="00B8221E"/>
    <w:rsid w:val="00B8518C"/>
    <w:rsid w:val="00B86513"/>
    <w:rsid w:val="00B868DE"/>
    <w:rsid w:val="00B903A0"/>
    <w:rsid w:val="00B917F6"/>
    <w:rsid w:val="00B92878"/>
    <w:rsid w:val="00B93C00"/>
    <w:rsid w:val="00B93D27"/>
    <w:rsid w:val="00B94F99"/>
    <w:rsid w:val="00B95634"/>
    <w:rsid w:val="00B95B96"/>
    <w:rsid w:val="00B9667F"/>
    <w:rsid w:val="00B977FC"/>
    <w:rsid w:val="00B97AD4"/>
    <w:rsid w:val="00BA0919"/>
    <w:rsid w:val="00BA139B"/>
    <w:rsid w:val="00BA3E81"/>
    <w:rsid w:val="00BA54EE"/>
    <w:rsid w:val="00BA5D1A"/>
    <w:rsid w:val="00BA71B0"/>
    <w:rsid w:val="00BB0428"/>
    <w:rsid w:val="00BB0762"/>
    <w:rsid w:val="00BB16A2"/>
    <w:rsid w:val="00BB1FFC"/>
    <w:rsid w:val="00BB3069"/>
    <w:rsid w:val="00BB32B7"/>
    <w:rsid w:val="00BB32C0"/>
    <w:rsid w:val="00BB4E16"/>
    <w:rsid w:val="00BB5CDE"/>
    <w:rsid w:val="00BB7E1E"/>
    <w:rsid w:val="00BB7ED9"/>
    <w:rsid w:val="00BC1834"/>
    <w:rsid w:val="00BC19A9"/>
    <w:rsid w:val="00BC1CD7"/>
    <w:rsid w:val="00BC2166"/>
    <w:rsid w:val="00BC2541"/>
    <w:rsid w:val="00BC3644"/>
    <w:rsid w:val="00BC3818"/>
    <w:rsid w:val="00BC41AF"/>
    <w:rsid w:val="00BC5174"/>
    <w:rsid w:val="00BC6241"/>
    <w:rsid w:val="00BC67D6"/>
    <w:rsid w:val="00BC6C96"/>
    <w:rsid w:val="00BC75A0"/>
    <w:rsid w:val="00BD0F4E"/>
    <w:rsid w:val="00BD2836"/>
    <w:rsid w:val="00BD3E2A"/>
    <w:rsid w:val="00BD4677"/>
    <w:rsid w:val="00BD48C0"/>
    <w:rsid w:val="00BD510B"/>
    <w:rsid w:val="00BD769A"/>
    <w:rsid w:val="00BE080A"/>
    <w:rsid w:val="00BE34B4"/>
    <w:rsid w:val="00BE3D17"/>
    <w:rsid w:val="00BE3D33"/>
    <w:rsid w:val="00BE4512"/>
    <w:rsid w:val="00BE56E7"/>
    <w:rsid w:val="00BE7169"/>
    <w:rsid w:val="00BE7FC8"/>
    <w:rsid w:val="00BF00CB"/>
    <w:rsid w:val="00BF1631"/>
    <w:rsid w:val="00BF19FC"/>
    <w:rsid w:val="00BF3BCF"/>
    <w:rsid w:val="00BF414D"/>
    <w:rsid w:val="00BF4C09"/>
    <w:rsid w:val="00BF4F34"/>
    <w:rsid w:val="00BF589B"/>
    <w:rsid w:val="00BF7865"/>
    <w:rsid w:val="00BF7EC2"/>
    <w:rsid w:val="00C000B4"/>
    <w:rsid w:val="00C01755"/>
    <w:rsid w:val="00C01871"/>
    <w:rsid w:val="00C028C7"/>
    <w:rsid w:val="00C038B8"/>
    <w:rsid w:val="00C03BB6"/>
    <w:rsid w:val="00C049B9"/>
    <w:rsid w:val="00C04EC7"/>
    <w:rsid w:val="00C05909"/>
    <w:rsid w:val="00C067B5"/>
    <w:rsid w:val="00C0692B"/>
    <w:rsid w:val="00C06BEA"/>
    <w:rsid w:val="00C0703E"/>
    <w:rsid w:val="00C076AE"/>
    <w:rsid w:val="00C10CA2"/>
    <w:rsid w:val="00C116B2"/>
    <w:rsid w:val="00C12389"/>
    <w:rsid w:val="00C13436"/>
    <w:rsid w:val="00C145F5"/>
    <w:rsid w:val="00C1787B"/>
    <w:rsid w:val="00C202AC"/>
    <w:rsid w:val="00C234FB"/>
    <w:rsid w:val="00C24928"/>
    <w:rsid w:val="00C2583E"/>
    <w:rsid w:val="00C271C4"/>
    <w:rsid w:val="00C27D31"/>
    <w:rsid w:val="00C317AE"/>
    <w:rsid w:val="00C31F4A"/>
    <w:rsid w:val="00C33B34"/>
    <w:rsid w:val="00C34E0F"/>
    <w:rsid w:val="00C354A7"/>
    <w:rsid w:val="00C37944"/>
    <w:rsid w:val="00C37FF4"/>
    <w:rsid w:val="00C400C0"/>
    <w:rsid w:val="00C419D3"/>
    <w:rsid w:val="00C427FB"/>
    <w:rsid w:val="00C42A7F"/>
    <w:rsid w:val="00C42D8D"/>
    <w:rsid w:val="00C43A23"/>
    <w:rsid w:val="00C45F83"/>
    <w:rsid w:val="00C462A0"/>
    <w:rsid w:val="00C477A9"/>
    <w:rsid w:val="00C50707"/>
    <w:rsid w:val="00C50B55"/>
    <w:rsid w:val="00C52F59"/>
    <w:rsid w:val="00C53314"/>
    <w:rsid w:val="00C54038"/>
    <w:rsid w:val="00C5710F"/>
    <w:rsid w:val="00C57E29"/>
    <w:rsid w:val="00C600E7"/>
    <w:rsid w:val="00C6043B"/>
    <w:rsid w:val="00C617D4"/>
    <w:rsid w:val="00C6233F"/>
    <w:rsid w:val="00C64288"/>
    <w:rsid w:val="00C65E0C"/>
    <w:rsid w:val="00C66B08"/>
    <w:rsid w:val="00C71873"/>
    <w:rsid w:val="00C7438A"/>
    <w:rsid w:val="00C75AA8"/>
    <w:rsid w:val="00C75FCA"/>
    <w:rsid w:val="00C761EA"/>
    <w:rsid w:val="00C76280"/>
    <w:rsid w:val="00C805E7"/>
    <w:rsid w:val="00C81167"/>
    <w:rsid w:val="00C81531"/>
    <w:rsid w:val="00C82DCA"/>
    <w:rsid w:val="00C83151"/>
    <w:rsid w:val="00C83823"/>
    <w:rsid w:val="00C83CF7"/>
    <w:rsid w:val="00C83FBF"/>
    <w:rsid w:val="00C87334"/>
    <w:rsid w:val="00C8784F"/>
    <w:rsid w:val="00C87E88"/>
    <w:rsid w:val="00C91BA7"/>
    <w:rsid w:val="00C91F5C"/>
    <w:rsid w:val="00C92AE2"/>
    <w:rsid w:val="00C937EC"/>
    <w:rsid w:val="00C948A8"/>
    <w:rsid w:val="00C95A39"/>
    <w:rsid w:val="00C95AF9"/>
    <w:rsid w:val="00C977B8"/>
    <w:rsid w:val="00C97D11"/>
    <w:rsid w:val="00C97FCD"/>
    <w:rsid w:val="00CA3D05"/>
    <w:rsid w:val="00CA4CA2"/>
    <w:rsid w:val="00CA780F"/>
    <w:rsid w:val="00CA7B4B"/>
    <w:rsid w:val="00CA7C7F"/>
    <w:rsid w:val="00CA7DA4"/>
    <w:rsid w:val="00CB3A37"/>
    <w:rsid w:val="00CB4DE7"/>
    <w:rsid w:val="00CB5232"/>
    <w:rsid w:val="00CB54A1"/>
    <w:rsid w:val="00CB5C7A"/>
    <w:rsid w:val="00CB703F"/>
    <w:rsid w:val="00CC0773"/>
    <w:rsid w:val="00CC095B"/>
    <w:rsid w:val="00CC1345"/>
    <w:rsid w:val="00CC13F3"/>
    <w:rsid w:val="00CC36D0"/>
    <w:rsid w:val="00CC3BFC"/>
    <w:rsid w:val="00CC53AC"/>
    <w:rsid w:val="00CC7E86"/>
    <w:rsid w:val="00CC7FFD"/>
    <w:rsid w:val="00CD2205"/>
    <w:rsid w:val="00CD4E11"/>
    <w:rsid w:val="00CD6829"/>
    <w:rsid w:val="00CD7D1E"/>
    <w:rsid w:val="00CD7EF7"/>
    <w:rsid w:val="00CE0304"/>
    <w:rsid w:val="00CE070B"/>
    <w:rsid w:val="00CE11FD"/>
    <w:rsid w:val="00CE1355"/>
    <w:rsid w:val="00CE19BB"/>
    <w:rsid w:val="00CE2459"/>
    <w:rsid w:val="00CE2D88"/>
    <w:rsid w:val="00CE2D8B"/>
    <w:rsid w:val="00CE3315"/>
    <w:rsid w:val="00CE389D"/>
    <w:rsid w:val="00CE399D"/>
    <w:rsid w:val="00CE49BF"/>
    <w:rsid w:val="00CE520A"/>
    <w:rsid w:val="00CE6508"/>
    <w:rsid w:val="00CE6B8C"/>
    <w:rsid w:val="00CE76C1"/>
    <w:rsid w:val="00CE7701"/>
    <w:rsid w:val="00CE7A55"/>
    <w:rsid w:val="00CF074E"/>
    <w:rsid w:val="00CF15DC"/>
    <w:rsid w:val="00CF2ABE"/>
    <w:rsid w:val="00CF2EAF"/>
    <w:rsid w:val="00CF3E33"/>
    <w:rsid w:val="00CF4DF5"/>
    <w:rsid w:val="00CF4EEC"/>
    <w:rsid w:val="00CF6002"/>
    <w:rsid w:val="00CF61BF"/>
    <w:rsid w:val="00CF699A"/>
    <w:rsid w:val="00CF6D18"/>
    <w:rsid w:val="00CF7591"/>
    <w:rsid w:val="00CF7F81"/>
    <w:rsid w:val="00D00D14"/>
    <w:rsid w:val="00D05A3B"/>
    <w:rsid w:val="00D060B6"/>
    <w:rsid w:val="00D06713"/>
    <w:rsid w:val="00D06B39"/>
    <w:rsid w:val="00D07AE4"/>
    <w:rsid w:val="00D113F5"/>
    <w:rsid w:val="00D125A9"/>
    <w:rsid w:val="00D13166"/>
    <w:rsid w:val="00D15D38"/>
    <w:rsid w:val="00D20449"/>
    <w:rsid w:val="00D20675"/>
    <w:rsid w:val="00D22519"/>
    <w:rsid w:val="00D23BA7"/>
    <w:rsid w:val="00D24017"/>
    <w:rsid w:val="00D244F4"/>
    <w:rsid w:val="00D24952"/>
    <w:rsid w:val="00D25BBA"/>
    <w:rsid w:val="00D2607F"/>
    <w:rsid w:val="00D2726E"/>
    <w:rsid w:val="00D30EFA"/>
    <w:rsid w:val="00D30FB8"/>
    <w:rsid w:val="00D327CF"/>
    <w:rsid w:val="00D33074"/>
    <w:rsid w:val="00D33C9D"/>
    <w:rsid w:val="00D34235"/>
    <w:rsid w:val="00D34700"/>
    <w:rsid w:val="00D35AA7"/>
    <w:rsid w:val="00D367DF"/>
    <w:rsid w:val="00D4029F"/>
    <w:rsid w:val="00D416ED"/>
    <w:rsid w:val="00D43650"/>
    <w:rsid w:val="00D44E42"/>
    <w:rsid w:val="00D45D38"/>
    <w:rsid w:val="00D46191"/>
    <w:rsid w:val="00D466AB"/>
    <w:rsid w:val="00D47204"/>
    <w:rsid w:val="00D5047C"/>
    <w:rsid w:val="00D508A1"/>
    <w:rsid w:val="00D50AFD"/>
    <w:rsid w:val="00D54375"/>
    <w:rsid w:val="00D564F2"/>
    <w:rsid w:val="00D567BD"/>
    <w:rsid w:val="00D5708B"/>
    <w:rsid w:val="00D572B9"/>
    <w:rsid w:val="00D57D16"/>
    <w:rsid w:val="00D6008F"/>
    <w:rsid w:val="00D615CC"/>
    <w:rsid w:val="00D616A1"/>
    <w:rsid w:val="00D61E35"/>
    <w:rsid w:val="00D64AA9"/>
    <w:rsid w:val="00D654C2"/>
    <w:rsid w:val="00D66BDA"/>
    <w:rsid w:val="00D66FB8"/>
    <w:rsid w:val="00D71C83"/>
    <w:rsid w:val="00D720BD"/>
    <w:rsid w:val="00D72513"/>
    <w:rsid w:val="00D7349E"/>
    <w:rsid w:val="00D75DD4"/>
    <w:rsid w:val="00D768B7"/>
    <w:rsid w:val="00D77605"/>
    <w:rsid w:val="00D80BC1"/>
    <w:rsid w:val="00D820EE"/>
    <w:rsid w:val="00D8393A"/>
    <w:rsid w:val="00D83BF4"/>
    <w:rsid w:val="00D84505"/>
    <w:rsid w:val="00D86CDC"/>
    <w:rsid w:val="00D87847"/>
    <w:rsid w:val="00D90A9C"/>
    <w:rsid w:val="00D91789"/>
    <w:rsid w:val="00D92453"/>
    <w:rsid w:val="00D92AC2"/>
    <w:rsid w:val="00D938EF"/>
    <w:rsid w:val="00D94342"/>
    <w:rsid w:val="00D94EE6"/>
    <w:rsid w:val="00D956D1"/>
    <w:rsid w:val="00D96D94"/>
    <w:rsid w:val="00DA36B0"/>
    <w:rsid w:val="00DA3EDF"/>
    <w:rsid w:val="00DA48B8"/>
    <w:rsid w:val="00DA61C8"/>
    <w:rsid w:val="00DA67A7"/>
    <w:rsid w:val="00DA6F96"/>
    <w:rsid w:val="00DA7F27"/>
    <w:rsid w:val="00DB024F"/>
    <w:rsid w:val="00DB16A2"/>
    <w:rsid w:val="00DB211C"/>
    <w:rsid w:val="00DB3A56"/>
    <w:rsid w:val="00DB4255"/>
    <w:rsid w:val="00DB44DA"/>
    <w:rsid w:val="00DB4C1F"/>
    <w:rsid w:val="00DB70BD"/>
    <w:rsid w:val="00DB7C37"/>
    <w:rsid w:val="00DB7EA7"/>
    <w:rsid w:val="00DC14CB"/>
    <w:rsid w:val="00DC2934"/>
    <w:rsid w:val="00DC5516"/>
    <w:rsid w:val="00DD0388"/>
    <w:rsid w:val="00DD0AB1"/>
    <w:rsid w:val="00DD0B84"/>
    <w:rsid w:val="00DD0BBF"/>
    <w:rsid w:val="00DD17A6"/>
    <w:rsid w:val="00DD4017"/>
    <w:rsid w:val="00DD698C"/>
    <w:rsid w:val="00DD6ED7"/>
    <w:rsid w:val="00DD7742"/>
    <w:rsid w:val="00DD7A11"/>
    <w:rsid w:val="00DD7B85"/>
    <w:rsid w:val="00DE0A12"/>
    <w:rsid w:val="00DE18A1"/>
    <w:rsid w:val="00DE4B81"/>
    <w:rsid w:val="00DE4D18"/>
    <w:rsid w:val="00DE539A"/>
    <w:rsid w:val="00DE555C"/>
    <w:rsid w:val="00DE710D"/>
    <w:rsid w:val="00DF1B53"/>
    <w:rsid w:val="00DF22C4"/>
    <w:rsid w:val="00DF5886"/>
    <w:rsid w:val="00DF5F6C"/>
    <w:rsid w:val="00DF654F"/>
    <w:rsid w:val="00DF6FFD"/>
    <w:rsid w:val="00DF78DB"/>
    <w:rsid w:val="00E00FCC"/>
    <w:rsid w:val="00E021D3"/>
    <w:rsid w:val="00E03545"/>
    <w:rsid w:val="00E03BA1"/>
    <w:rsid w:val="00E03C19"/>
    <w:rsid w:val="00E03FB2"/>
    <w:rsid w:val="00E0405C"/>
    <w:rsid w:val="00E04D27"/>
    <w:rsid w:val="00E05569"/>
    <w:rsid w:val="00E05ED6"/>
    <w:rsid w:val="00E06469"/>
    <w:rsid w:val="00E06767"/>
    <w:rsid w:val="00E07A25"/>
    <w:rsid w:val="00E10753"/>
    <w:rsid w:val="00E10979"/>
    <w:rsid w:val="00E1142F"/>
    <w:rsid w:val="00E11D23"/>
    <w:rsid w:val="00E1221C"/>
    <w:rsid w:val="00E12EC3"/>
    <w:rsid w:val="00E13E59"/>
    <w:rsid w:val="00E15336"/>
    <w:rsid w:val="00E1572F"/>
    <w:rsid w:val="00E1715C"/>
    <w:rsid w:val="00E171F6"/>
    <w:rsid w:val="00E17B98"/>
    <w:rsid w:val="00E17C53"/>
    <w:rsid w:val="00E20507"/>
    <w:rsid w:val="00E210EF"/>
    <w:rsid w:val="00E223FC"/>
    <w:rsid w:val="00E23A15"/>
    <w:rsid w:val="00E23C45"/>
    <w:rsid w:val="00E23DEA"/>
    <w:rsid w:val="00E24380"/>
    <w:rsid w:val="00E25306"/>
    <w:rsid w:val="00E2588E"/>
    <w:rsid w:val="00E26BDB"/>
    <w:rsid w:val="00E30DEF"/>
    <w:rsid w:val="00E313B4"/>
    <w:rsid w:val="00E31945"/>
    <w:rsid w:val="00E31F38"/>
    <w:rsid w:val="00E3497E"/>
    <w:rsid w:val="00E349C4"/>
    <w:rsid w:val="00E34EDB"/>
    <w:rsid w:val="00E351C8"/>
    <w:rsid w:val="00E354D4"/>
    <w:rsid w:val="00E37100"/>
    <w:rsid w:val="00E371EA"/>
    <w:rsid w:val="00E3728A"/>
    <w:rsid w:val="00E372EE"/>
    <w:rsid w:val="00E37916"/>
    <w:rsid w:val="00E37C95"/>
    <w:rsid w:val="00E400B6"/>
    <w:rsid w:val="00E414E7"/>
    <w:rsid w:val="00E41DA6"/>
    <w:rsid w:val="00E42DCB"/>
    <w:rsid w:val="00E43251"/>
    <w:rsid w:val="00E44D75"/>
    <w:rsid w:val="00E4540A"/>
    <w:rsid w:val="00E4588A"/>
    <w:rsid w:val="00E458BF"/>
    <w:rsid w:val="00E468E3"/>
    <w:rsid w:val="00E46B7F"/>
    <w:rsid w:val="00E51950"/>
    <w:rsid w:val="00E5309B"/>
    <w:rsid w:val="00E541C9"/>
    <w:rsid w:val="00E57D24"/>
    <w:rsid w:val="00E60A98"/>
    <w:rsid w:val="00E6126B"/>
    <w:rsid w:val="00E64D1F"/>
    <w:rsid w:val="00E653B2"/>
    <w:rsid w:val="00E66B14"/>
    <w:rsid w:val="00E70289"/>
    <w:rsid w:val="00E7118B"/>
    <w:rsid w:val="00E719E3"/>
    <w:rsid w:val="00E71A36"/>
    <w:rsid w:val="00E73860"/>
    <w:rsid w:val="00E73A56"/>
    <w:rsid w:val="00E73DB3"/>
    <w:rsid w:val="00E74089"/>
    <w:rsid w:val="00E7567D"/>
    <w:rsid w:val="00E75876"/>
    <w:rsid w:val="00E75914"/>
    <w:rsid w:val="00E77423"/>
    <w:rsid w:val="00E81144"/>
    <w:rsid w:val="00E81E1E"/>
    <w:rsid w:val="00E83DE9"/>
    <w:rsid w:val="00E847D8"/>
    <w:rsid w:val="00E84ECB"/>
    <w:rsid w:val="00E85197"/>
    <w:rsid w:val="00E9106D"/>
    <w:rsid w:val="00E91084"/>
    <w:rsid w:val="00E91EB3"/>
    <w:rsid w:val="00E92473"/>
    <w:rsid w:val="00E9498C"/>
    <w:rsid w:val="00E94E37"/>
    <w:rsid w:val="00E9511E"/>
    <w:rsid w:val="00E9583A"/>
    <w:rsid w:val="00E95B44"/>
    <w:rsid w:val="00E95C19"/>
    <w:rsid w:val="00E960E5"/>
    <w:rsid w:val="00E96CF8"/>
    <w:rsid w:val="00E97319"/>
    <w:rsid w:val="00E9790B"/>
    <w:rsid w:val="00EA042E"/>
    <w:rsid w:val="00EA190F"/>
    <w:rsid w:val="00EA1D02"/>
    <w:rsid w:val="00EA2B4A"/>
    <w:rsid w:val="00EA405A"/>
    <w:rsid w:val="00EA40F7"/>
    <w:rsid w:val="00EA5EE1"/>
    <w:rsid w:val="00EA7241"/>
    <w:rsid w:val="00EA7B7F"/>
    <w:rsid w:val="00EA7C17"/>
    <w:rsid w:val="00EB16D0"/>
    <w:rsid w:val="00EB2F6F"/>
    <w:rsid w:val="00EB33C1"/>
    <w:rsid w:val="00EB55FE"/>
    <w:rsid w:val="00EB5DC8"/>
    <w:rsid w:val="00EC24D6"/>
    <w:rsid w:val="00EC5822"/>
    <w:rsid w:val="00EC6AEB"/>
    <w:rsid w:val="00EC73A3"/>
    <w:rsid w:val="00EC7552"/>
    <w:rsid w:val="00ED05CC"/>
    <w:rsid w:val="00ED0CD7"/>
    <w:rsid w:val="00ED351D"/>
    <w:rsid w:val="00ED362B"/>
    <w:rsid w:val="00ED43B1"/>
    <w:rsid w:val="00ED62F1"/>
    <w:rsid w:val="00ED7D8B"/>
    <w:rsid w:val="00EE03C1"/>
    <w:rsid w:val="00EE0696"/>
    <w:rsid w:val="00EE169E"/>
    <w:rsid w:val="00EE2250"/>
    <w:rsid w:val="00EE2891"/>
    <w:rsid w:val="00EE2B32"/>
    <w:rsid w:val="00EE5D11"/>
    <w:rsid w:val="00EE66DA"/>
    <w:rsid w:val="00EE76E9"/>
    <w:rsid w:val="00EE79E5"/>
    <w:rsid w:val="00EE7E39"/>
    <w:rsid w:val="00EF0071"/>
    <w:rsid w:val="00EF1A93"/>
    <w:rsid w:val="00EF1E86"/>
    <w:rsid w:val="00EF2326"/>
    <w:rsid w:val="00EF2854"/>
    <w:rsid w:val="00EF3033"/>
    <w:rsid w:val="00EF3AE0"/>
    <w:rsid w:val="00EF4218"/>
    <w:rsid w:val="00EF52BE"/>
    <w:rsid w:val="00EF5EF7"/>
    <w:rsid w:val="00EF6444"/>
    <w:rsid w:val="00EF6A17"/>
    <w:rsid w:val="00EF6AC6"/>
    <w:rsid w:val="00EF7A25"/>
    <w:rsid w:val="00F00020"/>
    <w:rsid w:val="00F0052D"/>
    <w:rsid w:val="00F01693"/>
    <w:rsid w:val="00F0305C"/>
    <w:rsid w:val="00F035D4"/>
    <w:rsid w:val="00F037E4"/>
    <w:rsid w:val="00F0614E"/>
    <w:rsid w:val="00F06162"/>
    <w:rsid w:val="00F11297"/>
    <w:rsid w:val="00F1355B"/>
    <w:rsid w:val="00F13946"/>
    <w:rsid w:val="00F156DD"/>
    <w:rsid w:val="00F15754"/>
    <w:rsid w:val="00F15C8C"/>
    <w:rsid w:val="00F205C2"/>
    <w:rsid w:val="00F20963"/>
    <w:rsid w:val="00F2270A"/>
    <w:rsid w:val="00F22893"/>
    <w:rsid w:val="00F25C23"/>
    <w:rsid w:val="00F2636D"/>
    <w:rsid w:val="00F2722B"/>
    <w:rsid w:val="00F312A4"/>
    <w:rsid w:val="00F32B7C"/>
    <w:rsid w:val="00F34462"/>
    <w:rsid w:val="00F34C91"/>
    <w:rsid w:val="00F34E38"/>
    <w:rsid w:val="00F3530B"/>
    <w:rsid w:val="00F354F0"/>
    <w:rsid w:val="00F35DF9"/>
    <w:rsid w:val="00F36A49"/>
    <w:rsid w:val="00F3721C"/>
    <w:rsid w:val="00F40263"/>
    <w:rsid w:val="00F409DD"/>
    <w:rsid w:val="00F40E5D"/>
    <w:rsid w:val="00F4254D"/>
    <w:rsid w:val="00F4448D"/>
    <w:rsid w:val="00F4548C"/>
    <w:rsid w:val="00F457A6"/>
    <w:rsid w:val="00F45B24"/>
    <w:rsid w:val="00F50076"/>
    <w:rsid w:val="00F50F4A"/>
    <w:rsid w:val="00F517A0"/>
    <w:rsid w:val="00F5254A"/>
    <w:rsid w:val="00F54482"/>
    <w:rsid w:val="00F54633"/>
    <w:rsid w:val="00F5535E"/>
    <w:rsid w:val="00F558FF"/>
    <w:rsid w:val="00F55D5F"/>
    <w:rsid w:val="00F56752"/>
    <w:rsid w:val="00F56926"/>
    <w:rsid w:val="00F579AA"/>
    <w:rsid w:val="00F57C2D"/>
    <w:rsid w:val="00F605D8"/>
    <w:rsid w:val="00F62D3F"/>
    <w:rsid w:val="00F635BE"/>
    <w:rsid w:val="00F6493B"/>
    <w:rsid w:val="00F66429"/>
    <w:rsid w:val="00F66869"/>
    <w:rsid w:val="00F679AA"/>
    <w:rsid w:val="00F701A3"/>
    <w:rsid w:val="00F71239"/>
    <w:rsid w:val="00F7391D"/>
    <w:rsid w:val="00F74DCA"/>
    <w:rsid w:val="00F74ED3"/>
    <w:rsid w:val="00F75087"/>
    <w:rsid w:val="00F75586"/>
    <w:rsid w:val="00F7590F"/>
    <w:rsid w:val="00F75E45"/>
    <w:rsid w:val="00F779C5"/>
    <w:rsid w:val="00F77C58"/>
    <w:rsid w:val="00F81402"/>
    <w:rsid w:val="00F81886"/>
    <w:rsid w:val="00F81D1E"/>
    <w:rsid w:val="00F830A9"/>
    <w:rsid w:val="00F83837"/>
    <w:rsid w:val="00F839C7"/>
    <w:rsid w:val="00F83DC2"/>
    <w:rsid w:val="00F846D2"/>
    <w:rsid w:val="00F85850"/>
    <w:rsid w:val="00F86EE7"/>
    <w:rsid w:val="00F86F10"/>
    <w:rsid w:val="00F872D2"/>
    <w:rsid w:val="00F90633"/>
    <w:rsid w:val="00F941C7"/>
    <w:rsid w:val="00F94C7D"/>
    <w:rsid w:val="00F95428"/>
    <w:rsid w:val="00F957E6"/>
    <w:rsid w:val="00F962AD"/>
    <w:rsid w:val="00FA05FF"/>
    <w:rsid w:val="00FA28C1"/>
    <w:rsid w:val="00FA2C39"/>
    <w:rsid w:val="00FA40FA"/>
    <w:rsid w:val="00FA41AB"/>
    <w:rsid w:val="00FA41BD"/>
    <w:rsid w:val="00FA4E48"/>
    <w:rsid w:val="00FA4F6D"/>
    <w:rsid w:val="00FA67F7"/>
    <w:rsid w:val="00FA78D7"/>
    <w:rsid w:val="00FA7AE2"/>
    <w:rsid w:val="00FB13F5"/>
    <w:rsid w:val="00FB1467"/>
    <w:rsid w:val="00FB1981"/>
    <w:rsid w:val="00FB208C"/>
    <w:rsid w:val="00FB23D2"/>
    <w:rsid w:val="00FB2E27"/>
    <w:rsid w:val="00FB2E5F"/>
    <w:rsid w:val="00FB35CE"/>
    <w:rsid w:val="00FB37CC"/>
    <w:rsid w:val="00FB45AE"/>
    <w:rsid w:val="00FB4C38"/>
    <w:rsid w:val="00FC241F"/>
    <w:rsid w:val="00FC269F"/>
    <w:rsid w:val="00FC2CC1"/>
    <w:rsid w:val="00FC310B"/>
    <w:rsid w:val="00FC3623"/>
    <w:rsid w:val="00FC3705"/>
    <w:rsid w:val="00FC539B"/>
    <w:rsid w:val="00FC5A7F"/>
    <w:rsid w:val="00FC5A92"/>
    <w:rsid w:val="00FC6FC4"/>
    <w:rsid w:val="00FD2330"/>
    <w:rsid w:val="00FD329F"/>
    <w:rsid w:val="00FD4869"/>
    <w:rsid w:val="00FD54E2"/>
    <w:rsid w:val="00FD6312"/>
    <w:rsid w:val="00FE0121"/>
    <w:rsid w:val="00FE28B1"/>
    <w:rsid w:val="00FE2A0F"/>
    <w:rsid w:val="00FE5FC6"/>
    <w:rsid w:val="00FE7804"/>
    <w:rsid w:val="00FF03BD"/>
    <w:rsid w:val="00FF1888"/>
    <w:rsid w:val="00FF196E"/>
    <w:rsid w:val="00FF350D"/>
    <w:rsid w:val="00FF565D"/>
    <w:rsid w:val="00FF5EC3"/>
    <w:rsid w:val="00FF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8C57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A23"/>
    <w:pPr>
      <w:spacing w:after="0" w:line="360" w:lineRule="auto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7A1"/>
    <w:pPr>
      <w:spacing w:after="200" w:line="276" w:lineRule="auto"/>
      <w:outlineLvl w:val="0"/>
    </w:pPr>
    <w:rPr>
      <w:rFonts w:asciiTheme="majorHAnsi" w:hAnsiTheme="majorHAnsi" w:cstheme="majorHAns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7A1"/>
    <w:pPr>
      <w:spacing w:before="120"/>
      <w:outlineLvl w:val="1"/>
    </w:pPr>
    <w:rPr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F57A1"/>
    <w:rPr>
      <w:rFonts w:asciiTheme="majorHAnsi" w:hAnsiTheme="majorHAnsi" w:cstheme="majorHAns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F57A1"/>
    <w:rPr>
      <w:rFonts w:ascii="Arial" w:hAnsi="Arial"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30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table" w:styleId="ListTable6Colorful">
    <w:name w:val="List Table 6 Colorful"/>
    <w:basedOn w:val="TableNormal"/>
    <w:uiPriority w:val="51"/>
    <w:rsid w:val="00376AF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2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2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A0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A0F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61E0D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ReferencesChar"/>
    <w:link w:val="EndNoteBibliographyTitle"/>
    <w:rsid w:val="00761E0D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61E0D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ReferencesChar"/>
    <w:link w:val="EndNoteBibliography"/>
    <w:rsid w:val="00761E0D"/>
    <w:rPr>
      <w:rFonts w:ascii="Arial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612AA"/>
    <w:rPr>
      <w:color w:val="00AEE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12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76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A5547"/>
    <w:rPr>
      <w:color w:val="DFDFDF" w:themeColor="followedHyperlink"/>
      <w:u w:val="single"/>
    </w:rPr>
  </w:style>
  <w:style w:type="paragraph" w:styleId="Revision">
    <w:name w:val="Revision"/>
    <w:hidden/>
    <w:uiPriority w:val="99"/>
    <w:semiHidden/>
    <w:rsid w:val="00BC2541"/>
    <w:pPr>
      <w:spacing w:after="0" w:line="240" w:lineRule="auto"/>
    </w:pPr>
    <w:rPr>
      <w:rFonts w:ascii="Arial" w:hAnsi="Arial"/>
      <w:sz w:val="24"/>
      <w:szCs w:val="24"/>
    </w:rPr>
  </w:style>
  <w:style w:type="table" w:styleId="ListTable2">
    <w:name w:val="List Table 2"/>
    <w:basedOn w:val="TableNormal"/>
    <w:uiPriority w:val="47"/>
    <w:rsid w:val="00A1250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F3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91749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1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5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75824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345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175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317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5347583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768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7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PharmaGenesis 2019 word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6F91FF"/>
      </a:accent4>
      <a:accent5>
        <a:srgbClr val="99CCFF"/>
      </a:accent5>
      <a:accent6>
        <a:srgbClr val="9F9F9F"/>
      </a:accent6>
      <a:hlink>
        <a:srgbClr val="00AEEF"/>
      </a:hlink>
      <a:folHlink>
        <a:srgbClr val="DFDFDF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f057fdcd-f1c4-417c-a7f8-9d10d102e03d" value=""/>
  <element uid="96dc6479-e616-4b57-91d9-9a433fe4fcdb" value=""/>
  <element uid="ba0343df-3220-4244-9388-1298e2abc028" value=""/>
</sisl>
</file>

<file path=customXml/itemProps1.xml><?xml version="1.0" encoding="utf-8"?>
<ds:datastoreItem xmlns:ds="http://schemas.openxmlformats.org/officeDocument/2006/customXml" ds:itemID="{2FA7D444-7A7B-416C-B396-14050A2A0AD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F5A5E00-4027-4FDC-8908-58E2D6C869C6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6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21T16:06:00Z</dcterms:created>
  <dcterms:modified xsi:type="dcterms:W3CDTF">2024-05-21T16:06:00Z</dcterms:modified>
</cp:coreProperties>
</file>